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6827" w:rsidRPr="00836578" w:rsidRDefault="00F92CA8" w:rsidP="00836827">
      <w:pPr>
        <w:autoSpaceDE w:val="0"/>
        <w:autoSpaceDN w:val="0"/>
        <w:rPr>
          <w:b/>
          <w:bCs/>
          <w:sz w:val="32"/>
          <w:szCs w:val="32"/>
          <w:lang w:val="en-US"/>
        </w:rPr>
      </w:pPr>
      <w:bookmarkStart w:id="0" w:name="_GoBack"/>
      <w:bookmarkEnd w:id="0"/>
      <w:r w:rsidRPr="00836578">
        <w:rPr>
          <w:b/>
          <w:bCs/>
          <w:sz w:val="32"/>
          <w:szCs w:val="32"/>
          <w:lang w:val="en-US"/>
        </w:rPr>
        <w:t>Glossary</w:t>
      </w:r>
    </w:p>
    <w:p w:rsidR="00F92CA8" w:rsidRPr="00836578" w:rsidRDefault="00F92CA8" w:rsidP="00CA45F5">
      <w:pPr>
        <w:autoSpaceDE w:val="0"/>
        <w:autoSpaceDN w:val="0"/>
        <w:rPr>
          <w:lang w:val="en-US"/>
        </w:rPr>
      </w:pPr>
      <w:r w:rsidRPr="00836578">
        <w:rPr>
          <w:lang w:val="en-US"/>
        </w:rPr>
        <w:t xml:space="preserve">The table illustrates the varied definitions </w:t>
      </w:r>
      <w:r w:rsidR="00836827" w:rsidRPr="00836578">
        <w:rPr>
          <w:lang w:val="en-US"/>
        </w:rPr>
        <w:t xml:space="preserve">in the field of consumer and community engagement </w:t>
      </w:r>
      <w:r w:rsidR="00836827" w:rsidRPr="00836578">
        <w:rPr>
          <w:lang w:val="en-US"/>
        </w:rPr>
        <w:fldChar w:fldCharType="begin"/>
      </w:r>
      <w:r w:rsidR="00836827" w:rsidRPr="00836578">
        <w:rPr>
          <w:lang w:val="en-US"/>
        </w:rPr>
        <w:instrText xml:space="preserve"> ADDIN EN.CITE &lt;EndNote&gt;&lt;Cite&gt;&lt;Author&gt;Sarrami Foroushani&lt;/Author&gt;&lt;Year&gt;2012&lt;/Year&gt;&lt;RecNum&gt;8&lt;/RecNum&gt;&lt;Prefix&gt;Adopted from: &lt;/Prefix&gt;&lt;DisplayText&gt;(Adopted from: Sarrami Foroushani et al., 2012)&lt;/DisplayText&gt;&lt;record&gt;&lt;rec-number&gt;8&lt;/rec-number&gt;&lt;foreign-keys&gt;&lt;key app="EN" db-id="fs5a9eepe0z20le5xzqxd0emrwa0ff55zzpz"&gt;8&lt;/key&gt;&lt;/foreign-keys&gt;&lt;ref-type name="Report"&gt;27&lt;/ref-type&gt;&lt;contributors&gt;&lt;authors&gt;&lt;author&gt;Sarrami Foroushani, P&lt;/author&gt;&lt;author&gt;Travaglia, J.F.&lt;/author&gt;&lt;author&gt;Eikli, M&lt;/author&gt;&lt;author&gt;Braithwaite, J&lt;/author&gt;&lt;/authors&gt;&lt;/contributors&gt;&lt;titles&gt;&lt;title&gt;Consumer and community engagement: a review of the literature&lt;/title&gt;&lt;/titles&gt;&lt;dates&gt;&lt;year&gt;2012&lt;/year&gt;&lt;/dates&gt;&lt;pub-location&gt;Sydney&lt;/pub-location&gt;&lt;publisher&gt;University of New South Wales, Centre for Clinical Governance Research, Australian Institute of Health Innovation &lt;/publisher&gt;&lt;urls&gt;&lt;/urls&gt;&lt;/record&gt;&lt;/Cite&gt;&lt;/EndNote&gt;</w:instrText>
      </w:r>
      <w:r w:rsidR="00836827" w:rsidRPr="00836578">
        <w:rPr>
          <w:lang w:val="en-US"/>
        </w:rPr>
        <w:fldChar w:fldCharType="separate"/>
      </w:r>
      <w:r w:rsidR="00836827" w:rsidRPr="00836578">
        <w:rPr>
          <w:noProof/>
          <w:lang w:val="en-US"/>
        </w:rPr>
        <w:t>(</w:t>
      </w:r>
      <w:hyperlink w:anchor="_ENREF_10" w:tooltip="Sarrami Foroushani, 2012 #8" w:history="1">
        <w:r w:rsidR="00CA45F5" w:rsidRPr="00836578">
          <w:rPr>
            <w:noProof/>
            <w:lang w:val="en-US"/>
          </w:rPr>
          <w:t>Adopted from: Sarrami Foroushani et al., 2012</w:t>
        </w:r>
      </w:hyperlink>
      <w:r w:rsidR="00836827" w:rsidRPr="00836578">
        <w:rPr>
          <w:noProof/>
          <w:lang w:val="en-US"/>
        </w:rPr>
        <w:t>)</w:t>
      </w:r>
      <w:r w:rsidR="00836827" w:rsidRPr="00836578">
        <w:rPr>
          <w:lang w:val="en-US"/>
        </w:rPr>
        <w:fldChar w:fldCharType="end"/>
      </w:r>
      <w:r w:rsidR="00CA45F5" w:rsidRPr="00836578">
        <w:rPr>
          <w:lang w:val="en-US"/>
        </w:rPr>
        <w:t xml:space="preserve">. Definitions are </w:t>
      </w:r>
      <w:r w:rsidR="00AD6448">
        <w:rPr>
          <w:lang w:val="en-US"/>
        </w:rPr>
        <w:t xml:space="preserve">the </w:t>
      </w:r>
      <w:r w:rsidR="00CA45F5" w:rsidRPr="00836578">
        <w:rPr>
          <w:lang w:val="en-US"/>
        </w:rPr>
        <w:t xml:space="preserve">exact words of the cited authors. </w:t>
      </w:r>
    </w:p>
    <w:tbl>
      <w:tblPr>
        <w:tblStyle w:val="LightList-Accent11"/>
        <w:tblW w:w="8363" w:type="dxa"/>
        <w:tblInd w:w="959" w:type="dxa"/>
        <w:tblBorders>
          <w:insideH w:val="single" w:sz="4" w:space="0" w:color="365F91" w:themeColor="accent1" w:themeShade="BF"/>
          <w:insideV w:val="single" w:sz="4" w:space="0" w:color="365F91" w:themeColor="accent1" w:themeShade="BF"/>
        </w:tblBorders>
        <w:tblLayout w:type="fixed"/>
        <w:tblLook w:val="0620" w:firstRow="1" w:lastRow="0" w:firstColumn="0" w:lastColumn="0" w:noHBand="1" w:noVBand="1"/>
      </w:tblPr>
      <w:tblGrid>
        <w:gridCol w:w="1701"/>
        <w:gridCol w:w="6662"/>
      </w:tblGrid>
      <w:tr w:rsidR="00081CA0" w:rsidRPr="00836578" w:rsidTr="00017437">
        <w:trPr>
          <w:cnfStyle w:val="100000000000" w:firstRow="1" w:lastRow="0" w:firstColumn="0" w:lastColumn="0" w:oddVBand="0" w:evenVBand="0" w:oddHBand="0" w:evenHBand="0" w:firstRowFirstColumn="0" w:firstRowLastColumn="0" w:lastRowFirstColumn="0" w:lastRowLastColumn="0"/>
          <w:tblHeader/>
        </w:trPr>
        <w:tc>
          <w:tcPr>
            <w:tcW w:w="1701" w:type="dxa"/>
          </w:tcPr>
          <w:p w:rsidR="00081CA0" w:rsidRPr="00836578" w:rsidRDefault="00081CA0" w:rsidP="00E0562D">
            <w:pPr>
              <w:autoSpaceDE w:val="0"/>
              <w:autoSpaceDN w:val="0"/>
              <w:adjustRightInd w:val="0"/>
              <w:spacing w:before="60" w:after="60"/>
              <w:ind w:left="0"/>
              <w:rPr>
                <w:rFonts w:cstheme="minorHAnsi"/>
                <w:bCs w:val="0"/>
                <w:sz w:val="20"/>
                <w:szCs w:val="20"/>
              </w:rPr>
            </w:pPr>
            <w:r w:rsidRPr="00836578">
              <w:rPr>
                <w:rFonts w:cstheme="minorHAnsi"/>
                <w:sz w:val="20"/>
                <w:szCs w:val="20"/>
              </w:rPr>
              <w:t>TERM</w:t>
            </w:r>
          </w:p>
        </w:tc>
        <w:tc>
          <w:tcPr>
            <w:tcW w:w="6662" w:type="dxa"/>
          </w:tcPr>
          <w:p w:rsidR="00081CA0" w:rsidRPr="00836578" w:rsidRDefault="00081CA0" w:rsidP="00E0562D">
            <w:pPr>
              <w:autoSpaceDE w:val="0"/>
              <w:autoSpaceDN w:val="0"/>
              <w:adjustRightInd w:val="0"/>
              <w:spacing w:before="60" w:after="60"/>
              <w:ind w:left="175" w:right="175"/>
              <w:jc w:val="both"/>
              <w:rPr>
                <w:rFonts w:cstheme="minorHAnsi"/>
                <w:bCs w:val="0"/>
                <w:sz w:val="20"/>
                <w:szCs w:val="20"/>
              </w:rPr>
            </w:pPr>
            <w:r w:rsidRPr="00836578">
              <w:rPr>
                <w:rFonts w:cstheme="minorHAnsi"/>
                <w:sz w:val="20"/>
                <w:szCs w:val="20"/>
              </w:rPr>
              <w:t xml:space="preserve">DEFINITION </w:t>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Community (1)</w:t>
            </w:r>
          </w:p>
        </w:tc>
        <w:tc>
          <w:tcPr>
            <w:tcW w:w="6662" w:type="dxa"/>
          </w:tcPr>
          <w:p w:rsidR="00081CA0" w:rsidRPr="00836578" w:rsidRDefault="00081CA0" w:rsidP="00E0562D">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 xml:space="preserve">Living in the same geographical area and sharing the same problems and resources.... know one another and have a feeling of togetherness’ </w:t>
            </w:r>
            <w:proofErr w:type="gramStart"/>
            <w:r w:rsidRPr="00836578">
              <w:rPr>
                <w:rFonts w:cstheme="minorHAnsi"/>
                <w:iCs/>
                <w:sz w:val="20"/>
                <w:szCs w:val="20"/>
              </w:rPr>
              <w:t>However,</w:t>
            </w:r>
            <w:proofErr w:type="gramEnd"/>
            <w:r w:rsidRPr="00836578">
              <w:rPr>
                <w:rFonts w:cstheme="minorHAnsi"/>
                <w:iCs/>
                <w:sz w:val="20"/>
                <w:szCs w:val="20"/>
              </w:rPr>
              <w:t xml:space="preserve"> geographical proximity does not always equate to social cohesiveness and shared interests, particularly where there are imbalances in resource availability, cultural heterogeneity, ethnic tensions, itinerant populations or governance systems that promote individualism</w:t>
            </w:r>
            <w:r w:rsidR="00CA45F5" w:rsidRPr="00836578">
              <w:rPr>
                <w:rFonts w:cstheme="minorHAnsi"/>
                <w:iCs/>
                <w:sz w:val="20"/>
                <w:szCs w:val="20"/>
              </w:rPr>
              <w:t>.</w:t>
            </w:r>
            <w:r w:rsidRPr="00836578">
              <w:rPr>
                <w:rFonts w:cstheme="minorHAnsi"/>
                <w:iCs/>
                <w:sz w:val="20"/>
                <w:szCs w:val="20"/>
              </w:rPr>
              <w:t xml:space="preserve"> (Atkinson et al, 2011:3)</w:t>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Community (2)</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 xml:space="preserve">The first issue in evaluating community engagement strategy is to understand what ‘community’ is. This is not straightforward, since ‘communities’ may consist of individual citizens or of groups of citizens organised to represent a community’s shared interests. In developing definitions of community, most scholars have generally agreed that communities can be characterised by three factors: geography, interaction and identity. Communities primarily characterised by geography represent people residing within the same geographic region, but with no reference to the interaction among them. Communities primarily identified by regular interaction represent a set of social relationships that may or may not be place based. Communities characterized primarily by identity represent a group who share a sense of belonging, generally built upon a shared set of beliefs, values or experiences; however, the individuals need not live within the same physical locality. Given these different conceptions of community, it can be difficult to identify a community to engage with. Furthermore, different communities may interact with each </w:t>
            </w:r>
            <w:r w:rsidR="00CA45F5" w:rsidRPr="00836578">
              <w:rPr>
                <w:rFonts w:cstheme="minorHAnsi"/>
                <w:iCs/>
                <w:sz w:val="20"/>
                <w:szCs w:val="20"/>
              </w:rPr>
              <w:t>other,</w:t>
            </w:r>
            <w:r w:rsidRPr="00836578">
              <w:rPr>
                <w:rFonts w:cstheme="minorHAnsi"/>
                <w:iCs/>
                <w:sz w:val="20"/>
                <w:szCs w:val="20"/>
              </w:rPr>
              <w:t xml:space="preserve"> or it may be unclear who in the community has formal or informal authority or the resources to engage in particular processes</w:t>
            </w:r>
            <w:r w:rsidR="00017437" w:rsidRPr="00836578">
              <w:rPr>
                <w:rFonts w:cstheme="minorHAnsi"/>
                <w:iCs/>
                <w:sz w:val="20"/>
                <w:szCs w:val="20"/>
              </w:rPr>
              <w:t>.</w:t>
            </w:r>
            <w:r w:rsidRPr="00836578">
              <w:rPr>
                <w:rFonts w:cstheme="minorHAnsi"/>
                <w:iCs/>
                <w:sz w:val="20"/>
                <w:szCs w:val="20"/>
              </w:rPr>
              <w:t xml:space="preserve"> </w:t>
            </w:r>
            <w:r w:rsidR="008407CC" w:rsidRPr="00836578">
              <w:rPr>
                <w:rFonts w:cstheme="minorHAnsi"/>
                <w:iCs/>
                <w:sz w:val="20"/>
                <w:szCs w:val="20"/>
              </w:rPr>
              <w:fldChar w:fldCharType="begin"/>
            </w:r>
            <w:r w:rsidR="008407CC" w:rsidRPr="00836578">
              <w:rPr>
                <w:rFonts w:cstheme="minorHAnsi"/>
                <w:iCs/>
                <w:sz w:val="20"/>
                <w:szCs w:val="20"/>
              </w:rPr>
              <w:instrText xml:space="preserve"> ADDIN EN.CITE &lt;EndNote&gt;&lt;Cite&gt;&lt;Author&gt;Bowen&lt;/Author&gt;&lt;Year&gt;2010&lt;/Year&gt;&lt;RecNum&gt;201&lt;/RecNum&gt;&lt;Suffix&gt;: 6&lt;/Suffix&gt;&lt;DisplayText&gt;(Bowen et al., 2010: 6)&lt;/DisplayText&gt;&lt;record&gt;&lt;rec-number&gt;201&lt;/rec-number&gt;&lt;foreign-keys&gt;&lt;key app="EN" db-id="t5e0ds2pc5rr9bex9x2predtfavafrwaz9pt"&gt;201&lt;/key&gt;&lt;/foreign-keys&gt;&lt;ref-type name="Journal Article"&gt;17&lt;/ref-type&gt;&lt;contributors&gt;&lt;authors&gt;&lt;author&gt;Bowen, Frances&lt;/author&gt;&lt;author&gt;Newenham-Kahindi, Aloysius&lt;/author&gt;&lt;author&gt;Herremans, Irene&lt;/author&gt;&lt;/authors&gt;&lt;/contributors&gt;&lt;auth-address&gt;Bowen, Frances: frances.bowen@haskayne.ucalgary.ca&lt;/auth-address&gt;&lt;titles&gt;&lt;title&gt;When suits meet roots: The antecedents and consequences of community engagement strategy&lt;/title&gt;&lt;secondary-title&gt;Journal of Business Ethics&lt;/secondary-title&gt;&lt;/titles&gt;&lt;periodical&gt;&lt;full-title&gt;Journal of Business Ethics&lt;/full-title&gt;&lt;/periodical&gt;&lt;pages&gt;297-318&lt;/pages&gt;&lt;volume&gt;95&lt;/volume&gt;&lt;number&gt;2&lt;/number&gt;&lt;keywords&gt;&lt;keyword&gt;community engagement strategies&lt;/keyword&gt;&lt;keyword&gt;nonprofit organizations&lt;/keyword&gt;&lt;/keywords&gt;&lt;dates&gt;&lt;year&gt;2010&lt;/year&gt;&lt;/dates&gt;&lt;publisher&gt;Germany: Springer&lt;/publisher&gt;&lt;isbn&gt;1573-0697 (Electronic); 0167-4544 (Print)&lt;/isbn&gt;&lt;urls&gt;&lt;/urls&gt;&lt;electronic-resource-num&gt;10.1007/s10551-009-0360-1&lt;/electronic-resource-num&gt;&lt;/record&gt;&lt;/Cite&gt;&lt;/EndNote&gt;</w:instrText>
            </w:r>
            <w:r w:rsidR="008407CC" w:rsidRPr="00836578">
              <w:rPr>
                <w:rFonts w:cstheme="minorHAnsi"/>
                <w:iCs/>
                <w:sz w:val="20"/>
                <w:szCs w:val="20"/>
              </w:rPr>
              <w:fldChar w:fldCharType="separate"/>
            </w:r>
            <w:r w:rsidR="008407CC" w:rsidRPr="00836578">
              <w:rPr>
                <w:rFonts w:cstheme="minorHAnsi"/>
                <w:iCs/>
                <w:noProof/>
                <w:sz w:val="20"/>
                <w:szCs w:val="20"/>
              </w:rPr>
              <w:t>(</w:t>
            </w:r>
            <w:hyperlink w:anchor="_ENREF_4" w:tooltip="Bowen, 2010 #201" w:history="1">
              <w:r w:rsidR="00CA45F5" w:rsidRPr="00836578">
                <w:rPr>
                  <w:rFonts w:cstheme="minorHAnsi"/>
                  <w:iCs/>
                  <w:noProof/>
                  <w:sz w:val="20"/>
                  <w:szCs w:val="20"/>
                </w:rPr>
                <w:t>Bowen et al., 2010: 6</w:t>
              </w:r>
            </w:hyperlink>
            <w:r w:rsidR="008407CC" w:rsidRPr="00836578">
              <w:rPr>
                <w:rFonts w:cstheme="minorHAnsi"/>
                <w:iCs/>
                <w:noProof/>
                <w:sz w:val="20"/>
                <w:szCs w:val="20"/>
              </w:rPr>
              <w:t>)</w:t>
            </w:r>
            <w:r w:rsidR="008407CC" w:rsidRPr="00836578">
              <w:rPr>
                <w:rFonts w:cstheme="minorHAnsi"/>
                <w:iCs/>
                <w:sz w:val="20"/>
                <w:szCs w:val="20"/>
              </w:rPr>
              <w:fldChar w:fldCharType="end"/>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Community (3)</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color w:val="231F20"/>
                <w:sz w:val="20"/>
                <w:szCs w:val="20"/>
              </w:rPr>
            </w:pPr>
            <w:r w:rsidRPr="00836578">
              <w:rPr>
                <w:rFonts w:cstheme="minorHAnsi"/>
                <w:iCs/>
                <w:sz w:val="20"/>
                <w:szCs w:val="20"/>
              </w:rPr>
              <w:t xml:space="preserve">Community is a fluid concept; individuals may belong to multiple communities at any one time. We use the following definition: a group of people united by at least one but perhaps more than one common characteristic, including geography, ethnicity, shared interests, values, experience, or traditions. </w:t>
            </w:r>
            <w:r w:rsidR="008407CC" w:rsidRPr="00836578">
              <w:rPr>
                <w:rFonts w:cstheme="minorHAnsi"/>
                <w:iCs/>
                <w:sz w:val="20"/>
                <w:szCs w:val="20"/>
              </w:rPr>
              <w:fldChar w:fldCharType="begin">
                <w:fldData xml:space="preserve">PEVuZE5vdGU+PENpdGU+PEF1dGhvcj5CcmVubmVyPC9BdXRob3I+PFllYXI+MjAxMTwvWWVhcj48
UmVjTnVtPjIwNDwvUmVjTnVtPjxTdWZmaXg+OiA4NzwvU3VmZml4PjxEaXNwbGF5VGV4dD4oQnJl
bm5lciBhbmQgTWFuaWNlLCAyMDExOiA4Nyk8L0Rpc3BsYXlUZXh0PjxyZWNvcmQ+PHJlYy1udW1i
ZXI+MjA0PC9yZWMtbnVtYmVyPjxmb3JlaWduLWtleXM+PGtleSBhcHA9IkVOIiBkYi1pZD0idDVl
MGRzMnBjNXJyOWJleDl4MnByZWR0ZmF2YWZyd2F6OXB0Ij4yMDQ8L2tleT48L2ZvcmVpZ24ta2V5
cz48cmVmLXR5cGUgbmFtZT0iSm91cm5hbCBBcnRpY2xlIj4xNzwvcmVmLXR5cGU+PGNvbnRyaWJ1
dG9ycz48YXV0aG9ycz48YXV0aG9yPkJyZW5uZXIsIEJhcmJhcmEgTC48L2F1dGhvcj48YXV0aG9y
Pk1hbmljZSwgTWVsaXNzYSBQLjwvYXV0aG9yPjwvYXV0aG9ycz48L2NvbnRyaWJ1dG9ycz48YXV0
aC1hZGRyZXNzPk1vdW50IFNpbmFpIFNjaG9vbCBvZiBNZWRpY2luZSwgTmV3IFlvcmssIE5ZLCBV
U0EuIGJhcmJhcmEuYnJlbm5lckBtc3NtLmVkdTwvYXV0aC1hZGRyZXNzPjx0aXRsZXM+PHRpdGxl
PkNvbW11bml0eSBlbmdhZ2VtZW50IGluIGNoaWxkcmVuJmFwb3M7cyBlbnZpcm9ubWVudGFsIGhl
YWx0aCByZXNlYXJjaDwvdGl0bGU+PHNlY29uZGFyeS10aXRsZT5Nb3VudCBTaW5haSBKb3VybmFs
IG9mIE1lZGljaW5lPC9zZWNvbmRhcnktdGl0bGU+PGFsdC10aXRsZT5NdCBTaW5haSBKIE1lZDwv
YWx0LXRpdGxlPjwvdGl0bGVzPjxwZXJpb2RpY2FsPjxmdWxsLXRpdGxlPk1vdW50IFNpbmFpIEpv
dXJuYWwgb2YgTWVkaWNpbmU8L2Z1bGwtdGl0bGU+PGFiYnItMT5NdCBTaW5haSBKIE1lZDwvYWJi
ci0xPjwvcGVyaW9kaWNhbD48YWx0LXBlcmlvZGljYWw+PGZ1bGwtdGl0bGU+TW91bnQgU2luYWkg
Sm91cm5hbCBvZiBNZWRpY2luZTwvZnVsbC10aXRsZT48YWJici0xPk10IFNpbmFpIEogTWVkPC9h
YmJyLTE+PC9hbHQtcGVyaW9kaWNhbD48cGFnZXM+ODUtOTc8L3BhZ2VzPjx2b2x1bWU+Nzg8L3Zv
bHVtZT48bnVtYmVyPjE8L251bWJlcj48a2V5d29yZHM+PGtleXdvcmQ+Q2hpbGQ8L2tleXdvcmQ+
PGtleXdvcmQ+KkNoaWxkIFdlbGZhcmU8L2tleXdvcmQ+PGtleXdvcmQ+KkNvbnN1bWVyIFBhcnRp
Y2lwYXRpb248L2tleXdvcmQ+PGtleXdvcmQ+KkVudmlyb25tZW50YWwgSGVhbHRoPC9rZXl3b3Jk
PjxrZXl3b3JkPkh1bWFuczwva2V5d29yZD48a2V5d29yZD5SZXNlYXJjaDwva2V5d29yZD48L2tl
eXdvcmRzPjxkYXRlcz48eWVhcj4yMDExPC95ZWFyPjxwdWItZGF0ZXM+PGRhdGU+SmFuLUZlYjwv
ZGF0ZT48L3B1Yi1kYXRlcz48L2RhdGVzPjxpc2JuPjE5MzEtNzU4MTwvaXNibj48YWNjZXNzaW9u
LW51bT4yMTI1OTI2NTwvYWNjZXNzaW9uLW51bT48d29yay10eXBlPlJlc2VhcmNoIFN1cHBvcnQs
IE4uSS5ILiwgRXh0cmFtdXJhbCYjeEQ7UmVzZWFyY2ggU3VwcG9ydCwgVS5TLiBHb3YmYXBvczt0
LCBOb24tUC5ILlMuJiN4RDtSZXZpZXc8L3dvcmstdHlwZT48dXJscz48cmVsYXRlZC11cmxzPjx1
cmw+aHR0cDovL292aWRzcC5vdmlkLmNvbS9vdmlkd2ViLmNnaT9UPUpTJmFtcDtDU0M9WSZhbXA7
TkVXUz1OJmFtcDtQQUdFPWZ1bGx0ZXh0JmFtcDtEPW1lZGwmYW1wO0FOPTIxMjU5MjY1PC91cmw+
PHVybD5odHRwOi8vc2lyaXVzLmxpYnJhcnkudW5zdy5lZHUuYXU6OTAwMy9zZnhfbG9jYWw/c2lk
PU9WSUQ6bWVkbGluZSZhbXA7aWQ9cG1pZDoyMTI1OTI2NSZhbXA7aWQ9ZG9pOjEwLjEwMDIlMkZt
c2ouMjAyMzEmYW1wO2lzc249MDAyNy0yNTA3JmFtcDtpc2JuPSZhbXA7dm9sdW1lPTc4JmFtcDtp
c3N1ZT0xJmFtcDtzcGFnZT04NSZhbXA7cGFnZXM9ODUtOTcmYW1wO2RhdGU9MjAxMSZhbXA7dGl0
bGU9TW91bnQrU2luYWkrSm91cm5hbCtvZitNZWRpY2luZSZhbXA7YXRpdGxlPUNvbW11bml0eStl
bmdhZ2VtZW50K2luK2NoaWxkcmVuJTI3cytlbnZpcm9ubWVudGFsK2hlYWx0aCtyZXNlYXJjaC4m
YW1wO2F1bGFzdD1CcmVubmVyJmFtcDtwaWQ9JTNDYXV0aG9yJTNFQnJlbm5lcitCTCUzQk1hbmlj
ZStNUCUzQyUyRmF1dGhvciUzRSUzQ0FOJTNFMjEyNTkyNjUlM0MlMkZBTiUzRSUzQ0RUJTNFSm91
cm5hbCtBcnRpY2xlJTNDJTJGRFQlM0U8L3VybD48L3JlbGF0ZWQtdXJscz48L3VybHM+PGN1c3Rv
bTI+U291cmNlOiBOTE0uIE5JSE1TMjUzNjA0IFtBdmFpbGFibGUgb24gMDEvMDEvMTJdJiN4RDtT
b3VyY2U6IE5MTS4gUE1DMzA4NjUzMyBbQXZhaWxhYmxlIG9uIDAxLzAxLzEyXTwvY3VzdG9tMj48
ZWxlY3Ryb25pYy1yZXNvdXJjZS1udW0+aHR0cDovL2R4LmRvaS5vcmcvMTAuMTAwMi9tc2ouMjAy
MzE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017437" w:rsidRPr="00836578">
              <w:rPr>
                <w:rFonts w:cstheme="minorHAnsi"/>
                <w:iCs/>
                <w:sz w:val="20"/>
                <w:szCs w:val="20"/>
              </w:rPr>
              <w:instrText xml:space="preserve"> ADDIN EN.CITE </w:instrText>
            </w:r>
            <w:r w:rsidR="00017437" w:rsidRPr="00836578">
              <w:rPr>
                <w:rFonts w:cstheme="minorHAnsi"/>
                <w:iCs/>
                <w:sz w:val="20"/>
                <w:szCs w:val="20"/>
              </w:rPr>
              <w:fldChar w:fldCharType="begin">
                <w:fldData xml:space="preserve">PEVuZE5vdGU+PENpdGU+PEF1dGhvcj5CcmVubmVyPC9BdXRob3I+PFllYXI+MjAxMTwvWWVhcj48
UmVjTnVtPjIwNDwvUmVjTnVtPjxTdWZmaXg+OiA4NzwvU3VmZml4PjxEaXNwbGF5VGV4dD4oQnJl
bm5lciBhbmQgTWFuaWNlLCAyMDExOiA4Nyk8L0Rpc3BsYXlUZXh0PjxyZWNvcmQ+PHJlYy1udW1i
ZXI+MjA0PC9yZWMtbnVtYmVyPjxmb3JlaWduLWtleXM+PGtleSBhcHA9IkVOIiBkYi1pZD0idDVl
MGRzMnBjNXJyOWJleDl4MnByZWR0ZmF2YWZyd2F6OXB0Ij4yMDQ8L2tleT48L2ZvcmVpZ24ta2V5
cz48cmVmLXR5cGUgbmFtZT0iSm91cm5hbCBBcnRpY2xlIj4xNzwvcmVmLXR5cGU+PGNvbnRyaWJ1
dG9ycz48YXV0aG9ycz48YXV0aG9yPkJyZW5uZXIsIEJhcmJhcmEgTC48L2F1dGhvcj48YXV0aG9y
Pk1hbmljZSwgTWVsaXNzYSBQLjwvYXV0aG9yPjwvYXV0aG9ycz48L2NvbnRyaWJ1dG9ycz48YXV0
aC1hZGRyZXNzPk1vdW50IFNpbmFpIFNjaG9vbCBvZiBNZWRpY2luZSwgTmV3IFlvcmssIE5ZLCBV
U0EuIGJhcmJhcmEuYnJlbm5lckBtc3NtLmVkdTwvYXV0aC1hZGRyZXNzPjx0aXRsZXM+PHRpdGxl
PkNvbW11bml0eSBlbmdhZ2VtZW50IGluIGNoaWxkcmVuJmFwb3M7cyBlbnZpcm9ubWVudGFsIGhl
YWx0aCByZXNlYXJjaDwvdGl0bGU+PHNlY29uZGFyeS10aXRsZT5Nb3VudCBTaW5haSBKb3VybmFs
IG9mIE1lZGljaW5lPC9zZWNvbmRhcnktdGl0bGU+PGFsdC10aXRsZT5NdCBTaW5haSBKIE1lZDwv
YWx0LXRpdGxlPjwvdGl0bGVzPjxwZXJpb2RpY2FsPjxmdWxsLXRpdGxlPk1vdW50IFNpbmFpIEpv
dXJuYWwgb2YgTWVkaWNpbmU8L2Z1bGwtdGl0bGU+PGFiYnItMT5NdCBTaW5haSBKIE1lZDwvYWJi
ci0xPjwvcGVyaW9kaWNhbD48YWx0LXBlcmlvZGljYWw+PGZ1bGwtdGl0bGU+TW91bnQgU2luYWkg
Sm91cm5hbCBvZiBNZWRpY2luZTwvZnVsbC10aXRsZT48YWJici0xPk10IFNpbmFpIEogTWVkPC9h
YmJyLTE+PC9hbHQtcGVyaW9kaWNhbD48cGFnZXM+ODUtOTc8L3BhZ2VzPjx2b2x1bWU+Nzg8L3Zv
bHVtZT48bnVtYmVyPjE8L251bWJlcj48a2V5d29yZHM+PGtleXdvcmQ+Q2hpbGQ8L2tleXdvcmQ+
PGtleXdvcmQ+KkNoaWxkIFdlbGZhcmU8L2tleXdvcmQ+PGtleXdvcmQ+KkNvbnN1bWVyIFBhcnRp
Y2lwYXRpb248L2tleXdvcmQ+PGtleXdvcmQ+KkVudmlyb25tZW50YWwgSGVhbHRoPC9rZXl3b3Jk
PjxrZXl3b3JkPkh1bWFuczwva2V5d29yZD48a2V5d29yZD5SZXNlYXJjaDwva2V5d29yZD48L2tl
eXdvcmRzPjxkYXRlcz48eWVhcj4yMDExPC95ZWFyPjxwdWItZGF0ZXM+PGRhdGU+SmFuLUZlYjwv
ZGF0ZT48L3B1Yi1kYXRlcz48L2RhdGVzPjxpc2JuPjE5MzEtNzU4MTwvaXNibj48YWNjZXNzaW9u
LW51bT4yMTI1OTI2NTwvYWNjZXNzaW9uLW51bT48d29yay10eXBlPlJlc2VhcmNoIFN1cHBvcnQs
IE4uSS5ILiwgRXh0cmFtdXJhbCYjeEQ7UmVzZWFyY2ggU3VwcG9ydCwgVS5TLiBHb3YmYXBvczt0
LCBOb24tUC5ILlMuJiN4RDtSZXZpZXc8L3dvcmstdHlwZT48dXJscz48cmVsYXRlZC11cmxzPjx1
cmw+aHR0cDovL292aWRzcC5vdmlkLmNvbS9vdmlkd2ViLmNnaT9UPUpTJmFtcDtDU0M9WSZhbXA7
TkVXUz1OJmFtcDtQQUdFPWZ1bGx0ZXh0JmFtcDtEPW1lZGwmYW1wO0FOPTIxMjU5MjY1PC91cmw+
PHVybD5odHRwOi8vc2lyaXVzLmxpYnJhcnkudW5zdy5lZHUuYXU6OTAwMy9zZnhfbG9jYWw/c2lk
PU9WSUQ6bWVkbGluZSZhbXA7aWQ9cG1pZDoyMTI1OTI2NSZhbXA7aWQ9ZG9pOjEwLjEwMDIlMkZt
c2ouMjAyMzEmYW1wO2lzc249MDAyNy0yNTA3JmFtcDtpc2JuPSZhbXA7dm9sdW1lPTc4JmFtcDtp
c3N1ZT0xJmFtcDtzcGFnZT04NSZhbXA7cGFnZXM9ODUtOTcmYW1wO2RhdGU9MjAxMSZhbXA7dGl0
bGU9TW91bnQrU2luYWkrSm91cm5hbCtvZitNZWRpY2luZSZhbXA7YXRpdGxlPUNvbW11bml0eStl
bmdhZ2VtZW50K2luK2NoaWxkcmVuJTI3cytlbnZpcm9ubWVudGFsK2hlYWx0aCtyZXNlYXJjaC4m
YW1wO2F1bGFzdD1CcmVubmVyJmFtcDtwaWQ9JTNDYXV0aG9yJTNFQnJlbm5lcitCTCUzQk1hbmlj
ZStNUCUzQyUyRmF1dGhvciUzRSUzQ0FOJTNFMjEyNTkyNjUlM0MlMkZBTiUzRSUzQ0RUJTNFSm91
cm5hbCtBcnRpY2xlJTNDJTJGRFQlM0U8L3VybD48L3JlbGF0ZWQtdXJscz48L3VybHM+PGN1c3Rv
bTI+U291cmNlOiBOTE0uIE5JSE1TMjUzNjA0IFtBdmFpbGFibGUgb24gMDEvMDEvMTJdJiN4RDtT
b3VyY2U6IE5MTS4gUE1DMzA4NjUzMyBbQXZhaWxhYmxlIG9uIDAxLzAxLzEyXTwvY3VzdG9tMj48
ZWxlY3Ryb25pYy1yZXNvdXJjZS1udW0+aHR0cDovL2R4LmRvaS5vcmcvMTAuMTAwMi9tc2ouMjAy
MzE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017437" w:rsidRPr="00836578">
              <w:rPr>
                <w:rFonts w:cstheme="minorHAnsi"/>
                <w:iCs/>
                <w:sz w:val="20"/>
                <w:szCs w:val="20"/>
              </w:rPr>
              <w:instrText xml:space="preserve"> ADDIN EN.CITE.DATA </w:instrText>
            </w:r>
            <w:r w:rsidR="00017437" w:rsidRPr="00836578">
              <w:rPr>
                <w:rFonts w:cstheme="minorHAnsi"/>
                <w:iCs/>
                <w:sz w:val="20"/>
                <w:szCs w:val="20"/>
              </w:rPr>
            </w:r>
            <w:r w:rsidR="00017437" w:rsidRPr="00836578">
              <w:rPr>
                <w:rFonts w:cstheme="minorHAnsi"/>
                <w:iCs/>
                <w:sz w:val="20"/>
                <w:szCs w:val="20"/>
              </w:rPr>
              <w:fldChar w:fldCharType="end"/>
            </w:r>
            <w:r w:rsidR="008407CC" w:rsidRPr="00836578">
              <w:rPr>
                <w:rFonts w:cstheme="minorHAnsi"/>
                <w:iCs/>
                <w:sz w:val="20"/>
                <w:szCs w:val="20"/>
              </w:rPr>
            </w:r>
            <w:r w:rsidR="008407CC" w:rsidRPr="00836578">
              <w:rPr>
                <w:rFonts w:cstheme="minorHAnsi"/>
                <w:iCs/>
                <w:sz w:val="20"/>
                <w:szCs w:val="20"/>
              </w:rPr>
              <w:fldChar w:fldCharType="separate"/>
            </w:r>
            <w:r w:rsidR="00017437" w:rsidRPr="00836578">
              <w:rPr>
                <w:rFonts w:cstheme="minorHAnsi"/>
                <w:iCs/>
                <w:noProof/>
                <w:sz w:val="20"/>
                <w:szCs w:val="20"/>
              </w:rPr>
              <w:t>(</w:t>
            </w:r>
            <w:hyperlink w:anchor="_ENREF_5" w:tooltip="Brenner, 2011 #204" w:history="1">
              <w:r w:rsidR="00CA45F5" w:rsidRPr="00836578">
                <w:rPr>
                  <w:rFonts w:cstheme="minorHAnsi"/>
                  <w:iCs/>
                  <w:noProof/>
                  <w:sz w:val="20"/>
                  <w:szCs w:val="20"/>
                </w:rPr>
                <w:t>Brenner and Manice, 2011: 87</w:t>
              </w:r>
            </w:hyperlink>
            <w:r w:rsidR="00017437" w:rsidRPr="00836578">
              <w:rPr>
                <w:rFonts w:cstheme="minorHAnsi"/>
                <w:iCs/>
                <w:noProof/>
                <w:sz w:val="20"/>
                <w:szCs w:val="20"/>
              </w:rPr>
              <w:t>)</w:t>
            </w:r>
            <w:r w:rsidR="008407CC" w:rsidRPr="00836578">
              <w:rPr>
                <w:rFonts w:cstheme="minorHAnsi"/>
                <w:iCs/>
                <w:sz w:val="20"/>
                <w:szCs w:val="20"/>
              </w:rPr>
              <w:fldChar w:fldCharType="end"/>
            </w:r>
          </w:p>
        </w:tc>
      </w:tr>
      <w:tr w:rsidR="00081CA0" w:rsidRPr="00836578" w:rsidTr="00017437">
        <w:trPr>
          <w:trHeight w:val="1340"/>
        </w:trPr>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 xml:space="preserve">Community participation </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We defined ‘community participation’ in Chagas disease vector surveillance as simply the involvement of local residents in reporting the presence of suspect bugs in their households. This narrow definition is justified by the need to use some measure of effect size that is (at least qualitatively) comparable across studies</w:t>
            </w:r>
            <w:r w:rsidR="00017437" w:rsidRPr="00836578">
              <w:rPr>
                <w:rFonts w:cstheme="minorHAnsi"/>
                <w:iCs/>
                <w:sz w:val="20"/>
                <w:szCs w:val="20"/>
              </w:rPr>
              <w:t>.</w:t>
            </w:r>
            <w:r w:rsidRPr="00836578">
              <w:rPr>
                <w:rFonts w:cstheme="minorHAnsi"/>
                <w:iCs/>
                <w:sz w:val="20"/>
                <w:szCs w:val="20"/>
              </w:rPr>
              <w:t xml:space="preserve"> </w:t>
            </w:r>
            <w:r w:rsidR="00017437" w:rsidRPr="00836578">
              <w:rPr>
                <w:rFonts w:cstheme="minorHAnsi"/>
                <w:iCs/>
                <w:sz w:val="20"/>
                <w:szCs w:val="20"/>
              </w:rPr>
              <w:fldChar w:fldCharType="begin">
                <w:fldData xml:space="preserve">PEVuZE5vdGU+PENpdGU+PEF1dGhvcj5BYmFkLUZyYW5jaDwvQXV0aG9yPjxZZWFyPjIwMTE8L1ll
YXI+PFJlY051bT4xODg8L1JlY051bT48U3VmZml4PjogZTEyMDc8L1N1ZmZpeD48RGlzcGxheVRl
eHQ+KEFiYWQtRnJhbmNoIGV0IGFsLiwgMjAxMTogZTEyMDcpPC9EaXNwbGF5VGV4dD48cmVjb3Jk
PjxyZWMtbnVtYmVyPjE4ODwvcmVjLW51bWJlcj48Zm9yZWlnbi1rZXlzPjxrZXkgYXBwPSJFTiIg
ZGItaWQ9InQ1ZTBkczJwYzVycjliZXg5eDJwcmVkdGZhdmFmcndhejlwdCI+MTg4PC9rZXk+PC9m
b3JlaWduLWtleXM+PHJlZi10eXBlIG5hbWU9IkpvdXJuYWwgQXJ0aWNsZSI+MTc8L3JlZi10eXBl
Pjxjb250cmlidXRvcnM+PGF1dGhvcnM+PGF1dGhvcj5BYmFkLUZyYW5jaCwgRmVybmFuZG88L2F1
dGhvcj48YXV0aG9yPlZlZ2EsIE0uIENlbGVzdGU8L2F1dGhvcj48YXV0aG9yPlJvbG9uLCBNaXJp
YW0gUy48L2F1dGhvcj48YXV0aG9yPlNhbnRvcywgV2FsdGVyIFMuPC9hdXRob3I+PGF1dGhvcj5S
b2phcyBkZSBBcmlhcywgQW50b25pZXRhPC9hdXRob3I+PC9hdXRob3JzPjwvY29udHJpYnV0b3Jz
PjxhdXRoLWFkZHJlc3M+SW5zdGl0dXRvIExlb25pZGFzIGUgTWFyaWEgRGVhbmUtRmlvY3J1eiBB
bWF6b25pYSwgTWFuYXVzLCBCcmF6aWwuIGZlcm5hbmRvQGFtYXpvbmlhLmZpb2NydXouYnI8L2F1
dGgtYWRkcmVzcz48dGl0bGVzPjx0aXRsZT5Db21tdW5pdHkgcGFydGljaXBhdGlvbiBpbiBDaGFn
YXMgZGlzZWFzZSB2ZWN0b3Igc3VydmVpbGxhbmNlOiBzeXN0ZW1hdGljIHJldmlldzwvdGl0bGU+
PHNlY29uZGFyeS10aXRsZT5QTG9TIE5lZ2xlY3RlZCBUcm9waWNhbCBEaXNlYXNlcyBbZWxlY3Ry
b25pYyByZXNvdXJjZV08L3NlY29uZGFyeS10aXRsZT48YWx0LXRpdGxlPlBMb1MgTmVnbCBUcm9w
IERpczwvYWx0LXRpdGxlPjwvdGl0bGVzPjxwZXJpb2RpY2FsPjxmdWxsLXRpdGxlPlBMb1MgTmVn
bGVjdGVkIFRyb3BpY2FsIERpc2Vhc2VzIFtlbGVjdHJvbmljIHJlc291cmNlXTwvZnVsbC10aXRs
ZT48YWJici0xPlBMb1MgTmVnbCBUcm9wIERpczwvYWJici0xPjwvcGVyaW9kaWNhbD48YWx0LXBl
cmlvZGljYWw+PGZ1bGwtdGl0bGU+UExvUyBOZWdsZWN0ZWQgVHJvcGljYWwgRGlzZWFzZXMgW2Vs
ZWN0cm9uaWMgcmVzb3VyY2VdPC9mdWxsLXRpdGxlPjxhYmJyLTE+UExvUyBOZWdsIFRyb3AgRGlz
PC9hYmJyLTE+PC9hbHQtcGVyaW9kaWNhbD48cGFnZXM+ZTEyMDc8L3BhZ2VzPjx2b2x1bWU+NTwv
dm9sdW1lPjxudW1iZXI+NjwvbnVtYmVyPjxrZXl3b3Jkcz48a2V5d29yZD5BbmltYWxzPC9rZXl3
b3JkPjxrZXl3b3JkPipDaGFnYXMgRGlzZWFzZS9lcCBbRXBpZGVtaW9sb2d5XTwva2V5d29yZD48
a2V5d29yZD4qQ2hhZ2FzIERpc2Vhc2UvcGMgW1ByZXZlbnRpb24gJmFtcDsgQ29udHJvbF08L2tl
eXdvcmQ+PGtleXdvcmQ+Q2hhZ2FzIERpc2Vhc2UvdG0gW1RyYW5zbWlzc2lvbl08L2tleXdvcmQ+
PGtleXdvcmQ+KkNvbnN1bWVyIFBhcnRpY2lwYXRpb24vbXQgW01ldGhvZHNdPC9rZXl3b3JkPjxr
ZXl3b3JkPkh1bWFuczwva2V5d29yZD48a2V5d29yZD4qSW5zZWN0IENvbnRyb2wvbXQgW01ldGhv
ZHNdPC9rZXl3b3JkPjxrZXl3b3JkPipQb3B1bGF0aW9uIFN1cnZlaWxsYW5jZS9tdCBbTWV0aG9k
c108L2tleXdvcmQ+PGtleXdvcmQ+KlRyaWF0b21pbmFlL2dkIFtHcm93dGggJmFtcDsgRGV2ZWxv
cG1lbnRdPC9rZXl3b3JkPjxrZXl3b3JkPlRyaWF0b21pbmFlL3BzIFtQYXJhc2l0b2xvZ3ldPC9r
ZXl3b3JkPjwva2V5d29yZHM+PGRhdGVzPjx5ZWFyPjIwMTE8L3llYXI+PHB1Yi1kYXRlcz48ZGF0
ZT5KdW48L2RhdGU+PC9wdWItZGF0ZXM+PC9kYXRlcz48aXNibj4xOTM1LTI3MzU8L2lzYm4+PGFj
Y2Vzc2lvbi1udW0+MjE3MTMwMjI8L2FjY2Vzc2lvbi1udW0+PHdvcmstdHlwZT5SZXNlYXJjaCBT
dXBwb3J0LCBOb24tVS5TLiBHb3YmYXBvczt0JiN4RDtSZXZpZXc8L3dvcmstdHlwZT48dXJscz48
cmVsYXRlZC11cmxzPjx1cmw+aHR0cDovL292aWRzcC5vdmlkLmNvbS9vdmlkd2ViLmNnaT9UPUpT
JmFtcDtDU0M9WSZhbXA7TkVXUz1OJmFtcDtQQUdFPWZ1bGx0ZXh0JmFtcDtEPW1lc3gmYW1wO0FO
PTIxNzEzMDIyPC91cmw+PHVybD5odHRwOi8vc2lyaXVzLmxpYnJhcnkudW5zdy5lZHUuYXU6OTAw
My9zZnhfbG9jYWw/c2lkPU9WSUQ6bWVkbGluZSZhbXA7aWQ9cG1pZDoyMTcxMzAyMiZhbXA7aWQ9
ZG9pOiZhbXA7aXNzbj0xOTM1LTI3MjcmYW1wO2lzYm49JmFtcDt2b2x1bWU9NSZhbXA7aXNzdWU9
NiZhbXA7c3BhZ2U9ZTEyMDcmYW1wO3BhZ2VzPWUxMjA3JmFtcDtkYXRlPTIwMTEmYW1wO3RpdGxl
PVBMb1MrTmVnbGVjdGVkK1Ryb3BpY2FsK0Rpc2Vhc2VzKyU1QmVsZWN0cm9uaWMrcmVzb3VyY2Ul
NUQmYW1wO2F0aXRsZT1Db21tdW5pdHkrcGFydGljaXBhdGlvbitpbitDaGFnYXMrZGlzZWFzZSt2
ZWN0b3Irc3VydmVpbGxhbmNlJTNBK3N5c3RlbWF0aWMrcmV2aWV3LiZhbXA7YXVsYXN0PUFiYWQt
RnJhbmNoJmFtcDtwaWQ9JTNDYXV0aG9yJTNFQWJhZC1GcmFuY2grRiUzQlZlZ2ErTUMlM0JSb2xv
bitNUyUzQlNhbnRvcytXUyUzQlJvamFzK2RlK0FyaWFzK0ElM0MlMkZhdXRob3IlM0UlM0NBTiUz
RTIxNzEzMDIyJTNDJTJGQU4lM0UlM0NEVCUzRUpvdXJuYWwrQXJ0aWNsZSUzQyUyRkRUJTNFPC91
cmw+PC9yZWxhdGVkLXVybHM+PC91cmxzPjxjdXN0b20yPlNvdXJjZTogTkxNLiBQTUMzMTE5NjQy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017437" w:rsidRPr="00836578">
              <w:rPr>
                <w:rFonts w:cstheme="minorHAnsi"/>
                <w:iCs/>
                <w:sz w:val="20"/>
                <w:szCs w:val="20"/>
              </w:rPr>
              <w:instrText xml:space="preserve"> ADDIN EN.CITE </w:instrText>
            </w:r>
            <w:r w:rsidR="00017437" w:rsidRPr="00836578">
              <w:rPr>
                <w:rFonts w:cstheme="minorHAnsi"/>
                <w:iCs/>
                <w:sz w:val="20"/>
                <w:szCs w:val="20"/>
              </w:rPr>
              <w:fldChar w:fldCharType="begin">
                <w:fldData xml:space="preserve">PEVuZE5vdGU+PENpdGU+PEF1dGhvcj5BYmFkLUZyYW5jaDwvQXV0aG9yPjxZZWFyPjIwMTE8L1ll
YXI+PFJlY051bT4xODg8L1JlY051bT48U3VmZml4PjogZTEyMDc8L1N1ZmZpeD48RGlzcGxheVRl
eHQ+KEFiYWQtRnJhbmNoIGV0IGFsLiwgMjAxMTogZTEyMDcpPC9EaXNwbGF5VGV4dD48cmVjb3Jk
PjxyZWMtbnVtYmVyPjE4ODwvcmVjLW51bWJlcj48Zm9yZWlnbi1rZXlzPjxrZXkgYXBwPSJFTiIg
ZGItaWQ9InQ1ZTBkczJwYzVycjliZXg5eDJwcmVkdGZhdmFmcndhejlwdCI+MTg4PC9rZXk+PC9m
b3JlaWduLWtleXM+PHJlZi10eXBlIG5hbWU9IkpvdXJuYWwgQXJ0aWNsZSI+MTc8L3JlZi10eXBl
Pjxjb250cmlidXRvcnM+PGF1dGhvcnM+PGF1dGhvcj5BYmFkLUZyYW5jaCwgRmVybmFuZG88L2F1
dGhvcj48YXV0aG9yPlZlZ2EsIE0uIENlbGVzdGU8L2F1dGhvcj48YXV0aG9yPlJvbG9uLCBNaXJp
YW0gUy48L2F1dGhvcj48YXV0aG9yPlNhbnRvcywgV2FsdGVyIFMuPC9hdXRob3I+PGF1dGhvcj5S
b2phcyBkZSBBcmlhcywgQW50b25pZXRhPC9hdXRob3I+PC9hdXRob3JzPjwvY29udHJpYnV0b3Jz
PjxhdXRoLWFkZHJlc3M+SW5zdGl0dXRvIExlb25pZGFzIGUgTWFyaWEgRGVhbmUtRmlvY3J1eiBB
bWF6b25pYSwgTWFuYXVzLCBCcmF6aWwuIGZlcm5hbmRvQGFtYXpvbmlhLmZpb2NydXouYnI8L2F1
dGgtYWRkcmVzcz48dGl0bGVzPjx0aXRsZT5Db21tdW5pdHkgcGFydGljaXBhdGlvbiBpbiBDaGFn
YXMgZGlzZWFzZSB2ZWN0b3Igc3VydmVpbGxhbmNlOiBzeXN0ZW1hdGljIHJldmlldzwvdGl0bGU+
PHNlY29uZGFyeS10aXRsZT5QTG9TIE5lZ2xlY3RlZCBUcm9waWNhbCBEaXNlYXNlcyBbZWxlY3Ry
b25pYyByZXNvdXJjZV08L3NlY29uZGFyeS10aXRsZT48YWx0LXRpdGxlPlBMb1MgTmVnbCBUcm9w
IERpczwvYWx0LXRpdGxlPjwvdGl0bGVzPjxwZXJpb2RpY2FsPjxmdWxsLXRpdGxlPlBMb1MgTmVn
bGVjdGVkIFRyb3BpY2FsIERpc2Vhc2VzIFtlbGVjdHJvbmljIHJlc291cmNlXTwvZnVsbC10aXRs
ZT48YWJici0xPlBMb1MgTmVnbCBUcm9wIERpczwvYWJici0xPjwvcGVyaW9kaWNhbD48YWx0LXBl
cmlvZGljYWw+PGZ1bGwtdGl0bGU+UExvUyBOZWdsZWN0ZWQgVHJvcGljYWwgRGlzZWFzZXMgW2Vs
ZWN0cm9uaWMgcmVzb3VyY2VdPC9mdWxsLXRpdGxlPjxhYmJyLTE+UExvUyBOZWdsIFRyb3AgRGlz
PC9hYmJyLTE+PC9hbHQtcGVyaW9kaWNhbD48cGFnZXM+ZTEyMDc8L3BhZ2VzPjx2b2x1bWU+NTwv
dm9sdW1lPjxudW1iZXI+NjwvbnVtYmVyPjxrZXl3b3Jkcz48a2V5d29yZD5BbmltYWxzPC9rZXl3
b3JkPjxrZXl3b3JkPipDaGFnYXMgRGlzZWFzZS9lcCBbRXBpZGVtaW9sb2d5XTwva2V5d29yZD48
a2V5d29yZD4qQ2hhZ2FzIERpc2Vhc2UvcGMgW1ByZXZlbnRpb24gJmFtcDsgQ29udHJvbF08L2tl
eXdvcmQ+PGtleXdvcmQ+Q2hhZ2FzIERpc2Vhc2UvdG0gW1RyYW5zbWlzc2lvbl08L2tleXdvcmQ+
PGtleXdvcmQ+KkNvbnN1bWVyIFBhcnRpY2lwYXRpb24vbXQgW01ldGhvZHNdPC9rZXl3b3JkPjxr
ZXl3b3JkPkh1bWFuczwva2V5d29yZD48a2V5d29yZD4qSW5zZWN0IENvbnRyb2wvbXQgW01ldGhv
ZHNdPC9rZXl3b3JkPjxrZXl3b3JkPipQb3B1bGF0aW9uIFN1cnZlaWxsYW5jZS9tdCBbTWV0aG9k
c108L2tleXdvcmQ+PGtleXdvcmQ+KlRyaWF0b21pbmFlL2dkIFtHcm93dGggJmFtcDsgRGV2ZWxv
cG1lbnRdPC9rZXl3b3JkPjxrZXl3b3JkPlRyaWF0b21pbmFlL3BzIFtQYXJhc2l0b2xvZ3ldPC9r
ZXl3b3JkPjwva2V5d29yZHM+PGRhdGVzPjx5ZWFyPjIwMTE8L3llYXI+PHB1Yi1kYXRlcz48ZGF0
ZT5KdW48L2RhdGU+PC9wdWItZGF0ZXM+PC9kYXRlcz48aXNibj4xOTM1LTI3MzU8L2lzYm4+PGFj
Y2Vzc2lvbi1udW0+MjE3MTMwMjI8L2FjY2Vzc2lvbi1udW0+PHdvcmstdHlwZT5SZXNlYXJjaCBT
dXBwb3J0LCBOb24tVS5TLiBHb3YmYXBvczt0JiN4RDtSZXZpZXc8L3dvcmstdHlwZT48dXJscz48
cmVsYXRlZC11cmxzPjx1cmw+aHR0cDovL292aWRzcC5vdmlkLmNvbS9vdmlkd2ViLmNnaT9UPUpT
JmFtcDtDU0M9WSZhbXA7TkVXUz1OJmFtcDtQQUdFPWZ1bGx0ZXh0JmFtcDtEPW1lc3gmYW1wO0FO
PTIxNzEzMDIyPC91cmw+PHVybD5odHRwOi8vc2lyaXVzLmxpYnJhcnkudW5zdy5lZHUuYXU6OTAw
My9zZnhfbG9jYWw/c2lkPU9WSUQ6bWVkbGluZSZhbXA7aWQ9cG1pZDoyMTcxMzAyMiZhbXA7aWQ9
ZG9pOiZhbXA7aXNzbj0xOTM1LTI3MjcmYW1wO2lzYm49JmFtcDt2b2x1bWU9NSZhbXA7aXNzdWU9
NiZhbXA7c3BhZ2U9ZTEyMDcmYW1wO3BhZ2VzPWUxMjA3JmFtcDtkYXRlPTIwMTEmYW1wO3RpdGxl
PVBMb1MrTmVnbGVjdGVkK1Ryb3BpY2FsK0Rpc2Vhc2VzKyU1QmVsZWN0cm9uaWMrcmVzb3VyY2Ul
NUQmYW1wO2F0aXRsZT1Db21tdW5pdHkrcGFydGljaXBhdGlvbitpbitDaGFnYXMrZGlzZWFzZSt2
ZWN0b3Irc3VydmVpbGxhbmNlJTNBK3N5c3RlbWF0aWMrcmV2aWV3LiZhbXA7YXVsYXN0PUFiYWQt
RnJhbmNoJmFtcDtwaWQ9JTNDYXV0aG9yJTNFQWJhZC1GcmFuY2grRiUzQlZlZ2ErTUMlM0JSb2xv
bitNUyUzQlNhbnRvcytXUyUzQlJvamFzK2RlK0FyaWFzK0ElM0MlMkZhdXRob3IlM0UlM0NBTiUz
RTIxNzEzMDIyJTNDJTJGQU4lM0UlM0NEVCUzRUpvdXJuYWwrQXJ0aWNsZSUzQyUyRkRUJTNFPC91
cmw+PC9yZWxhdGVkLXVybHM+PC91cmxzPjxjdXN0b20yPlNvdXJjZTogTkxNLiBQTUMzMTE5NjQy
PC9jdXN0b20yPjxyZW1vdGUtZGF0YWJhc2UtbmFtZT5NRURMSU5FPC9yZW1vdGUtZGF0YWJhc2Ut
bmFtZT48cmVtb3RlLWRhdGFiYXNlLXByb3ZpZGVyPk92aWQgVGVjaG5vbG9naWVzPC9yZW1vdGUt
ZGF0YWJhc2UtcHJvdmlkZXI+PGxhbmd1YWdlPkVuZ2xpc2g8L2xhbmd1YWdlPjwvcmVjb3JkPjwv
Q2l0ZT48L0VuZE5vdGU+
</w:fldData>
              </w:fldChar>
            </w:r>
            <w:r w:rsidR="00017437" w:rsidRPr="00836578">
              <w:rPr>
                <w:rFonts w:cstheme="minorHAnsi"/>
                <w:iCs/>
                <w:sz w:val="20"/>
                <w:szCs w:val="20"/>
              </w:rPr>
              <w:instrText xml:space="preserve"> ADDIN EN.CITE.DATA </w:instrText>
            </w:r>
            <w:r w:rsidR="00017437" w:rsidRPr="00836578">
              <w:rPr>
                <w:rFonts w:cstheme="minorHAnsi"/>
                <w:iCs/>
                <w:sz w:val="20"/>
                <w:szCs w:val="20"/>
              </w:rPr>
            </w:r>
            <w:r w:rsidR="00017437" w:rsidRPr="00836578">
              <w:rPr>
                <w:rFonts w:cstheme="minorHAnsi"/>
                <w:iCs/>
                <w:sz w:val="20"/>
                <w:szCs w:val="20"/>
              </w:rPr>
              <w:fldChar w:fldCharType="end"/>
            </w:r>
            <w:r w:rsidR="00017437" w:rsidRPr="00836578">
              <w:rPr>
                <w:rFonts w:cstheme="minorHAnsi"/>
                <w:iCs/>
                <w:sz w:val="20"/>
                <w:szCs w:val="20"/>
              </w:rPr>
            </w:r>
            <w:r w:rsidR="00017437" w:rsidRPr="00836578">
              <w:rPr>
                <w:rFonts w:cstheme="minorHAnsi"/>
                <w:iCs/>
                <w:sz w:val="20"/>
                <w:szCs w:val="20"/>
              </w:rPr>
              <w:fldChar w:fldCharType="separate"/>
            </w:r>
            <w:r w:rsidR="00017437" w:rsidRPr="00836578">
              <w:rPr>
                <w:rFonts w:cstheme="minorHAnsi"/>
                <w:iCs/>
                <w:noProof/>
                <w:sz w:val="20"/>
                <w:szCs w:val="20"/>
              </w:rPr>
              <w:t>(</w:t>
            </w:r>
            <w:hyperlink w:anchor="_ENREF_1" w:tooltip="Abad-Franch, 2011 #188" w:history="1">
              <w:r w:rsidR="00CA45F5" w:rsidRPr="00836578">
                <w:rPr>
                  <w:rFonts w:cstheme="minorHAnsi"/>
                  <w:iCs/>
                  <w:noProof/>
                  <w:sz w:val="20"/>
                  <w:szCs w:val="20"/>
                </w:rPr>
                <w:t>Abad-Franch et al., 2011: e1207</w:t>
              </w:r>
            </w:hyperlink>
            <w:r w:rsidR="00017437" w:rsidRPr="00836578">
              <w:rPr>
                <w:rFonts w:cstheme="minorHAnsi"/>
                <w:iCs/>
                <w:noProof/>
                <w:sz w:val="20"/>
                <w:szCs w:val="20"/>
              </w:rPr>
              <w:t>)</w:t>
            </w:r>
            <w:r w:rsidR="00017437" w:rsidRPr="00836578">
              <w:rPr>
                <w:rFonts w:cstheme="minorHAnsi"/>
                <w:iCs/>
                <w:sz w:val="20"/>
                <w:szCs w:val="20"/>
              </w:rPr>
              <w:fldChar w:fldCharType="end"/>
            </w:r>
          </w:p>
        </w:tc>
      </w:tr>
      <w:tr w:rsidR="00081CA0" w:rsidRPr="00836578" w:rsidTr="00017437">
        <w:trPr>
          <w:trHeight w:val="1374"/>
        </w:trPr>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Engagement</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 xml:space="preserve">We developed a working definition of engagement as ‘‘actions individuals must take to obtain the greatest benefit from the health care services available to them.’’ This definition emphasizes the role of the individual independent of changes aimed at improving the effectiveness of the health care system. </w:t>
            </w:r>
            <w:r w:rsidR="00017437" w:rsidRPr="00836578">
              <w:rPr>
                <w:rFonts w:cstheme="minorHAnsi"/>
                <w:iCs/>
                <w:sz w:val="20"/>
                <w:szCs w:val="20"/>
              </w:rPr>
              <w:fldChar w:fldCharType="begin">
                <w:fldData xml:space="preserve">PEVuZE5vdGU+PENpdGU+PEF1dGhvcj5HcnVtYW48L0F1dGhvcj48WWVhcj4yMDEwPC9ZZWFyPjxS
ZWNOdW0+MjM5PC9SZWNOdW0+PFN1ZmZpeD46IDM1MTwvU3VmZml4PjxEaXNwbGF5VGV4dD4oR3J1
bWFuIGV0IGFsLiwgMjAxMDogMzUxKTwvRGlzcGxheVRleHQ+PHJlY29yZD48cmVjLW51bWJlcj4y
Mzk8L3JlYy1udW1iZXI+PGZvcmVpZ24ta2V5cz48a2V5IGFwcD0iRU4iIGRiLWlkPSJ0NWUwZHMy
cGM1cnI5YmV4OXgycHJlZHRmYXZhZnJ3YXo5cHQiPjIzOTwva2V5PjwvZm9yZWlnbi1rZXlzPjxy
ZWYtdHlwZSBuYW1lPSJKb3VybmFsIEFydGljbGUiPjE3PC9yZWYtdHlwZT48Y29udHJpYnV0b3Jz
PjxhdXRob3JzPjxhdXRob3I+R3J1bWFuLCBKZXNzaWU8L2F1dGhvcj48YXV0aG9yPlJvdm5lciwg
TWFyZ2FyZXQgSG9sbWVzPC9hdXRob3I+PGF1dGhvcj5GcmVuY2gsIE1vbGx5IEUuPC9hdXRob3I+
PGF1dGhvcj5KZWZmcmVzcywgRG9yb3RoeTwvYXV0aG9yPjxhdXRob3I+U29mYWVyLCBTaG9zaGFu
bmE8L2F1dGhvcj48YXV0aG9yPlNoYWxsZXIsIERhbGU8L2F1dGhvcj48YXV0aG9yPlByYWdlciwg
RGVuaXMgSi48L2F1dGhvcj48L2F1dGhvcnM+PC9jb250cmlidXRvcnM+PGF1dGgtYWRkcmVzcz5D
ZW50ZXIgZm9yIEFkdmFuY2luZyBIZWFsdGgsIFdhc2hpbmd0b24sIERDIDIwMDA5LTEyMzEsIFVT
QS4gamdydW1hbkBjZmFoLm9yZzwvYXV0aC1hZGRyZXNzPjx0aXRsZXM+PHRpdGxlPkZyb20gcGF0
aWVudCBlZHVjYXRpb24gdG8gcGF0aWVudCBlbmdhZ2VtZW50OiBpbXBsaWNhdGlvbnMgZm9yIHRo
ZSBmaWVsZCBvZiBwYXRpZW50IGVkdWNhdGlvbjwvdGl0bGU+PHNlY29uZGFyeS10aXRsZT5QYXRp
ZW50IEVkdWNhdGlvbiAmYW1wOyBDb3Vuc2VsaW5nPC9zZWNvbmRhcnktdGl0bGU+PGFsdC10aXRs
ZT5QYXRpZW50IEVkdWMgQ291bnM8L2FsdC10aXRsZT48L3RpdGxlcz48cGVyaW9kaWNhbD48ZnVs
bC10aXRsZT5QYXRpZW50IEVkdWNhdGlvbiAmYW1wOyBDb3Vuc2VsaW5nPC9mdWxsLXRpdGxlPjxh
YmJyLTE+UGF0aWVudCBFZHVjIENvdW5zPC9hYmJyLTE+PC9wZXJpb2RpY2FsPjxhbHQtcGVyaW9k
aWNhbD48ZnVsbC10aXRsZT5QYXRpZW50IEVkdWNhdGlvbiAmYW1wOyBDb3Vuc2VsaW5nPC9mdWxs
LXRpdGxlPjxhYmJyLTE+UGF0aWVudCBFZHVjIENvdW5zPC9hYmJyLTE+PC9hbHQtcGVyaW9kaWNh
bD48cGFnZXM+MzUwLTY8L3BhZ2VzPjx2b2x1bWU+Nzg8L3ZvbHVtZT48bnVtYmVyPjM8L251bWJl
cj48a2V5d29yZHM+PGtleXdvcmQ+Q29uc3VtZXIgU2F0aXNmYWN0aW9uPC9rZXl3b3JkPjxrZXl3
b3JkPkhlYWx0aCBCZWhhdmlvcjwva2V5d29yZD48a2V5d29yZD4qSGVhbHRoIEVkdWNhdGlvbjwv
a2V5d29yZD48a2V5d29yZD4qSGVhbHRoIEtub3dsZWRnZSwgQXR0aXR1ZGVzLCBQcmFjdGljZTwv
a2V5d29yZD48a2V5d29yZD5IdW1hbnM8L2tleXdvcmQ+PGtleXdvcmQ+KlBhdGllbnQgRWR1Y2F0
aW9uIGFzIFRvcGljPC9rZXl3b3JkPjxrZXl3b3JkPipQYXRpZW50IFBhcnRpY2lwYXRpb248L2tl
eXdvcmQ+PGtleXdvcmQ+U2VsZiBDYXJlPC9rZXl3b3JkPjwva2V5d29yZHM+PGRhdGVzPjx5ZWFy
PjIwMTA8L3llYXI+PHB1Yi1kYXRlcz48ZGF0ZT5NYXI8L2RhdGU+PC9wdWItZGF0ZXM+PC9kYXRl
cz48aXNibj4xODczLTUxMzQ8L2lzYm4+PGFjY2Vzc2lvbi1udW0+MjAyMDI3ODA8L2FjY2Vzc2lv
bi1udW0+PHdvcmstdHlwZT5SZXNlYXJjaCBTdXBwb3J0LCBOb24tVS5TLiBHb3YmYXBvczt0JiN4
RDtSZXZpZXc8L3dvcmstdHlwZT48dXJscz48cmVsYXRlZC11cmxzPjx1cmw+aHR0cDovL292aWRz
cC5vdmlkLmNvbS9vdmlkd2ViLmNnaT9UPUpTJmFtcDtDU0M9WSZhbXA7TkVXUz1OJmFtcDtQQUdF
PWZ1bGx0ZXh0JmFtcDtEPW1lZGwmYW1wO0FOPTIwMjAyNzgwPC91cmw+PHVybD5odHRwOi8vc2ly
aXVzLmxpYnJhcnkudW5zdy5lZHUuYXU6OTAwMy9zZnhfbG9jYWw/c2lkPU9WSUQ6bWVkbGluZSZh
bXA7aWQ9cG1pZDoyMDIwMjc4MCZhbXA7aWQ9ZG9pOiZhbXA7aXNzbj0wNzM4LTM5OTEmYW1wO2lz
Ym49JmFtcDt2b2x1bWU9NzgmYW1wO2lzc3VlPTMmYW1wO3NwYWdlPTM1MCZhbXA7cGFnZXM9MzUw
LTYmYW1wO2RhdGU9MjAxMCZhbXA7dGl0bGU9UGF0aWVudCtFZHVjYXRpb24rJTI2K0NvdW5zZWxp
bmcmYW1wO2F0aXRsZT1Gcm9tK3BhdGllbnQrZWR1Y2F0aW9uK3RvK3BhdGllbnQrZW5nYWdlbWVu
dCUzQStpbXBsaWNhdGlvbnMrZm9yK3RoZStmaWVsZCtvZitwYXRpZW50K2VkdWNhdGlvbi4mYW1w
O2F1bGFzdD1HcnVtYW4mYW1wO3BpZD0lM0NhdXRob3IlM0VHcnVtYW4rSiUzQlJvdm5lcitNSCUz
QkZyZW5jaCtNRSUzQkplZmZyZXNzK0QlM0JTb2ZhZXIrUyUzQlNoYWxsZXIrRCUzQlByYWdlcitE
SiUzQyUyRmF1dGhvciUzRSUzQ0FOJTNFMjAyMDI3ODAlM0MlMkZBTiUzRSUzQ0RUJTNFSm91cm5h
bCtBcnRpY2xl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4A
</w:fldData>
              </w:fldChar>
            </w:r>
            <w:r w:rsidR="00017437" w:rsidRPr="00836578">
              <w:rPr>
                <w:rFonts w:cstheme="minorHAnsi"/>
                <w:iCs/>
                <w:sz w:val="20"/>
                <w:szCs w:val="20"/>
              </w:rPr>
              <w:instrText xml:space="preserve"> ADDIN EN.CITE </w:instrText>
            </w:r>
            <w:r w:rsidR="00017437" w:rsidRPr="00836578">
              <w:rPr>
                <w:rFonts w:cstheme="minorHAnsi"/>
                <w:iCs/>
                <w:sz w:val="20"/>
                <w:szCs w:val="20"/>
              </w:rPr>
              <w:fldChar w:fldCharType="begin">
                <w:fldData xml:space="preserve">PEVuZE5vdGU+PENpdGU+PEF1dGhvcj5HcnVtYW48L0F1dGhvcj48WWVhcj4yMDEwPC9ZZWFyPjxS
ZWNOdW0+MjM5PC9SZWNOdW0+PFN1ZmZpeD46IDM1MTwvU3VmZml4PjxEaXNwbGF5VGV4dD4oR3J1
bWFuIGV0IGFsLiwgMjAxMDogMzUxKTwvRGlzcGxheVRleHQ+PHJlY29yZD48cmVjLW51bWJlcj4y
Mzk8L3JlYy1udW1iZXI+PGZvcmVpZ24ta2V5cz48a2V5IGFwcD0iRU4iIGRiLWlkPSJ0NWUwZHMy
cGM1cnI5YmV4OXgycHJlZHRmYXZhZnJ3YXo5cHQiPjIzOTwva2V5PjwvZm9yZWlnbi1rZXlzPjxy
ZWYtdHlwZSBuYW1lPSJKb3VybmFsIEFydGljbGUiPjE3PC9yZWYtdHlwZT48Y29udHJpYnV0b3Jz
PjxhdXRob3JzPjxhdXRob3I+R3J1bWFuLCBKZXNzaWU8L2F1dGhvcj48YXV0aG9yPlJvdm5lciwg
TWFyZ2FyZXQgSG9sbWVzPC9hdXRob3I+PGF1dGhvcj5GcmVuY2gsIE1vbGx5IEUuPC9hdXRob3I+
PGF1dGhvcj5KZWZmcmVzcywgRG9yb3RoeTwvYXV0aG9yPjxhdXRob3I+U29mYWVyLCBTaG9zaGFu
bmE8L2F1dGhvcj48YXV0aG9yPlNoYWxsZXIsIERhbGU8L2F1dGhvcj48YXV0aG9yPlByYWdlciwg
RGVuaXMgSi48L2F1dGhvcj48L2F1dGhvcnM+PC9jb250cmlidXRvcnM+PGF1dGgtYWRkcmVzcz5D
ZW50ZXIgZm9yIEFkdmFuY2luZyBIZWFsdGgsIFdhc2hpbmd0b24sIERDIDIwMDA5LTEyMzEsIFVT
QS4gamdydW1hbkBjZmFoLm9yZzwvYXV0aC1hZGRyZXNzPjx0aXRsZXM+PHRpdGxlPkZyb20gcGF0
aWVudCBlZHVjYXRpb24gdG8gcGF0aWVudCBlbmdhZ2VtZW50OiBpbXBsaWNhdGlvbnMgZm9yIHRo
ZSBmaWVsZCBvZiBwYXRpZW50IGVkdWNhdGlvbjwvdGl0bGU+PHNlY29uZGFyeS10aXRsZT5QYXRp
ZW50IEVkdWNhdGlvbiAmYW1wOyBDb3Vuc2VsaW5nPC9zZWNvbmRhcnktdGl0bGU+PGFsdC10aXRs
ZT5QYXRpZW50IEVkdWMgQ291bnM8L2FsdC10aXRsZT48L3RpdGxlcz48cGVyaW9kaWNhbD48ZnVs
bC10aXRsZT5QYXRpZW50IEVkdWNhdGlvbiAmYW1wOyBDb3Vuc2VsaW5nPC9mdWxsLXRpdGxlPjxh
YmJyLTE+UGF0aWVudCBFZHVjIENvdW5zPC9hYmJyLTE+PC9wZXJpb2RpY2FsPjxhbHQtcGVyaW9k
aWNhbD48ZnVsbC10aXRsZT5QYXRpZW50IEVkdWNhdGlvbiAmYW1wOyBDb3Vuc2VsaW5nPC9mdWxs
LXRpdGxlPjxhYmJyLTE+UGF0aWVudCBFZHVjIENvdW5zPC9hYmJyLTE+PC9hbHQtcGVyaW9kaWNh
bD48cGFnZXM+MzUwLTY8L3BhZ2VzPjx2b2x1bWU+Nzg8L3ZvbHVtZT48bnVtYmVyPjM8L251bWJl
cj48a2V5d29yZHM+PGtleXdvcmQ+Q29uc3VtZXIgU2F0aXNmYWN0aW9uPC9rZXl3b3JkPjxrZXl3
b3JkPkhlYWx0aCBCZWhhdmlvcjwva2V5d29yZD48a2V5d29yZD4qSGVhbHRoIEVkdWNhdGlvbjwv
a2V5d29yZD48a2V5d29yZD4qSGVhbHRoIEtub3dsZWRnZSwgQXR0aXR1ZGVzLCBQcmFjdGljZTwv
a2V5d29yZD48a2V5d29yZD5IdW1hbnM8L2tleXdvcmQ+PGtleXdvcmQ+KlBhdGllbnQgRWR1Y2F0
aW9uIGFzIFRvcGljPC9rZXl3b3JkPjxrZXl3b3JkPipQYXRpZW50IFBhcnRpY2lwYXRpb248L2tl
eXdvcmQ+PGtleXdvcmQ+U2VsZiBDYXJlPC9rZXl3b3JkPjwva2V5d29yZHM+PGRhdGVzPjx5ZWFy
PjIwMTA8L3llYXI+PHB1Yi1kYXRlcz48ZGF0ZT5NYXI8L2RhdGU+PC9wdWItZGF0ZXM+PC9kYXRl
cz48aXNibj4xODczLTUxMzQ8L2lzYm4+PGFjY2Vzc2lvbi1udW0+MjAyMDI3ODA8L2FjY2Vzc2lv
bi1udW0+PHdvcmstdHlwZT5SZXNlYXJjaCBTdXBwb3J0LCBOb24tVS5TLiBHb3YmYXBvczt0JiN4
RDtSZXZpZXc8L3dvcmstdHlwZT48dXJscz48cmVsYXRlZC11cmxzPjx1cmw+aHR0cDovL292aWRz
cC5vdmlkLmNvbS9vdmlkd2ViLmNnaT9UPUpTJmFtcDtDU0M9WSZhbXA7TkVXUz1OJmFtcDtQQUdF
PWZ1bGx0ZXh0JmFtcDtEPW1lZGwmYW1wO0FOPTIwMjAyNzgwPC91cmw+PHVybD5odHRwOi8vc2ly
aXVzLmxpYnJhcnkudW5zdy5lZHUuYXU6OTAwMy9zZnhfbG9jYWw/c2lkPU9WSUQ6bWVkbGluZSZh
bXA7aWQ9cG1pZDoyMDIwMjc4MCZhbXA7aWQ9ZG9pOiZhbXA7aXNzbj0wNzM4LTM5OTEmYW1wO2lz
Ym49JmFtcDt2b2x1bWU9NzgmYW1wO2lzc3VlPTMmYW1wO3NwYWdlPTM1MCZhbXA7cGFnZXM9MzUw
LTYmYW1wO2RhdGU9MjAxMCZhbXA7dGl0bGU9UGF0aWVudCtFZHVjYXRpb24rJTI2K0NvdW5zZWxp
bmcmYW1wO2F0aXRsZT1Gcm9tK3BhdGllbnQrZWR1Y2F0aW9uK3RvK3BhdGllbnQrZW5nYWdlbWVu
dCUzQStpbXBsaWNhdGlvbnMrZm9yK3RoZStmaWVsZCtvZitwYXRpZW50K2VkdWNhdGlvbi4mYW1w
O2F1bGFzdD1HcnVtYW4mYW1wO3BpZD0lM0NhdXRob3IlM0VHcnVtYW4rSiUzQlJvdm5lcitNSCUz
QkZyZW5jaCtNRSUzQkplZmZyZXNzK0QlM0JTb2ZhZXIrUyUzQlNoYWxsZXIrRCUzQlByYWdlcitE
SiUzQyUyRmF1dGhvciUzRSUzQ0FOJTNFMjAyMDI3ODAlM0MlMkZBTiUzRSUzQ0RUJTNFSm91cm5h
bCtBcnRpY2xlJTNDJTJGRFQlM0U8L3VybD48L3JlbGF0ZWQtdXJscz48L3VybHM+PHJlbW90ZS1k
YXRhYmFzZS1uYW1lPk1FRExJTkU8L3JlbW90ZS1kYXRhYmFzZS1uYW1lPjxyZW1vdGUtZGF0YWJh
c2UtcHJvdmlkZXI+T3ZpZCBUZWNobm9sb2dpZXM8L3JlbW90ZS1kYXRhYmFzZS1wcm92aWRlcj48
bGFuZ3VhZ2U+RW5nbGlzaDwvbGFuZ3VhZ2U+PC9yZWNvcmQ+PC9DaXRlPjwvRW5kTm90ZT4A
</w:fldData>
              </w:fldChar>
            </w:r>
            <w:r w:rsidR="00017437" w:rsidRPr="00836578">
              <w:rPr>
                <w:rFonts w:cstheme="minorHAnsi"/>
                <w:iCs/>
                <w:sz w:val="20"/>
                <w:szCs w:val="20"/>
              </w:rPr>
              <w:instrText xml:space="preserve"> ADDIN EN.CITE.DATA </w:instrText>
            </w:r>
            <w:r w:rsidR="00017437" w:rsidRPr="00836578">
              <w:rPr>
                <w:rFonts w:cstheme="minorHAnsi"/>
                <w:iCs/>
                <w:sz w:val="20"/>
                <w:szCs w:val="20"/>
              </w:rPr>
            </w:r>
            <w:r w:rsidR="00017437" w:rsidRPr="00836578">
              <w:rPr>
                <w:rFonts w:cstheme="minorHAnsi"/>
                <w:iCs/>
                <w:sz w:val="20"/>
                <w:szCs w:val="20"/>
              </w:rPr>
              <w:fldChar w:fldCharType="end"/>
            </w:r>
            <w:r w:rsidR="00017437" w:rsidRPr="00836578">
              <w:rPr>
                <w:rFonts w:cstheme="minorHAnsi"/>
                <w:iCs/>
                <w:sz w:val="20"/>
                <w:szCs w:val="20"/>
              </w:rPr>
            </w:r>
            <w:r w:rsidR="00017437" w:rsidRPr="00836578">
              <w:rPr>
                <w:rFonts w:cstheme="minorHAnsi"/>
                <w:iCs/>
                <w:sz w:val="20"/>
                <w:szCs w:val="20"/>
              </w:rPr>
              <w:fldChar w:fldCharType="separate"/>
            </w:r>
            <w:r w:rsidR="00017437" w:rsidRPr="00836578">
              <w:rPr>
                <w:rFonts w:cstheme="minorHAnsi"/>
                <w:iCs/>
                <w:noProof/>
                <w:sz w:val="20"/>
                <w:szCs w:val="20"/>
              </w:rPr>
              <w:t>(</w:t>
            </w:r>
            <w:hyperlink w:anchor="_ENREF_9" w:tooltip="Gruman, 2010 #239" w:history="1">
              <w:r w:rsidR="00CA45F5" w:rsidRPr="00836578">
                <w:rPr>
                  <w:rFonts w:cstheme="minorHAnsi"/>
                  <w:iCs/>
                  <w:noProof/>
                  <w:sz w:val="20"/>
                  <w:szCs w:val="20"/>
                </w:rPr>
                <w:t>Gruman et al., 2010: 351</w:t>
              </w:r>
            </w:hyperlink>
            <w:r w:rsidR="00017437" w:rsidRPr="00836578">
              <w:rPr>
                <w:rFonts w:cstheme="minorHAnsi"/>
                <w:iCs/>
                <w:noProof/>
                <w:sz w:val="20"/>
                <w:szCs w:val="20"/>
              </w:rPr>
              <w:t>)</w:t>
            </w:r>
            <w:r w:rsidR="00017437" w:rsidRPr="00836578">
              <w:rPr>
                <w:rFonts w:cstheme="minorHAnsi"/>
                <w:iCs/>
                <w:sz w:val="20"/>
                <w:szCs w:val="20"/>
              </w:rPr>
              <w:fldChar w:fldCharType="end"/>
            </w:r>
            <w:r w:rsidR="00017437" w:rsidRPr="00836578">
              <w:rPr>
                <w:rFonts w:cstheme="minorHAnsi"/>
                <w:iCs/>
                <w:sz w:val="20"/>
                <w:szCs w:val="20"/>
              </w:rPr>
              <w:t xml:space="preserve"> </w:t>
            </w:r>
          </w:p>
        </w:tc>
      </w:tr>
      <w:tr w:rsidR="00081CA0" w:rsidRPr="00836578" w:rsidTr="00017437">
        <w:trPr>
          <w:trHeight w:val="1548"/>
        </w:trPr>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lastRenderedPageBreak/>
              <w:t>Health information</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Health information was defined broadly, to include conventional medical information as well as information about health conditions, treatments, complementary and alternative medicines, and physical or emotional well-being. This broad definition was used because in practice consumers do not make distinctions between these different types of health information</w:t>
            </w:r>
            <w:r w:rsidR="00CA45F5" w:rsidRPr="00836578">
              <w:rPr>
                <w:rFonts w:cstheme="minorHAnsi"/>
                <w:iCs/>
                <w:sz w:val="20"/>
                <w:szCs w:val="20"/>
              </w:rPr>
              <w:t xml:space="preserve">. </w:t>
            </w:r>
            <w:r w:rsidR="00CA45F5" w:rsidRPr="00836578">
              <w:rPr>
                <w:rFonts w:cstheme="minorHAnsi"/>
                <w:iCs/>
                <w:sz w:val="20"/>
                <w:szCs w:val="20"/>
              </w:rPr>
              <w:fldChar w:fldCharType="begin">
                <w:fldData xml:space="preserve">PEVuZE5vdGU+PENpdGU+PEF1dGhvcj5DYXI8L0F1dGhvcj48WWVhcj4yMDExPC9ZZWFyPjxSZWNO
dW0+MjA2PC9SZWNOdW0+PFN1ZmZpeD46IDk8L1N1ZmZpeD48RGlzcGxheVRleHQ+KENhciBldCBh
bC4sIDIwMTE6IDkpPC9EaXNwbGF5VGV4dD48cmVjb3JkPjxyZWMtbnVtYmVyPjIwNjwvcmVjLW51
bWJlcj48Zm9yZWlnbi1rZXlzPjxrZXkgYXBwPSJFTiIgZGItaWQ9InQ1ZTBkczJwYzVycjliZXg5
eDJwcmVkdGZhdmFmcndhejlwdCI+MjA2PC9rZXk+PC9mb3JlaWduLWtleXM+PHJlZi10eXBlIG5h
bWU9IkpvdXJuYWwgQXJ0aWNsZSI+MTc8L3JlZi10eXBlPjxjb250cmlidXRvcnM+PGF1dGhvcnM+
PGF1dGhvcj5DYXIsIEpvc2lwPC9hdXRob3I+PGF1dGhvcj5MYW5nLCBCcml0dGE8L2F1dGhvcj48
YXV0aG9yPkNvbGxlZGdlLCBBbnRoZWE8L2F1dGhvcj48YXV0aG9yPlVuZywgQ2h1aW48L2F1dGhv
cj48YXV0aG9yPk1hamVlZCwgQXplZW08L2F1dGhvcj48L2F1dGhvcnM+PC9jb250cmlidXRvcnM+
PGF1dGgtYWRkcmVzcz5HbG9iYWwgZUhlYWx0aCBVbml0LCBEZXBhcnRtZW50IG9mIFByaW1hcnkg
Q2FyZSBhbmQgUHVibGljIEhlYWx0aCwgSW1wZXJpYWwgQ29sbGVnZSBMb25kb24sIFJleW5vbGRz
IEJ1aWxkaW5nLCBTdCBEdW5zdGFucyBSb2FkLCBMb25kb24sIFVLLCBXNiA4UlAuPC9hdXRoLWFk
ZHJlc3M+PHRpdGxlcz48dGl0bGU+SW50ZXJ2ZW50aW9ucyBmb3IgZW5oYW5jaW5nIGNvbnN1bWVy
cyZhcG9zOyBvbmxpbmUgaGVhbHRoIGxpdGVyYWN5PC90aXRsZT48c2Vjb25kYXJ5LXRpdGxlPkNv
Y2hyYW5lIERhdGFiYXNlIG9mIFN5c3RlbWF0aWMgUmV2aWV3czwvc2Vjb25kYXJ5LXRpdGxlPjxh
bHQtdGl0bGU+Q29jaHJhbmUgRGF0YWJhc2UgU3lzdCBSZXY8L2FsdC10aXRsZT48L3RpdGxlcz48
cGVyaW9kaWNhbD48ZnVsbC10aXRsZT5Db2NocmFuZSBEYXRhYmFzZSBvZiBTeXN0ZW1hdGljIFJl
dmlld3M8L2Z1bGwtdGl0bGU+PC9wZXJpb2RpY2FsPjxwYWdlcz5DRDAwNzA5MjwvcGFnZXM+PG51
bWJlcj42PC9udW1iZXI+PGtleXdvcmRzPjxrZXl3b3JkPkFkdWx0PC9rZXl3b3JkPjxrZXl3b3Jk
PipDb21wdXRlciBMaXRlcmFjeTwva2V5d29yZD48a2V5d29yZD4qQ29uc3VtZXIgUGFydGljaXBh
dGlvbi9tdCBbTWV0aG9kc108L2tleXdvcmQ+PGtleXdvcmQ+KkhlYWx0aCBMaXRlcmFjeS9tdCBb
TWV0aG9kc108L2tleXdvcmQ+PGtleXdvcmQ+SHVtYW5zPC9rZXl3b3JkPjxrZXl3b3JkPipJbnRl
cm5ldDwva2V5d29yZD48a2V5d29yZD5SYW5kb21pemVkIENvbnRyb2xsZWQgVHJpYWxzIGFzIFRv
cGljPC9rZXl3b3JkPjwva2V5d29yZHM+PGRhdGVzPjx5ZWFyPjIwMTE8L3llYXI+PC9kYXRlcz48
aXNibj4xNDY5LTQ5M1g8L2lzYm4+PGFjY2Vzc2lvbi1udW0+MjE2NzgzNjQ8L2FjY2Vzc2lvbi1u
dW0+PHdvcmstdHlwZT5NZXRhLUFuYWx5c2lzJiN4RDtSZXZpZXc8L3dvcmstdHlwZT48dXJscz48
cmVsYXRlZC11cmxzPjx1cmw+aHR0cDovL292aWRzcC5vdmlkLmNvbS9vdmlkd2ViLmNnaT9UPUpT
JmFtcDtDU0M9WSZhbXA7TkVXUz1OJmFtcDtQQUdFPWZ1bGx0ZXh0JmFtcDtEPW1lZGwmYW1wO0FO
PTIxNjc4MzY0PC91cmw+PHVybD5odHRwOi8vc2lyaXVzLmxpYnJhcnkudW5zdy5lZHUuYXU6OTAw
My9zZnhfbG9jYWw/c2lkPU9WSUQ6bWVkbGluZSZhbXA7aWQ9cG1pZDoyMTY3ODM2NCZhbXA7aWQ9
ZG9pOiZhbXA7aXNzbj0xMzYxLTYxMzcmYW1wO2lzYm49JmFtcDt2b2x1bWU9JmFtcDtpc3N1ZT02
JmFtcDtzcGFnZT1DRDAwNzA5MiZhbXA7cGFnZXM9Q0QwMDcwOTImYW1wO2RhdGU9MjAxMSZhbXA7
dGl0bGU9Q29jaHJhbmUrRGF0YWJhc2Urb2YrU3lzdGVtYXRpYytSZXZpZXdzJmFtcDthdGl0bGU9
SW50ZXJ2ZW50aW9ucytmb3IrZW5oYW5jaW5nK2NvbnN1bWVycyUyNytvbmxpbmUraGVhbHRoK2xp
dGVyYWN5LiZhbXA7YXVsYXN0PUNhciZhbXA7cGlkPSUzQ2F1dGhvciUzRUNhcitKJTNCTGFuZytC
JTNCQ29sbGVkZ2UrQSUzQlVuZytDJTNCTWFqZWVkK0ElM0MlMkZhdXRob3IlM0UlM0NBTiUzRTIx
Njc4MzY0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DYXI8L0F1dGhvcj48WWVhcj4yMDExPC9ZZWFyPjxSZWNO
dW0+MjA2PC9SZWNOdW0+PFN1ZmZpeD46IDk8L1N1ZmZpeD48RGlzcGxheVRleHQ+KENhciBldCBh
bC4sIDIwMTE6IDkpPC9EaXNwbGF5VGV4dD48cmVjb3JkPjxyZWMtbnVtYmVyPjIwNjwvcmVjLW51
bWJlcj48Zm9yZWlnbi1rZXlzPjxrZXkgYXBwPSJFTiIgZGItaWQ9InQ1ZTBkczJwYzVycjliZXg5
eDJwcmVkdGZhdmFmcndhejlwdCI+MjA2PC9rZXk+PC9mb3JlaWduLWtleXM+PHJlZi10eXBlIG5h
bWU9IkpvdXJuYWwgQXJ0aWNsZSI+MTc8L3JlZi10eXBlPjxjb250cmlidXRvcnM+PGF1dGhvcnM+
PGF1dGhvcj5DYXIsIEpvc2lwPC9hdXRob3I+PGF1dGhvcj5MYW5nLCBCcml0dGE8L2F1dGhvcj48
YXV0aG9yPkNvbGxlZGdlLCBBbnRoZWE8L2F1dGhvcj48YXV0aG9yPlVuZywgQ2h1aW48L2F1dGhv
cj48YXV0aG9yPk1hamVlZCwgQXplZW08L2F1dGhvcj48L2F1dGhvcnM+PC9jb250cmlidXRvcnM+
PGF1dGgtYWRkcmVzcz5HbG9iYWwgZUhlYWx0aCBVbml0LCBEZXBhcnRtZW50IG9mIFByaW1hcnkg
Q2FyZSBhbmQgUHVibGljIEhlYWx0aCwgSW1wZXJpYWwgQ29sbGVnZSBMb25kb24sIFJleW5vbGRz
IEJ1aWxkaW5nLCBTdCBEdW5zdGFucyBSb2FkLCBMb25kb24sIFVLLCBXNiA4UlAuPC9hdXRoLWFk
ZHJlc3M+PHRpdGxlcz48dGl0bGU+SW50ZXJ2ZW50aW9ucyBmb3IgZW5oYW5jaW5nIGNvbnN1bWVy
cyZhcG9zOyBvbmxpbmUgaGVhbHRoIGxpdGVyYWN5PC90aXRsZT48c2Vjb25kYXJ5LXRpdGxlPkNv
Y2hyYW5lIERhdGFiYXNlIG9mIFN5c3RlbWF0aWMgUmV2aWV3czwvc2Vjb25kYXJ5LXRpdGxlPjxh
bHQtdGl0bGU+Q29jaHJhbmUgRGF0YWJhc2UgU3lzdCBSZXY8L2FsdC10aXRsZT48L3RpdGxlcz48
cGVyaW9kaWNhbD48ZnVsbC10aXRsZT5Db2NocmFuZSBEYXRhYmFzZSBvZiBTeXN0ZW1hdGljIFJl
dmlld3M8L2Z1bGwtdGl0bGU+PC9wZXJpb2RpY2FsPjxwYWdlcz5DRDAwNzA5MjwvcGFnZXM+PG51
bWJlcj42PC9udW1iZXI+PGtleXdvcmRzPjxrZXl3b3JkPkFkdWx0PC9rZXl3b3JkPjxrZXl3b3Jk
PipDb21wdXRlciBMaXRlcmFjeTwva2V5d29yZD48a2V5d29yZD4qQ29uc3VtZXIgUGFydGljaXBh
dGlvbi9tdCBbTWV0aG9kc108L2tleXdvcmQ+PGtleXdvcmQ+KkhlYWx0aCBMaXRlcmFjeS9tdCBb
TWV0aG9kc108L2tleXdvcmQ+PGtleXdvcmQ+SHVtYW5zPC9rZXl3b3JkPjxrZXl3b3JkPipJbnRl
cm5ldDwva2V5d29yZD48a2V5d29yZD5SYW5kb21pemVkIENvbnRyb2xsZWQgVHJpYWxzIGFzIFRv
cGljPC9rZXl3b3JkPjwva2V5d29yZHM+PGRhdGVzPjx5ZWFyPjIwMTE8L3llYXI+PC9kYXRlcz48
aXNibj4xNDY5LTQ5M1g8L2lzYm4+PGFjY2Vzc2lvbi1udW0+MjE2NzgzNjQ8L2FjY2Vzc2lvbi1u
dW0+PHdvcmstdHlwZT5NZXRhLUFuYWx5c2lzJiN4RDtSZXZpZXc8L3dvcmstdHlwZT48dXJscz48
cmVsYXRlZC11cmxzPjx1cmw+aHR0cDovL292aWRzcC5vdmlkLmNvbS9vdmlkd2ViLmNnaT9UPUpT
JmFtcDtDU0M9WSZhbXA7TkVXUz1OJmFtcDtQQUdFPWZ1bGx0ZXh0JmFtcDtEPW1lZGwmYW1wO0FO
PTIxNjc4MzY0PC91cmw+PHVybD5odHRwOi8vc2lyaXVzLmxpYnJhcnkudW5zdy5lZHUuYXU6OTAw
My9zZnhfbG9jYWw/c2lkPU9WSUQ6bWVkbGluZSZhbXA7aWQ9cG1pZDoyMTY3ODM2NCZhbXA7aWQ9
ZG9pOiZhbXA7aXNzbj0xMzYxLTYxMzcmYW1wO2lzYm49JmFtcDt2b2x1bWU9JmFtcDtpc3N1ZT02
JmFtcDtzcGFnZT1DRDAwNzA5MiZhbXA7cGFnZXM9Q0QwMDcwOTImYW1wO2RhdGU9MjAxMSZhbXA7
dGl0bGU9Q29jaHJhbmUrRGF0YWJhc2Urb2YrU3lzdGVtYXRpYytSZXZpZXdzJmFtcDthdGl0bGU9
SW50ZXJ2ZW50aW9ucytmb3IrZW5oYW5jaW5nK2NvbnN1bWVycyUyNytvbmxpbmUraGVhbHRoK2xp
dGVyYWN5LiZhbXA7YXVsYXN0PUNhciZhbXA7cGlkPSUzQ2F1dGhvciUzRUNhcitKJTNCTGFuZytC
JTNCQ29sbGVkZ2UrQSUzQlVuZytDJTNCTWFqZWVkK0ElM0MlMkZhdXRob3IlM0UlM0NBTiUzRTIx
Njc4MzY0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6" w:tooltip="Car, 2011 #206" w:history="1">
              <w:r w:rsidR="00CA45F5" w:rsidRPr="00836578">
                <w:rPr>
                  <w:rFonts w:cstheme="minorHAnsi"/>
                  <w:iCs/>
                  <w:noProof/>
                  <w:sz w:val="20"/>
                  <w:szCs w:val="20"/>
                </w:rPr>
                <w:t>Car et al., 2011: 9</w:t>
              </w:r>
            </w:hyperlink>
            <w:r w:rsidR="00CA45F5" w:rsidRPr="00836578">
              <w:rPr>
                <w:rFonts w:cstheme="minorHAnsi"/>
                <w:iCs/>
                <w:noProof/>
                <w:sz w:val="20"/>
                <w:szCs w:val="20"/>
              </w:rPr>
              <w:t>)</w:t>
            </w:r>
            <w:r w:rsidR="00CA45F5" w:rsidRPr="00836578">
              <w:rPr>
                <w:rFonts w:cstheme="minorHAnsi"/>
                <w:iCs/>
                <w:sz w:val="20"/>
                <w:szCs w:val="20"/>
              </w:rPr>
              <w:fldChar w:fldCharType="end"/>
            </w:r>
            <w:r w:rsidRPr="00836578">
              <w:rPr>
                <w:rFonts w:cstheme="minorHAnsi"/>
                <w:iCs/>
                <w:sz w:val="20"/>
                <w:szCs w:val="20"/>
              </w:rPr>
              <w:t xml:space="preserve"> </w:t>
            </w:r>
          </w:p>
        </w:tc>
      </w:tr>
      <w:tr w:rsidR="00081CA0" w:rsidRPr="00836578" w:rsidTr="00017437">
        <w:trPr>
          <w:trHeight w:val="3783"/>
        </w:trPr>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Participation</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 xml:space="preserve">Unfortunately, we do not have a standard definition of participation or of any of these other partly overlapping concepts. That is no problem in itself—there probably is limited consensus on many other concepts that are commonly used in rehabilitation. However, the problem is more significant with respect to participation than in relation to other terms that are </w:t>
            </w:r>
            <w:proofErr w:type="gramStart"/>
            <w:r w:rsidRPr="00836578">
              <w:rPr>
                <w:rFonts w:cstheme="minorHAnsi"/>
                <w:iCs/>
                <w:sz w:val="20"/>
                <w:szCs w:val="20"/>
              </w:rPr>
              <w:t>key</w:t>
            </w:r>
            <w:proofErr w:type="gramEnd"/>
            <w:r w:rsidRPr="00836578">
              <w:rPr>
                <w:rFonts w:cstheme="minorHAnsi"/>
                <w:iCs/>
                <w:sz w:val="20"/>
                <w:szCs w:val="20"/>
              </w:rPr>
              <w:t xml:space="preserve"> to rehabilitation. In addition, participation appears to be a part of the social model of disability, not the medical model, and issues such as the proper relationship of individual to society, biological and social standards for normality, and so forth, play a role in defining and operationalizing the concept. Participation at first blush appears to be a simple concept to measure, but each attempt to construct an instrument needs to address issues in conceptualization and operationalization that get at the core of science epistemology and methodology (e.g., value-free measurement) and of </w:t>
            </w:r>
            <w:proofErr w:type="spellStart"/>
            <w:r w:rsidRPr="00836578">
              <w:rPr>
                <w:rFonts w:cstheme="minorHAnsi"/>
                <w:iCs/>
                <w:sz w:val="20"/>
                <w:szCs w:val="20"/>
              </w:rPr>
              <w:t>metrologic</w:t>
            </w:r>
            <w:proofErr w:type="spellEnd"/>
            <w:r w:rsidRPr="00836578">
              <w:rPr>
                <w:rFonts w:cstheme="minorHAnsi"/>
                <w:iCs/>
                <w:sz w:val="20"/>
                <w:szCs w:val="20"/>
              </w:rPr>
              <w:t xml:space="preserve"> theory and practice (e.g., CTT vs. </w:t>
            </w:r>
            <w:proofErr w:type="spellStart"/>
            <w:r w:rsidRPr="00836578">
              <w:rPr>
                <w:rFonts w:cstheme="minorHAnsi"/>
                <w:iCs/>
                <w:sz w:val="20"/>
                <w:szCs w:val="20"/>
              </w:rPr>
              <w:t>clinimetrics</w:t>
            </w:r>
            <w:proofErr w:type="spellEnd"/>
            <w:r w:rsidRPr="00836578">
              <w:rPr>
                <w:rFonts w:cstheme="minorHAnsi"/>
                <w:iCs/>
                <w:sz w:val="20"/>
                <w:szCs w:val="20"/>
              </w:rPr>
              <w:t xml:space="preserve">). </w:t>
            </w:r>
            <w:r w:rsidR="00CA45F5" w:rsidRPr="00836578">
              <w:rPr>
                <w:rFonts w:cstheme="minorHAnsi"/>
                <w:iCs/>
                <w:sz w:val="20"/>
                <w:szCs w:val="20"/>
              </w:rPr>
              <w:fldChar w:fldCharType="begin">
                <w:fldData xml:space="preserve">PEVuZE5vdGU+PENpdGU+PEF1dGhvcj5EaWprZXJzPC9BdXRob3I+PFllYXI+MjAxMDwvWWVhcj48
UmVjTnVtPjIyMzwvUmVjTnVtPjxTdWZmaXg+OiA1PC9TdWZmaXg+PERpc3BsYXlUZXh0PihEaWpr
ZXJzLCAyMDEwOiA1KTwvRGlzcGxheVRleHQ+PHJlY29yZD48cmVjLW51bWJlcj4yMjM8L3JlYy1u
dW1iZXI+PGZvcmVpZ24ta2V5cz48a2V5IGFwcD0iRU4iIGRiLWlkPSJ0NWUwZHMycGM1cnI5YmV4
OXgycHJlZHRmYXZhZnJ3YXo5cHQiPjIyMzwva2V5PjwvZm9yZWlnbi1rZXlzPjxyZWYtdHlwZSBu
YW1lPSJKb3VybmFsIEFydGljbGUiPjE3PC9yZWYtdHlwZT48Y29udHJpYnV0b3JzPjxhdXRob3Jz
PjxhdXRob3I+RGlqa2VycywgTWFyY2VsIFAuPC9hdXRob3I+PC9hdXRob3JzPjwvY29udHJpYnV0
b3JzPjxhdXRoLWFkZHJlc3M+RGVwYXJ0bWVudCBvZiBSZWhhYmlsaXRhdGlvbiBNZWRpY2luZSwg
TW91bnQgU2luYWkgU2Nob29sIG9mIE1lZGljaW5lLCBOZXcgWW9yaywgTlkgMTAwMjktNjU3NCwg
VVNBLiBtYXJjZWwuZGlqa2Vyc0Btc3NtLmVkdTwvYXV0aC1hZGRyZXNzPjx0aXRsZXM+PHRpdGxl
Pklzc3VlcyBpbiB0aGUgY29uY2VwdHVhbGl6YXRpb24gYW5kIG1lYXN1cmVtZW50IG9mIHBhcnRp
Y2lwYXRpb246IGFuIG92ZXJ2aWV3PC90aXRsZT48c2Vjb25kYXJ5LXRpdGxlPkFyY2hpdmVzIG9m
IFBoeXNpY2FsIE1lZGljaW5lICZhbXA7IFJlaGFiaWxpdGF0aW9uPC9zZWNvbmRhcnktdGl0bGU+
PGFsdC10aXRsZT5BcmNoIFBoeXMgTWVkIFJlaGFiaWw8L2FsdC10aXRsZT48L3RpdGxlcz48cGVy
aW9kaWNhbD48ZnVsbC10aXRsZT5BcmNoaXZlcyBvZiBQaHlzaWNhbCBNZWRpY2luZSAmYW1wOyBS
ZWhhYmlsaXRhdGlvbjwvZnVsbC10aXRsZT48L3BlcmlvZGljYWw+PHBhZ2VzPlM1LTE2PC9wYWdl
cz48dm9sdW1lPjkxPC92b2x1bWU+PG51bWJlcj45IFN1cHBsPC9udW1iZXI+PGtleXdvcmRzPjxr
ZXl3b3JkPkVudmlyb25tZW50PC9rZXl3b3JkPjxrZXl3b3JkPkh1bWFuczwva2V5d29yZD48a2V5
d29yZD4qT3V0Y29tZSBBc3Nlc3NtZW50IChIZWFsdGggQ2FyZSkvbXQgW01ldGhvZHNdPC9rZXl3
b3JkPjxrZXl3b3JkPipQYXRpZW50IFBhcnRpY2lwYXRpb24vbXQgW01ldGhvZHNdPC9rZXl3b3Jk
PjxrZXl3b3JkPlBhdGllbnQgUGFydGljaXBhdGlvbi9weCBbUHN5Y2hvbG9neV08L2tleXdvcmQ+
PGtleXdvcmQ+UGF0aWVudCBTYXRpc2ZhY3Rpb248L2tleXdvcmQ+PGtleXdvcmQ+UHN5Y2hvbWV0
cmljczwva2V5d29yZD48a2V5d29yZD5RdWFsaXR5IG9mIExpZmU8L2tleXdvcmQ+PGtleXdvcmQ+
UXVlc3Rpb25uYWlyZXM8L2tleXdvcmQ+PGtleXdvcmQ+KlJlaGFiaWxpdGF0aW9uPC9rZXl3b3Jk
PjxrZXl3b3JkPipSZXNlYXJjaC9tdCBbTWV0aG9kc108L2tleXdvcmQ+PGtleXdvcmQ+U29jaWFs
IFN1cHBvcnQ8L2tleXdvcmQ+PC9rZXl3b3Jkcz48ZGF0ZXM+PHllYXI+MjAxMDwveWVhcj48cHVi
LWRhdGVzPjxkYXRlPlNlcDwvZGF0ZT48L3B1Yi1kYXRlcz48L2RhdGVzPjxpc2JuPjE1MzItODIx
WDwvaXNibj48YWNjZXNzaW9uLW51bT4yMDgwMTI4MDwvYWNjZXNzaW9uLW51bT48d29yay10eXBl
PlJlc2VhcmNoIFN1cHBvcnQsIFUuUy4gR292JmFwb3M7dCwgTm9uLVAuSC5TLiYjeEQ7UmV2aWV3
PC93b3JrLXR5cGU+PHVybHM+PHJlbGF0ZWQtdXJscz48dXJsPmh0dHA6Ly9vdmlkc3Aub3ZpZC5j
b20vb3ZpZHdlYi5jZ2k/VD1KUyZhbXA7Q1NDPVkmYW1wO05FV1M9TiZhbXA7UEFHRT1mdWxsdGV4
dCZhbXA7RD1tZWRsJmFtcDtBTj0yMDgwMTI4MDwvdXJsPjx1cmw+aHR0cDovL3Npcml1cy5saWJy
YXJ5LnVuc3cuZWR1LmF1OjkwMDMvc2Z4X2xvY2FsP3NpZD1PVklEOm1lZGxpbmUmYW1wO2lkPXBt
aWQ6MjA4MDEyODAmYW1wO2lkPWRvaTomYW1wO2lzc249MDAwMy05OTkzJmFtcDtpc2JuPSZhbXA7
dm9sdW1lPTkxJmFtcDtpc3N1ZT05JmFtcDtzcGFnZT1TNSZhbXA7cGFnZXM9UzUtMTYmYW1wO2Rh
dGU9MjAxMCZhbXA7dGl0bGU9QXJjaGl2ZXMrb2YrUGh5c2ljYWwrTWVkaWNpbmUrJTI2K1JlaGFi
aWxpdGF0aW9uJmFtcDthdGl0bGU9SXNzdWVzK2luK3RoZStjb25jZXB0dWFsaXphdGlvbithbmQr
bWVhc3VyZW1lbnQrb2YrcGFydGljaXBhdGlvbiUzQSthbitvdmVydmlldy4mYW1wO2F1bGFzdD1E
aWprZXJzJmFtcDtwaWQ9JTNDYXV0aG9yJTNFRGlqa2VycytNUCUzQyUyRmF1dGhvciUzRSUzQ0FO
JTNFMjA4MDEyODAlM0MlMkZBTiUzRSUzQ0RUJTNFSm91cm5hbCtBcnRpY2xlJTNDJTJGRFQlM0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EaWprZXJzPC9BdXRob3I+PFllYXI+MjAxMDwvWWVhcj48
UmVjTnVtPjIyMzwvUmVjTnVtPjxTdWZmaXg+OiA1PC9TdWZmaXg+PERpc3BsYXlUZXh0PihEaWpr
ZXJzLCAyMDEwOiA1KTwvRGlzcGxheVRleHQ+PHJlY29yZD48cmVjLW51bWJlcj4yMjM8L3JlYy1u
dW1iZXI+PGZvcmVpZ24ta2V5cz48a2V5IGFwcD0iRU4iIGRiLWlkPSJ0NWUwZHMycGM1cnI5YmV4
OXgycHJlZHRmYXZhZnJ3YXo5cHQiPjIyMzwva2V5PjwvZm9yZWlnbi1rZXlzPjxyZWYtdHlwZSBu
YW1lPSJKb3VybmFsIEFydGljbGUiPjE3PC9yZWYtdHlwZT48Y29udHJpYnV0b3JzPjxhdXRob3Jz
PjxhdXRob3I+RGlqa2VycywgTWFyY2VsIFAuPC9hdXRob3I+PC9hdXRob3JzPjwvY29udHJpYnV0
b3JzPjxhdXRoLWFkZHJlc3M+RGVwYXJ0bWVudCBvZiBSZWhhYmlsaXRhdGlvbiBNZWRpY2luZSwg
TW91bnQgU2luYWkgU2Nob29sIG9mIE1lZGljaW5lLCBOZXcgWW9yaywgTlkgMTAwMjktNjU3NCwg
VVNBLiBtYXJjZWwuZGlqa2Vyc0Btc3NtLmVkdTwvYXV0aC1hZGRyZXNzPjx0aXRsZXM+PHRpdGxl
Pklzc3VlcyBpbiB0aGUgY29uY2VwdHVhbGl6YXRpb24gYW5kIG1lYXN1cmVtZW50IG9mIHBhcnRp
Y2lwYXRpb246IGFuIG92ZXJ2aWV3PC90aXRsZT48c2Vjb25kYXJ5LXRpdGxlPkFyY2hpdmVzIG9m
IFBoeXNpY2FsIE1lZGljaW5lICZhbXA7IFJlaGFiaWxpdGF0aW9uPC9zZWNvbmRhcnktdGl0bGU+
PGFsdC10aXRsZT5BcmNoIFBoeXMgTWVkIFJlaGFiaWw8L2FsdC10aXRsZT48L3RpdGxlcz48cGVy
aW9kaWNhbD48ZnVsbC10aXRsZT5BcmNoaXZlcyBvZiBQaHlzaWNhbCBNZWRpY2luZSAmYW1wOyBS
ZWhhYmlsaXRhdGlvbjwvZnVsbC10aXRsZT48L3BlcmlvZGljYWw+PHBhZ2VzPlM1LTE2PC9wYWdl
cz48dm9sdW1lPjkxPC92b2x1bWU+PG51bWJlcj45IFN1cHBsPC9udW1iZXI+PGtleXdvcmRzPjxr
ZXl3b3JkPkVudmlyb25tZW50PC9rZXl3b3JkPjxrZXl3b3JkPkh1bWFuczwva2V5d29yZD48a2V5
d29yZD4qT3V0Y29tZSBBc3Nlc3NtZW50IChIZWFsdGggQ2FyZSkvbXQgW01ldGhvZHNdPC9rZXl3
b3JkPjxrZXl3b3JkPipQYXRpZW50IFBhcnRpY2lwYXRpb24vbXQgW01ldGhvZHNdPC9rZXl3b3Jk
PjxrZXl3b3JkPlBhdGllbnQgUGFydGljaXBhdGlvbi9weCBbUHN5Y2hvbG9neV08L2tleXdvcmQ+
PGtleXdvcmQ+UGF0aWVudCBTYXRpc2ZhY3Rpb248L2tleXdvcmQ+PGtleXdvcmQ+UHN5Y2hvbWV0
cmljczwva2V5d29yZD48a2V5d29yZD5RdWFsaXR5IG9mIExpZmU8L2tleXdvcmQ+PGtleXdvcmQ+
UXVlc3Rpb25uYWlyZXM8L2tleXdvcmQ+PGtleXdvcmQ+KlJlaGFiaWxpdGF0aW9uPC9rZXl3b3Jk
PjxrZXl3b3JkPipSZXNlYXJjaC9tdCBbTWV0aG9kc108L2tleXdvcmQ+PGtleXdvcmQ+U29jaWFs
IFN1cHBvcnQ8L2tleXdvcmQ+PC9rZXl3b3Jkcz48ZGF0ZXM+PHllYXI+MjAxMDwveWVhcj48cHVi
LWRhdGVzPjxkYXRlPlNlcDwvZGF0ZT48L3B1Yi1kYXRlcz48L2RhdGVzPjxpc2JuPjE1MzItODIx
WDwvaXNibj48YWNjZXNzaW9uLW51bT4yMDgwMTI4MDwvYWNjZXNzaW9uLW51bT48d29yay10eXBl
PlJlc2VhcmNoIFN1cHBvcnQsIFUuUy4gR292JmFwb3M7dCwgTm9uLVAuSC5TLiYjeEQ7UmV2aWV3
PC93b3JrLXR5cGU+PHVybHM+PHJlbGF0ZWQtdXJscz48dXJsPmh0dHA6Ly9vdmlkc3Aub3ZpZC5j
b20vb3ZpZHdlYi5jZ2k/VD1KUyZhbXA7Q1NDPVkmYW1wO05FV1M9TiZhbXA7UEFHRT1mdWxsdGV4
dCZhbXA7RD1tZWRsJmFtcDtBTj0yMDgwMTI4MDwvdXJsPjx1cmw+aHR0cDovL3Npcml1cy5saWJy
YXJ5LnVuc3cuZWR1LmF1OjkwMDMvc2Z4X2xvY2FsP3NpZD1PVklEOm1lZGxpbmUmYW1wO2lkPXBt
aWQ6MjA4MDEyODAmYW1wO2lkPWRvaTomYW1wO2lzc249MDAwMy05OTkzJmFtcDtpc2JuPSZhbXA7
dm9sdW1lPTkxJmFtcDtpc3N1ZT05JmFtcDtzcGFnZT1TNSZhbXA7cGFnZXM9UzUtMTYmYW1wO2Rh
dGU9MjAxMCZhbXA7dGl0bGU9QXJjaGl2ZXMrb2YrUGh5c2ljYWwrTWVkaWNpbmUrJTI2K1JlaGFi
aWxpdGF0aW9uJmFtcDthdGl0bGU9SXNzdWVzK2luK3RoZStjb25jZXB0dWFsaXphdGlvbithbmQr
bWVhc3VyZW1lbnQrb2YrcGFydGljaXBhdGlvbiUzQSthbitvdmVydmlldy4mYW1wO2F1bGFzdD1E
aWprZXJzJmFtcDtwaWQ9JTNDYXV0aG9yJTNFRGlqa2VycytNUCUzQyUyRmF1dGhvciUzRSUzQ0FO
JTNFMjA4MDEyODAlM0MlMkZBTiUzRSUzQ0RUJTNFSm91cm5hbCtBcnRpY2xlJTNDJTJGRFQlM0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8" w:tooltip="Dijkers, 2010 #223" w:history="1">
              <w:r w:rsidR="00CA45F5" w:rsidRPr="00836578">
                <w:rPr>
                  <w:rFonts w:cstheme="minorHAnsi"/>
                  <w:iCs/>
                  <w:noProof/>
                  <w:sz w:val="20"/>
                  <w:szCs w:val="20"/>
                </w:rPr>
                <w:t>Dijkers, 2010: 5</w:t>
              </w:r>
            </w:hyperlink>
            <w:r w:rsidR="00CA45F5" w:rsidRPr="00836578">
              <w:rPr>
                <w:rFonts w:cstheme="minorHAnsi"/>
                <w:iCs/>
                <w:noProof/>
                <w:sz w:val="20"/>
                <w:szCs w:val="20"/>
              </w:rPr>
              <w:t>)</w:t>
            </w:r>
            <w:r w:rsidR="00CA45F5" w:rsidRPr="00836578">
              <w:rPr>
                <w:rFonts w:cstheme="minorHAnsi"/>
                <w:iCs/>
                <w:sz w:val="20"/>
                <w:szCs w:val="20"/>
              </w:rPr>
              <w:fldChar w:fldCharType="end"/>
            </w:r>
          </w:p>
        </w:tc>
      </w:tr>
      <w:tr w:rsidR="00081CA0" w:rsidRPr="00836578" w:rsidTr="00017437">
        <w:trPr>
          <w:trHeight w:val="1838"/>
        </w:trPr>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Person-centred planning</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 xml:space="preserve">There is no universal definition of person cantered planning. ... </w:t>
            </w:r>
            <w:proofErr w:type="gramStart"/>
            <w:r w:rsidRPr="00836578">
              <w:rPr>
                <w:rFonts w:cstheme="minorHAnsi"/>
                <w:iCs/>
                <w:sz w:val="20"/>
                <w:szCs w:val="20"/>
              </w:rPr>
              <w:t>the</w:t>
            </w:r>
            <w:proofErr w:type="gramEnd"/>
            <w:r w:rsidRPr="00836578">
              <w:rPr>
                <w:rFonts w:cstheme="minorHAnsi"/>
                <w:iCs/>
                <w:sz w:val="20"/>
                <w:szCs w:val="20"/>
              </w:rPr>
              <w:t xml:space="preserve"> researchers described person-cantered planning in general terms of a person-cantered planning process ... investigators specified the described planning processes as a personal career plan ..., innovative and culturally responsive person-cantered practice..., and later-life planning ....the authors defined the person-cantered planning process as Whole Life Planning... and Personal Futures Planning</w:t>
            </w:r>
            <w:r w:rsidR="00CA45F5" w:rsidRPr="00836578">
              <w:rPr>
                <w:rFonts w:cstheme="minorHAnsi"/>
                <w:iCs/>
                <w:sz w:val="20"/>
                <w:szCs w:val="20"/>
              </w:rPr>
              <w:t>.</w:t>
            </w:r>
            <w:r w:rsidRPr="00836578">
              <w:rPr>
                <w:rFonts w:cstheme="minorHAnsi"/>
                <w:iCs/>
                <w:sz w:val="20"/>
                <w:szCs w:val="20"/>
              </w:rPr>
              <w:t xml:space="preserve"> </w:t>
            </w:r>
            <w:r w:rsidR="00CA45F5" w:rsidRPr="00836578">
              <w:rPr>
                <w:rFonts w:cstheme="minorHAnsi"/>
                <w:iCs/>
                <w:sz w:val="20"/>
                <w:szCs w:val="20"/>
              </w:rPr>
              <w:fldChar w:fldCharType="begin">
                <w:fldData xml:space="preserve">PEVuZE5vdGU+PENpdGU+PEF1dGhvcj5DbGFlczwvQXV0aG9yPjxZZWFyPjIwMTA8L1llYXI+PFJl
Y051bT4yMTA8L1JlY051bT48U3VmZml4PjogNDMzPC9TdWZmaXg+PERpc3BsYXlUZXh0PihDbGFl
cyBldCBhbC4sIDIwMTA6IDQzMyk8L0Rpc3BsYXlUZXh0PjxyZWNvcmQ+PHJlYy1udW1iZXI+MjEw
PC9yZWMtbnVtYmVyPjxmb3JlaWduLWtleXM+PGtleSBhcHA9IkVOIiBkYi1pZD0idDVlMGRzMnBj
NXJyOWJleDl4MnByZWR0ZmF2YWZyd2F6OXB0Ij4yMTA8L2tleT48L2ZvcmVpZ24ta2V5cz48cmVm
LXR5cGUgbmFtZT0iSm91cm5hbCBBcnRpY2xlIj4xNzwvcmVmLXR5cGU+PGNvbnRyaWJ1dG9ycz48
YXV0aG9ycz48YXV0aG9yPkNsYWVzLCBDbGF1ZGlhPC9hdXRob3I+PGF1dGhvcj5WYW4gSG92ZSwg
R2VlcnQ8L2F1dGhvcj48YXV0aG9yPlZhbmRldmVsZGUsIFN0aWpuPC9hdXRob3I+PGF1dGhvcj52
YW4gTG9vbiwgSm9zPC9hdXRob3I+PGF1dGhvcj5TY2hhbG9jaywgUm9iZXJ0IEwuPC9hdXRob3I+
PC9hdXRob3JzPjwvY29udHJpYnV0b3JzPjxhdXRoLWFkZHJlc3M+VW5pdmVyc2l0eSBDb2xsZWdl
IEdoZW50LCBGYWN1bHR5IG9mIFNvY2lhbCBXb3JrIGFuZCBXZWxmYXJlIFN0dWRpZXMsIEdoZW50
LCBCZWxnaXVtLiBjbGF1ZGlhLmNsYWVzQGhvZ2VudC5iZTwvYXV0aC1hZGRyZXNzPjx0aXRsZXM+
PHRpdGxlPlBlcnNvbi1jZW50ZXJlZCBwbGFubmluZzogYW5hbHlzaXMgb2YgcmVzZWFyY2ggYW5k
IGVmZmVjdGl2ZW5lc3M8L3RpdGxlPjxzZWNvbmRhcnktdGl0bGU+SW50ZWxsZWN0dWFsICZhbXA7
IERldmVsb3BtZW50YWwgRGlzYWJpbGl0aWVzPC9zZWNvbmRhcnktdGl0bGU+PGFsdC10aXRsZT5J
bnRlbGxlY3QgRGV2IERpc2FiaWw8L2FsdC10aXRsZT48L3RpdGxlcz48cGVyaW9kaWNhbD48ZnVs
bC10aXRsZT5JbnRlbGxlY3R1YWwgJmFtcDsgRGV2ZWxvcG1lbnRhbCBEaXNhYmlsaXRpZXM8L2Z1
bGwtdGl0bGU+PGFiYnItMT5JbnRlbGxlY3QgRGV2IERpc2FiaWw8L2FiYnItMT48L3BlcmlvZGlj
YWw+PGFsdC1wZXJpb2RpY2FsPjxmdWxsLXRpdGxlPkludGVsbGVjdHVhbCAmYW1wOyBEZXZlbG9w
bWVudGFsIERpc2FiaWxpdGllczwvZnVsbC10aXRsZT48YWJici0xPkludGVsbGVjdCBEZXYgRGlz
YWJpbDwvYWJici0xPjwvYWx0LXBlcmlvZGljYWw+PHBhZ2VzPjQzMi01MzwvcGFnZXM+PHZvbHVt
ZT40ODwvdm9sdW1lPjxudW1iZXI+NjwvbnVtYmVyPjxrZXl3b3Jkcz48a2V5d29yZD5BZHVsdDwv
a2V5d29yZD48a2V5d29yZD5DaGlsZDwva2V5d29yZD48a2V5d29yZD5Db25zdW1lciBQYXJ0aWNp
cGF0aW9uPC9rZXl3b3JkPjxrZXl3b3JkPipEZXZlbG9wbWVudGFsIERpc2FiaWxpdGllcy9yaCBb
UmVoYWJpbGl0YXRpb25dPC9rZXl3b3JkPjxrZXl3b3JkPkV2aWRlbmNlLUJhc2VkIE1lZGljaW5l
PC9rZXl3b3JkPjxrZXl3b3JkPkh1bWFuczwva2V5d29yZD48a2V5d29yZD4qTWVudGFsIFJldGFy
ZGF0aW9uL3JoIFtSZWhhYmlsaXRhdGlvbl08L2tleXdvcmQ+PGtleXdvcmQ+KlBhdGllbnQgQ2Fy
ZSBQbGFubmluZzwva2V5d29yZD48a2V5d29yZD4qUGF0aWVudC1DZW50ZXJlZCBDYXJlPC9rZXl3
b3JkPjxrZXl3b3JkPlJlc2VhcmNoPC9rZXl3b3JkPjxrZXl3b3JkPlRyZWF0bWVudCBPdXRjb21l
PC9rZXl3b3JkPjwva2V5d29yZHM+PGRhdGVzPjx5ZWFyPjIwMTA8L3llYXI+PHB1Yi1kYXRlcz48
ZGF0ZT5EZWM8L2RhdGU+PC9wdWItZGF0ZXM+PC9kYXRlcz48aXNibj4xOTM0LTk0OTE8L2lzYm4+
PGFjY2Vzc2lvbi1udW0+MjExNjY1NDk8L2FjY2Vzc2lvbi1udW0+PHdvcmstdHlwZT5SZXZpZXc8
L3dvcmstdHlwZT48dXJscz48cmVsYXRlZC11cmxzPjx1cmw+aHR0cDovL292aWRzcC5vdmlkLmNv
bS9vdmlkd2ViLmNnaT9UPUpTJmFtcDtDU0M9WSZhbXA7TkVXUz1OJmFtcDtQQUdFPWZ1bGx0ZXh0
JmFtcDtEPW1lZGwmYW1wO0FOPTIxMTY2NTQ5PC91cmw+PHVybD5odHRwOi8vc2lyaXVzLmxpYnJh
cnkudW5zdy5lZHUuYXU6OTAwMy9zZnhfbG9jYWw/c2lkPU9WSUQ6bWVkbGluZSZhbXA7aWQ9cG1p
ZDoyMTE2NjU0OSZhbXA7aWQ9ZG9pOiZhbXA7aXNzbj0xOTM0LTk0OTEmYW1wO2lzYm49JmFtcDt2
b2x1bWU9NDgmYW1wO2lzc3VlPTYmYW1wO3NwYWdlPTQzMiZhbXA7cGFnZXM9NDMyLTUzJmFtcDtk
YXRlPTIwMTAmYW1wO3RpdGxlPUludGVsbGVjdHVhbCslMjYrRGV2ZWxvcG1lbnRhbCtEaXNhYmls
aXRpZXMmYW1wO2F0aXRsZT1QZXJzb24tY2VudGVyZWQrcGxhbm5pbmclM0ErYW5hbHlzaXMrb2Yr
cmVzZWFyY2grYW5kK2VmZmVjdGl2ZW5lc3MuJmFtcDthdWxhc3Q9Q2xhZXMmYW1wO3BpZD0lM0Nh
dXRob3IlM0VDbGFlcytDJTNCVmFuK0hvdmUrRyUzQlZhbmRldmVsZGUrUyUzQnZhbitMb29uK0ol
M0JTY2hhbG9jaytSTCUzQyUyRmF1dGhvciUzRSUzQ0FOJTNFMjExNjY1NDk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wv
RW5kTm90ZT4A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DbGFlczwvQXV0aG9yPjxZZWFyPjIwMTA8L1llYXI+PFJl
Y051bT4yMTA8L1JlY051bT48U3VmZml4PjogNDMzPC9TdWZmaXg+PERpc3BsYXlUZXh0PihDbGFl
cyBldCBhbC4sIDIwMTA6IDQzMyk8L0Rpc3BsYXlUZXh0PjxyZWNvcmQ+PHJlYy1udW1iZXI+MjEw
PC9yZWMtbnVtYmVyPjxmb3JlaWduLWtleXM+PGtleSBhcHA9IkVOIiBkYi1pZD0idDVlMGRzMnBj
NXJyOWJleDl4MnByZWR0ZmF2YWZyd2F6OXB0Ij4yMTA8L2tleT48L2ZvcmVpZ24ta2V5cz48cmVm
LXR5cGUgbmFtZT0iSm91cm5hbCBBcnRpY2xlIj4xNzwvcmVmLXR5cGU+PGNvbnRyaWJ1dG9ycz48
YXV0aG9ycz48YXV0aG9yPkNsYWVzLCBDbGF1ZGlhPC9hdXRob3I+PGF1dGhvcj5WYW4gSG92ZSwg
R2VlcnQ8L2F1dGhvcj48YXV0aG9yPlZhbmRldmVsZGUsIFN0aWpuPC9hdXRob3I+PGF1dGhvcj52
YW4gTG9vbiwgSm9zPC9hdXRob3I+PGF1dGhvcj5TY2hhbG9jaywgUm9iZXJ0IEwuPC9hdXRob3I+
PC9hdXRob3JzPjwvY29udHJpYnV0b3JzPjxhdXRoLWFkZHJlc3M+VW5pdmVyc2l0eSBDb2xsZWdl
IEdoZW50LCBGYWN1bHR5IG9mIFNvY2lhbCBXb3JrIGFuZCBXZWxmYXJlIFN0dWRpZXMsIEdoZW50
LCBCZWxnaXVtLiBjbGF1ZGlhLmNsYWVzQGhvZ2VudC5iZTwvYXV0aC1hZGRyZXNzPjx0aXRsZXM+
PHRpdGxlPlBlcnNvbi1jZW50ZXJlZCBwbGFubmluZzogYW5hbHlzaXMgb2YgcmVzZWFyY2ggYW5k
IGVmZmVjdGl2ZW5lc3M8L3RpdGxlPjxzZWNvbmRhcnktdGl0bGU+SW50ZWxsZWN0dWFsICZhbXA7
IERldmVsb3BtZW50YWwgRGlzYWJpbGl0aWVzPC9zZWNvbmRhcnktdGl0bGU+PGFsdC10aXRsZT5J
bnRlbGxlY3QgRGV2IERpc2FiaWw8L2FsdC10aXRsZT48L3RpdGxlcz48cGVyaW9kaWNhbD48ZnVs
bC10aXRsZT5JbnRlbGxlY3R1YWwgJmFtcDsgRGV2ZWxvcG1lbnRhbCBEaXNhYmlsaXRpZXM8L2Z1
bGwtdGl0bGU+PGFiYnItMT5JbnRlbGxlY3QgRGV2IERpc2FiaWw8L2FiYnItMT48L3BlcmlvZGlj
YWw+PGFsdC1wZXJpb2RpY2FsPjxmdWxsLXRpdGxlPkludGVsbGVjdHVhbCAmYW1wOyBEZXZlbG9w
bWVudGFsIERpc2FiaWxpdGllczwvZnVsbC10aXRsZT48YWJici0xPkludGVsbGVjdCBEZXYgRGlz
YWJpbDwvYWJici0xPjwvYWx0LXBlcmlvZGljYWw+PHBhZ2VzPjQzMi01MzwvcGFnZXM+PHZvbHVt
ZT40ODwvdm9sdW1lPjxudW1iZXI+NjwvbnVtYmVyPjxrZXl3b3Jkcz48a2V5d29yZD5BZHVsdDwv
a2V5d29yZD48a2V5d29yZD5DaGlsZDwva2V5d29yZD48a2V5d29yZD5Db25zdW1lciBQYXJ0aWNp
cGF0aW9uPC9rZXl3b3JkPjxrZXl3b3JkPipEZXZlbG9wbWVudGFsIERpc2FiaWxpdGllcy9yaCBb
UmVoYWJpbGl0YXRpb25dPC9rZXl3b3JkPjxrZXl3b3JkPkV2aWRlbmNlLUJhc2VkIE1lZGljaW5l
PC9rZXl3b3JkPjxrZXl3b3JkPkh1bWFuczwva2V5d29yZD48a2V5d29yZD4qTWVudGFsIFJldGFy
ZGF0aW9uL3JoIFtSZWhhYmlsaXRhdGlvbl08L2tleXdvcmQ+PGtleXdvcmQ+KlBhdGllbnQgQ2Fy
ZSBQbGFubmluZzwva2V5d29yZD48a2V5d29yZD4qUGF0aWVudC1DZW50ZXJlZCBDYXJlPC9rZXl3
b3JkPjxrZXl3b3JkPlJlc2VhcmNoPC9rZXl3b3JkPjxrZXl3b3JkPlRyZWF0bWVudCBPdXRjb21l
PC9rZXl3b3JkPjwva2V5d29yZHM+PGRhdGVzPjx5ZWFyPjIwMTA8L3llYXI+PHB1Yi1kYXRlcz48
ZGF0ZT5EZWM8L2RhdGU+PC9wdWItZGF0ZXM+PC9kYXRlcz48aXNibj4xOTM0LTk0OTE8L2lzYm4+
PGFjY2Vzc2lvbi1udW0+MjExNjY1NDk8L2FjY2Vzc2lvbi1udW0+PHdvcmstdHlwZT5SZXZpZXc8
L3dvcmstdHlwZT48dXJscz48cmVsYXRlZC11cmxzPjx1cmw+aHR0cDovL292aWRzcC5vdmlkLmNv
bS9vdmlkd2ViLmNnaT9UPUpTJmFtcDtDU0M9WSZhbXA7TkVXUz1OJmFtcDtQQUdFPWZ1bGx0ZXh0
JmFtcDtEPW1lZGwmYW1wO0FOPTIxMTY2NTQ5PC91cmw+PHVybD5odHRwOi8vc2lyaXVzLmxpYnJh
cnkudW5zdy5lZHUuYXU6OTAwMy9zZnhfbG9jYWw/c2lkPU9WSUQ6bWVkbGluZSZhbXA7aWQ9cG1p
ZDoyMTE2NjU0OSZhbXA7aWQ9ZG9pOiZhbXA7aXNzbj0xOTM0LTk0OTEmYW1wO2lzYm49JmFtcDt2
b2x1bWU9NDgmYW1wO2lzc3VlPTYmYW1wO3NwYWdlPTQzMiZhbXA7cGFnZXM9NDMyLTUzJmFtcDtk
YXRlPTIwMTAmYW1wO3RpdGxlPUludGVsbGVjdHVhbCslMjYrRGV2ZWxvcG1lbnRhbCtEaXNhYmls
aXRpZXMmYW1wO2F0aXRsZT1QZXJzb24tY2VudGVyZWQrcGxhbm5pbmclM0ErYW5hbHlzaXMrb2Yr
cmVzZWFyY2grYW5kK2VmZmVjdGl2ZW5lc3MuJmFtcDthdWxhc3Q9Q2xhZXMmYW1wO3BpZD0lM0Nh
dXRob3IlM0VDbGFlcytDJTNCVmFuK0hvdmUrRyUzQlZhbmRldmVsZGUrUyUzQnZhbitMb29uK0ol
M0JTY2hhbG9jaytSTCUzQyUyRmF1dGhvciUzRSUzQ0FOJTNFMjExNjY1NDk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wv
RW5kTm90ZT4A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7" w:tooltip="Claes, 2010 #210" w:history="1">
              <w:r w:rsidR="00CA45F5" w:rsidRPr="00836578">
                <w:rPr>
                  <w:rFonts w:cstheme="minorHAnsi"/>
                  <w:iCs/>
                  <w:noProof/>
                  <w:sz w:val="20"/>
                  <w:szCs w:val="20"/>
                </w:rPr>
                <w:t>Claes et al., 2010: 433</w:t>
              </w:r>
            </w:hyperlink>
            <w:r w:rsidR="00CA45F5" w:rsidRPr="00836578">
              <w:rPr>
                <w:rFonts w:cstheme="minorHAnsi"/>
                <w:iCs/>
                <w:noProof/>
                <w:sz w:val="20"/>
                <w:szCs w:val="20"/>
              </w:rPr>
              <w:t>)</w:t>
            </w:r>
            <w:r w:rsidR="00CA45F5" w:rsidRPr="00836578">
              <w:rPr>
                <w:rFonts w:cstheme="minorHAnsi"/>
                <w:iCs/>
                <w:sz w:val="20"/>
                <w:szCs w:val="20"/>
              </w:rPr>
              <w:fldChar w:fldCharType="end"/>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Public</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In the UK, the term ‘public’ is said to include: patients and potential patients; people who use health and social services; informal carers; parents/guardians; disabled people; members of the public who are potential recipients of health promotion programmes, public health programmes and social service interventions; and organisations that represent people who use services</w:t>
            </w:r>
            <w:r w:rsidR="00CA45F5" w:rsidRPr="00836578">
              <w:rPr>
                <w:rFonts w:cstheme="minorHAnsi"/>
                <w:iCs/>
                <w:sz w:val="20"/>
                <w:szCs w:val="20"/>
              </w:rPr>
              <w:t xml:space="preserve">. </w:t>
            </w:r>
            <w:r w:rsidR="00CA45F5" w:rsidRPr="00836578">
              <w:rPr>
                <w:rFonts w:cstheme="minorHAnsi"/>
                <w:iCs/>
                <w:sz w:val="20"/>
                <w:szCs w:val="20"/>
              </w:rPr>
              <w:fldChar w:fldCharType="begin">
                <w:fldData xml:space="preserve">PEVuZE5vdGU+PENpdGU+PEF1dGhvcj5Cb290ZTwvQXV0aG9yPjxZZWFyPjIwMTA8L1llYXI+PFJl
Y051bT4xOTk8L1JlY051bT48U3VmZml4PjogMTI8L1N1ZmZpeD48RGlzcGxheVRleHQ+KEJvb3Rl
IGV0IGFsLiwgMjAxMDogMTIpPC9EaXNwbGF5VGV4dD48cmVjb3JkPjxyZWMtbnVtYmVyPjE5OTwv
cmVjLW51bWJlcj48Zm9yZWlnbi1rZXlzPjxrZXkgYXBwPSJFTiIgZGItaWQ9InQ1ZTBkczJwYzVy
cjliZXg5eDJwcmVkdGZhdmFmcndhejlwdCI+MTk5PC9rZXk+PC9mb3JlaWduLWtleXM+PHJlZi10
eXBlIG5hbWU9IkpvdXJuYWwgQXJ0aWNsZSI+MTc8L3JlZi10eXBlPjxjb250cmlidXRvcnM+PGF1
dGhvcnM+PGF1dGhvcj5Cb290ZSwgSm9uYXRoYW48L2F1dGhvcj48YXV0aG9yPkJhaXJkLCBXZW5k
eTwvYXV0aG9yPjxhdXRob3I+QmVlY3JvZnQsIENsYWlyZTwvYXV0aG9yPjwvYXV0aG9ycz48L2Nv
bnRyaWJ1dG9ycz48YXV0aC1hZGRyZXNzPlJlc2VhcmNoIERlc2lnbiBTZXJ2aWNlIGZvciBZb3Jr
c2hpcmUgYW5kIHRoZSBIdW1iZXIsIFVuaXZlcnNpdHkgb2YgU2hlZmZpZWxkLCBSZWdlbnQgQ291
cnQsIDMwIFJlZ2VudCBTdHJlZXQsIFNoZWZmaWVsZCBTMSA0REEsIFVuaXRlZCBLaW5nZG9tLiBq
LmJvb3RlQHNoZWZmaWVsZC5hYy51azwvYXV0aC1hZGRyZXNzPjx0aXRsZXM+PHRpdGxlPlB1Ymxp
YyBpbnZvbHZlbWVudCBhdCB0aGUgZGVzaWduIHN0YWdlIG9mIHByaW1hcnkgaGVhbHRoIHJlc2Vh
cmNoOiBhIG5hcnJhdGl2ZSByZXZpZXcgb2YgY2FzZSBleGFtcGxlczwvdGl0bGU+PHNlY29uZGFy
eS10aXRsZT5IZWFsdGggUG9saWN5PC9zZWNvbmRhcnktdGl0bGU+PGFsdC10aXRsZT5IZWFsdGgg
UG9saWN5PC9hbHQtdGl0bGU+PC90aXRsZXM+PHBlcmlvZGljYWw+PGZ1bGwtdGl0bGU+SGVhbHRo
IFBvbGljeTwvZnVsbC10aXRsZT48L3BlcmlvZGljYWw+PGFsdC1wZXJpb2RpY2FsPjxmdWxsLXRp
dGxlPkhlYWx0aCBQb2xpY3k8L2Z1bGwtdGl0bGU+PC9hbHQtcGVyaW9kaWNhbD48cGFnZXM+MTAt
MjM8L3BhZ2VzPjx2b2x1bWU+OTU8L3ZvbHVtZT48bnVtYmVyPjE8L251bWJlcj48a2V5d29yZHM+
PGtleXdvcmQ+KkJpb21lZGljYWwgUmVzZWFyY2g8L2tleXdvcmQ+PGtleXdvcmQ+Q2xpbmljYWwg
VHJpYWxzIGFzIFRvcGljPC9rZXl3b3JkPjxrZXl3b3JkPipDb25zdW1lciBQYXJ0aWNpcGF0aW9u
PC9rZXl3b3JkPjxrZXl3b3JkPkdyb3VwIFByb2Nlc3Nlczwva2V5d29yZD48a2V5d29yZD5IdW1h
bnM8L2tleXdvcmQ+PGtleXdvcmQ+KlJlc2VhcmNoIERlc2lnbjwva2V5d29yZD48L2tleXdvcmRz
PjxkYXRlcz48eWVhcj4yMDEwPC95ZWFyPjxwdWItZGF0ZXM+PGRhdGU+QXByPC9kYXRlPjwvcHVi
LWRhdGVzPjwvZGF0ZXM+PGlzYm4+MTg3Mi02MDU0PC9pc2JuPjxhY2Nlc3Npb24tbnVtPjE5OTYz
Mjk5PC9hY2Nlc3Npb24tbnVtPjx3b3JrLXR5cGU+UmV2aWV3PC93b3JrLXR5cGU+PHVybHM+PHJl
bGF0ZWQtdXJscz48dXJsPmh0dHA6Ly9vdmlkc3Aub3ZpZC5jb20vb3ZpZHdlYi5jZ2k/VD1KUyZh
bXA7Q1NDPVkmYW1wO05FV1M9TiZhbXA7UEFHRT1mdWxsdGV4dCZhbXA7RD1tZWRsJmFtcDtBTj0x
OTk2MzI5OTwvdXJsPjx1cmw+aHR0cDovL3Npcml1cy5saWJyYXJ5LnVuc3cuZWR1LmF1OjkwMDMv
c2Z4X2xvY2FsP3NpZD1PVklEOm1lZGxpbmUmYW1wO2lkPXBtaWQ6MTk5NjMyOTkmYW1wO2lkPWRv
aTomYW1wO2lzc249MDE2OC04NTEwJmFtcDtpc2JuPSZhbXA7dm9sdW1lPTk1JmFtcDtpc3N1ZT0x
JmFtcDtzcGFnZT0xMCZhbXA7cGFnZXM9MTAtMjMmYW1wO2RhdGU9MjAxMCZhbXA7dGl0bGU9SGVh
bHRoK1BvbGljeSZhbXA7YXRpdGxlPVB1YmxpYytpbnZvbHZlbWVudCthdCt0aGUrZGVzaWduK3N0
YWdlK29mK3ByaW1hcnkraGVhbHRoK3Jlc2VhcmNoJTNBK2ErbmFycmF0aXZlK3JldmlldytvZitj
YXNlK2V4YW1wbGVzLiZhbXA7YXVsYXN0PUJvb3RlJmFtcDtwaWQ9JTNDYXV0aG9yJTNFQm9vdGUr
SiUzQkJhaXJkK1clM0JCZWVjcm9mdCtDJTNDJTJGYXV0aG9yJTNFJTNDQU4lM0UxOTk2MzI5O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Cb290ZTwvQXV0aG9yPjxZZWFyPjIwMTA8L1llYXI+PFJl
Y051bT4xOTk8L1JlY051bT48U3VmZml4PjogMTI8L1N1ZmZpeD48RGlzcGxheVRleHQ+KEJvb3Rl
IGV0IGFsLiwgMjAxMDogMTIpPC9EaXNwbGF5VGV4dD48cmVjb3JkPjxyZWMtbnVtYmVyPjE5OTwv
cmVjLW51bWJlcj48Zm9yZWlnbi1rZXlzPjxrZXkgYXBwPSJFTiIgZGItaWQ9InQ1ZTBkczJwYzVy
cjliZXg5eDJwcmVkdGZhdmFmcndhejlwdCI+MTk5PC9rZXk+PC9mb3JlaWduLWtleXM+PHJlZi10
eXBlIG5hbWU9IkpvdXJuYWwgQXJ0aWNsZSI+MTc8L3JlZi10eXBlPjxjb250cmlidXRvcnM+PGF1
dGhvcnM+PGF1dGhvcj5Cb290ZSwgSm9uYXRoYW48L2F1dGhvcj48YXV0aG9yPkJhaXJkLCBXZW5k
eTwvYXV0aG9yPjxhdXRob3I+QmVlY3JvZnQsIENsYWlyZTwvYXV0aG9yPjwvYXV0aG9ycz48L2Nv
bnRyaWJ1dG9ycz48YXV0aC1hZGRyZXNzPlJlc2VhcmNoIERlc2lnbiBTZXJ2aWNlIGZvciBZb3Jr
c2hpcmUgYW5kIHRoZSBIdW1iZXIsIFVuaXZlcnNpdHkgb2YgU2hlZmZpZWxkLCBSZWdlbnQgQ291
cnQsIDMwIFJlZ2VudCBTdHJlZXQsIFNoZWZmaWVsZCBTMSA0REEsIFVuaXRlZCBLaW5nZG9tLiBq
LmJvb3RlQHNoZWZmaWVsZC5hYy51azwvYXV0aC1hZGRyZXNzPjx0aXRsZXM+PHRpdGxlPlB1Ymxp
YyBpbnZvbHZlbWVudCBhdCB0aGUgZGVzaWduIHN0YWdlIG9mIHByaW1hcnkgaGVhbHRoIHJlc2Vh
cmNoOiBhIG5hcnJhdGl2ZSByZXZpZXcgb2YgY2FzZSBleGFtcGxlczwvdGl0bGU+PHNlY29uZGFy
eS10aXRsZT5IZWFsdGggUG9saWN5PC9zZWNvbmRhcnktdGl0bGU+PGFsdC10aXRsZT5IZWFsdGgg
UG9saWN5PC9hbHQtdGl0bGU+PC90aXRsZXM+PHBlcmlvZGljYWw+PGZ1bGwtdGl0bGU+SGVhbHRo
IFBvbGljeTwvZnVsbC10aXRsZT48L3BlcmlvZGljYWw+PGFsdC1wZXJpb2RpY2FsPjxmdWxsLXRp
dGxlPkhlYWx0aCBQb2xpY3k8L2Z1bGwtdGl0bGU+PC9hbHQtcGVyaW9kaWNhbD48cGFnZXM+MTAt
MjM8L3BhZ2VzPjx2b2x1bWU+OTU8L3ZvbHVtZT48bnVtYmVyPjE8L251bWJlcj48a2V5d29yZHM+
PGtleXdvcmQ+KkJpb21lZGljYWwgUmVzZWFyY2g8L2tleXdvcmQ+PGtleXdvcmQ+Q2xpbmljYWwg
VHJpYWxzIGFzIFRvcGljPC9rZXl3b3JkPjxrZXl3b3JkPipDb25zdW1lciBQYXJ0aWNpcGF0aW9u
PC9rZXl3b3JkPjxrZXl3b3JkPkdyb3VwIFByb2Nlc3Nlczwva2V5d29yZD48a2V5d29yZD5IdW1h
bnM8L2tleXdvcmQ+PGtleXdvcmQ+KlJlc2VhcmNoIERlc2lnbjwva2V5d29yZD48L2tleXdvcmRz
PjxkYXRlcz48eWVhcj4yMDEwPC95ZWFyPjxwdWItZGF0ZXM+PGRhdGU+QXByPC9kYXRlPjwvcHVi
LWRhdGVzPjwvZGF0ZXM+PGlzYm4+MTg3Mi02MDU0PC9pc2JuPjxhY2Nlc3Npb24tbnVtPjE5OTYz
Mjk5PC9hY2Nlc3Npb24tbnVtPjx3b3JrLXR5cGU+UmV2aWV3PC93b3JrLXR5cGU+PHVybHM+PHJl
bGF0ZWQtdXJscz48dXJsPmh0dHA6Ly9vdmlkc3Aub3ZpZC5jb20vb3ZpZHdlYi5jZ2k/VD1KUyZh
bXA7Q1NDPVkmYW1wO05FV1M9TiZhbXA7UEFHRT1mdWxsdGV4dCZhbXA7RD1tZWRsJmFtcDtBTj0x
OTk2MzI5OTwvdXJsPjx1cmw+aHR0cDovL3Npcml1cy5saWJyYXJ5LnVuc3cuZWR1LmF1OjkwMDMv
c2Z4X2xvY2FsP3NpZD1PVklEOm1lZGxpbmUmYW1wO2lkPXBtaWQ6MTk5NjMyOTkmYW1wO2lkPWRv
aTomYW1wO2lzc249MDE2OC04NTEwJmFtcDtpc2JuPSZhbXA7dm9sdW1lPTk1JmFtcDtpc3N1ZT0x
JmFtcDtzcGFnZT0xMCZhbXA7cGFnZXM9MTAtMjMmYW1wO2RhdGU9MjAxMCZhbXA7dGl0bGU9SGVh
bHRoK1BvbGljeSZhbXA7YXRpdGxlPVB1YmxpYytpbnZvbHZlbWVudCthdCt0aGUrZGVzaWduK3N0
YWdlK29mK3ByaW1hcnkraGVhbHRoK3Jlc2VhcmNoJTNBK2ErbmFycmF0aXZlK3JldmlldytvZitj
YXNlK2V4YW1wbGVzLiZhbXA7YXVsYXN0PUJvb3RlJmFtcDtwaWQ9JTNDYXV0aG9yJTNFQm9vdGUr
SiUzQkJhaXJkK1clM0JCZWVjcm9mdCtDJTNDJTJGYXV0aG9yJTNFJTNDQU4lM0UxOTk2MzI5O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3" w:tooltip="Boote, 2010 #199" w:history="1">
              <w:r w:rsidR="00CA45F5" w:rsidRPr="00836578">
                <w:rPr>
                  <w:rFonts w:cstheme="minorHAnsi"/>
                  <w:iCs/>
                  <w:noProof/>
                  <w:sz w:val="20"/>
                  <w:szCs w:val="20"/>
                </w:rPr>
                <w:t>Boote et al., 2010: 12</w:t>
              </w:r>
            </w:hyperlink>
            <w:r w:rsidR="00CA45F5" w:rsidRPr="00836578">
              <w:rPr>
                <w:rFonts w:cstheme="minorHAnsi"/>
                <w:iCs/>
                <w:noProof/>
                <w:sz w:val="20"/>
                <w:szCs w:val="20"/>
              </w:rPr>
              <w:t>)</w:t>
            </w:r>
            <w:r w:rsidR="00CA45F5" w:rsidRPr="00836578">
              <w:rPr>
                <w:rFonts w:cstheme="minorHAnsi"/>
                <w:iCs/>
                <w:sz w:val="20"/>
                <w:szCs w:val="20"/>
              </w:rPr>
              <w:fldChar w:fldCharType="end"/>
            </w:r>
            <w:r w:rsidRPr="00836578">
              <w:rPr>
                <w:rFonts w:cstheme="minorHAnsi"/>
                <w:iCs/>
                <w:sz w:val="20"/>
                <w:szCs w:val="20"/>
              </w:rPr>
              <w:t xml:space="preserve"> </w:t>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Public involvement in research</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Public involvement in research has been defined as doing research ‘with’ or ‘by’ the public, rather than ‘to’, ‘about’ or ‘for’ the public.... Three main levels of public involvement have been identified ...: these are (1) consultation (where researchers seek the views of patients and members of the public on key aspects of the research); (2) collaboration (an on-going partnership between researchers and the public throughout the research process); (3) ‘user-control’ (where the public designs and undertakes the research and where researchers are only invited to participate at the invitation of the public)</w:t>
            </w:r>
            <w:r w:rsidR="00CA45F5" w:rsidRPr="00836578">
              <w:rPr>
                <w:rFonts w:cstheme="minorHAnsi"/>
                <w:iCs/>
                <w:sz w:val="20"/>
                <w:szCs w:val="20"/>
              </w:rPr>
              <w:t>.</w:t>
            </w:r>
            <w:r w:rsidRPr="00836578">
              <w:rPr>
                <w:rFonts w:cstheme="minorHAnsi"/>
                <w:iCs/>
                <w:sz w:val="20"/>
                <w:szCs w:val="20"/>
              </w:rPr>
              <w:t xml:space="preserve"> </w:t>
            </w:r>
            <w:r w:rsidR="00CA45F5" w:rsidRPr="00836578">
              <w:rPr>
                <w:rFonts w:cstheme="minorHAnsi"/>
                <w:iCs/>
                <w:sz w:val="20"/>
                <w:szCs w:val="20"/>
              </w:rPr>
              <w:fldChar w:fldCharType="begin">
                <w:fldData xml:space="preserve">PEVuZE5vdGU+PENpdGU+PEF1dGhvcj5Cb290ZTwvQXV0aG9yPjxZZWFyPjIwMTA8L1llYXI+PFJl
Y051bT4xOTk8L1JlY051bT48U3VmZml4PjogMTI8L1N1ZmZpeD48RGlzcGxheVRleHQ+KEJvb3Rl
IGV0IGFsLiwgMjAxMDogMTIpPC9EaXNwbGF5VGV4dD48cmVjb3JkPjxyZWMtbnVtYmVyPjE5OTwv
cmVjLW51bWJlcj48Zm9yZWlnbi1rZXlzPjxrZXkgYXBwPSJFTiIgZGItaWQ9InQ1ZTBkczJwYzVy
cjliZXg5eDJwcmVkdGZhdmFmcndhejlwdCI+MTk5PC9rZXk+PC9mb3JlaWduLWtleXM+PHJlZi10
eXBlIG5hbWU9IkpvdXJuYWwgQXJ0aWNsZSI+MTc8L3JlZi10eXBlPjxjb250cmlidXRvcnM+PGF1
dGhvcnM+PGF1dGhvcj5Cb290ZSwgSm9uYXRoYW48L2F1dGhvcj48YXV0aG9yPkJhaXJkLCBXZW5k
eTwvYXV0aG9yPjxhdXRob3I+QmVlY3JvZnQsIENsYWlyZTwvYXV0aG9yPjwvYXV0aG9ycz48L2Nv
bnRyaWJ1dG9ycz48YXV0aC1hZGRyZXNzPlJlc2VhcmNoIERlc2lnbiBTZXJ2aWNlIGZvciBZb3Jr
c2hpcmUgYW5kIHRoZSBIdW1iZXIsIFVuaXZlcnNpdHkgb2YgU2hlZmZpZWxkLCBSZWdlbnQgQ291
cnQsIDMwIFJlZ2VudCBTdHJlZXQsIFNoZWZmaWVsZCBTMSA0REEsIFVuaXRlZCBLaW5nZG9tLiBq
LmJvb3RlQHNoZWZmaWVsZC5hYy51azwvYXV0aC1hZGRyZXNzPjx0aXRsZXM+PHRpdGxlPlB1Ymxp
YyBpbnZvbHZlbWVudCBhdCB0aGUgZGVzaWduIHN0YWdlIG9mIHByaW1hcnkgaGVhbHRoIHJlc2Vh
cmNoOiBhIG5hcnJhdGl2ZSByZXZpZXcgb2YgY2FzZSBleGFtcGxlczwvdGl0bGU+PHNlY29uZGFy
eS10aXRsZT5IZWFsdGggUG9saWN5PC9zZWNvbmRhcnktdGl0bGU+PGFsdC10aXRsZT5IZWFsdGgg
UG9saWN5PC9hbHQtdGl0bGU+PC90aXRsZXM+PHBlcmlvZGljYWw+PGZ1bGwtdGl0bGU+SGVhbHRo
IFBvbGljeTwvZnVsbC10aXRsZT48L3BlcmlvZGljYWw+PGFsdC1wZXJpb2RpY2FsPjxmdWxsLXRp
dGxlPkhlYWx0aCBQb2xpY3k8L2Z1bGwtdGl0bGU+PC9hbHQtcGVyaW9kaWNhbD48cGFnZXM+MTAt
MjM8L3BhZ2VzPjx2b2x1bWU+OTU8L3ZvbHVtZT48bnVtYmVyPjE8L251bWJlcj48a2V5d29yZHM+
PGtleXdvcmQ+KkJpb21lZGljYWwgUmVzZWFyY2g8L2tleXdvcmQ+PGtleXdvcmQ+Q2xpbmljYWwg
VHJpYWxzIGFzIFRvcGljPC9rZXl3b3JkPjxrZXl3b3JkPipDb25zdW1lciBQYXJ0aWNpcGF0aW9u
PC9rZXl3b3JkPjxrZXl3b3JkPkdyb3VwIFByb2Nlc3Nlczwva2V5d29yZD48a2V5d29yZD5IdW1h
bnM8L2tleXdvcmQ+PGtleXdvcmQ+KlJlc2VhcmNoIERlc2lnbjwva2V5d29yZD48L2tleXdvcmRz
PjxkYXRlcz48eWVhcj4yMDEwPC95ZWFyPjxwdWItZGF0ZXM+PGRhdGU+QXByPC9kYXRlPjwvcHVi
LWRhdGVzPjwvZGF0ZXM+PGlzYm4+MTg3Mi02MDU0PC9pc2JuPjxhY2Nlc3Npb24tbnVtPjE5OTYz
Mjk5PC9hY2Nlc3Npb24tbnVtPjx3b3JrLXR5cGU+UmV2aWV3PC93b3JrLXR5cGU+PHVybHM+PHJl
bGF0ZWQtdXJscz48dXJsPmh0dHA6Ly9vdmlkc3Aub3ZpZC5jb20vb3ZpZHdlYi5jZ2k/VD1KUyZh
bXA7Q1NDPVkmYW1wO05FV1M9TiZhbXA7UEFHRT1mdWxsdGV4dCZhbXA7RD1tZWRsJmFtcDtBTj0x
OTk2MzI5OTwvdXJsPjx1cmw+aHR0cDovL3Npcml1cy5saWJyYXJ5LnVuc3cuZWR1LmF1OjkwMDMv
c2Z4X2xvY2FsP3NpZD1PVklEOm1lZGxpbmUmYW1wO2lkPXBtaWQ6MTk5NjMyOTkmYW1wO2lkPWRv
aTomYW1wO2lzc249MDE2OC04NTEwJmFtcDtpc2JuPSZhbXA7dm9sdW1lPTk1JmFtcDtpc3N1ZT0x
JmFtcDtzcGFnZT0xMCZhbXA7cGFnZXM9MTAtMjMmYW1wO2RhdGU9MjAxMCZhbXA7dGl0bGU9SGVh
bHRoK1BvbGljeSZhbXA7YXRpdGxlPVB1YmxpYytpbnZvbHZlbWVudCthdCt0aGUrZGVzaWduK3N0
YWdlK29mK3ByaW1hcnkraGVhbHRoK3Jlc2VhcmNoJTNBK2ErbmFycmF0aXZlK3JldmlldytvZitj
YXNlK2V4YW1wbGVzLiZhbXA7YXVsYXN0PUJvb3RlJmFtcDtwaWQ9JTNDYXV0aG9yJTNFQm9vdGUr
SiUzQkJhaXJkK1clM0JCZWVjcm9mdCtDJTNDJTJGYXV0aG9yJTNFJTNDQU4lM0UxOTk2MzI5O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Cb290ZTwvQXV0aG9yPjxZZWFyPjIwMTA8L1llYXI+PFJl
Y051bT4xOTk8L1JlY051bT48U3VmZml4PjogMTI8L1N1ZmZpeD48RGlzcGxheVRleHQ+KEJvb3Rl
IGV0IGFsLiwgMjAxMDogMTIpPC9EaXNwbGF5VGV4dD48cmVjb3JkPjxyZWMtbnVtYmVyPjE5OTwv
cmVjLW51bWJlcj48Zm9yZWlnbi1rZXlzPjxrZXkgYXBwPSJFTiIgZGItaWQ9InQ1ZTBkczJwYzVy
cjliZXg5eDJwcmVkdGZhdmFmcndhejlwdCI+MTk5PC9rZXk+PC9mb3JlaWduLWtleXM+PHJlZi10
eXBlIG5hbWU9IkpvdXJuYWwgQXJ0aWNsZSI+MTc8L3JlZi10eXBlPjxjb250cmlidXRvcnM+PGF1
dGhvcnM+PGF1dGhvcj5Cb290ZSwgSm9uYXRoYW48L2F1dGhvcj48YXV0aG9yPkJhaXJkLCBXZW5k
eTwvYXV0aG9yPjxhdXRob3I+QmVlY3JvZnQsIENsYWlyZTwvYXV0aG9yPjwvYXV0aG9ycz48L2Nv
bnRyaWJ1dG9ycz48YXV0aC1hZGRyZXNzPlJlc2VhcmNoIERlc2lnbiBTZXJ2aWNlIGZvciBZb3Jr
c2hpcmUgYW5kIHRoZSBIdW1iZXIsIFVuaXZlcnNpdHkgb2YgU2hlZmZpZWxkLCBSZWdlbnQgQ291
cnQsIDMwIFJlZ2VudCBTdHJlZXQsIFNoZWZmaWVsZCBTMSA0REEsIFVuaXRlZCBLaW5nZG9tLiBq
LmJvb3RlQHNoZWZmaWVsZC5hYy51azwvYXV0aC1hZGRyZXNzPjx0aXRsZXM+PHRpdGxlPlB1Ymxp
YyBpbnZvbHZlbWVudCBhdCB0aGUgZGVzaWduIHN0YWdlIG9mIHByaW1hcnkgaGVhbHRoIHJlc2Vh
cmNoOiBhIG5hcnJhdGl2ZSByZXZpZXcgb2YgY2FzZSBleGFtcGxlczwvdGl0bGU+PHNlY29uZGFy
eS10aXRsZT5IZWFsdGggUG9saWN5PC9zZWNvbmRhcnktdGl0bGU+PGFsdC10aXRsZT5IZWFsdGgg
UG9saWN5PC9hbHQtdGl0bGU+PC90aXRsZXM+PHBlcmlvZGljYWw+PGZ1bGwtdGl0bGU+SGVhbHRo
IFBvbGljeTwvZnVsbC10aXRsZT48L3BlcmlvZGljYWw+PGFsdC1wZXJpb2RpY2FsPjxmdWxsLXRp
dGxlPkhlYWx0aCBQb2xpY3k8L2Z1bGwtdGl0bGU+PC9hbHQtcGVyaW9kaWNhbD48cGFnZXM+MTAt
MjM8L3BhZ2VzPjx2b2x1bWU+OTU8L3ZvbHVtZT48bnVtYmVyPjE8L251bWJlcj48a2V5d29yZHM+
PGtleXdvcmQ+KkJpb21lZGljYWwgUmVzZWFyY2g8L2tleXdvcmQ+PGtleXdvcmQ+Q2xpbmljYWwg
VHJpYWxzIGFzIFRvcGljPC9rZXl3b3JkPjxrZXl3b3JkPipDb25zdW1lciBQYXJ0aWNpcGF0aW9u
PC9rZXl3b3JkPjxrZXl3b3JkPkdyb3VwIFByb2Nlc3Nlczwva2V5d29yZD48a2V5d29yZD5IdW1h
bnM8L2tleXdvcmQ+PGtleXdvcmQ+KlJlc2VhcmNoIERlc2lnbjwva2V5d29yZD48L2tleXdvcmRz
PjxkYXRlcz48eWVhcj4yMDEwPC95ZWFyPjxwdWItZGF0ZXM+PGRhdGU+QXByPC9kYXRlPjwvcHVi
LWRhdGVzPjwvZGF0ZXM+PGlzYm4+MTg3Mi02MDU0PC9pc2JuPjxhY2Nlc3Npb24tbnVtPjE5OTYz
Mjk5PC9hY2Nlc3Npb24tbnVtPjx3b3JrLXR5cGU+UmV2aWV3PC93b3JrLXR5cGU+PHVybHM+PHJl
bGF0ZWQtdXJscz48dXJsPmh0dHA6Ly9vdmlkc3Aub3ZpZC5jb20vb3ZpZHdlYi5jZ2k/VD1KUyZh
bXA7Q1NDPVkmYW1wO05FV1M9TiZhbXA7UEFHRT1mdWxsdGV4dCZhbXA7RD1tZWRsJmFtcDtBTj0x
OTk2MzI5OTwvdXJsPjx1cmw+aHR0cDovL3Npcml1cy5saWJyYXJ5LnVuc3cuZWR1LmF1OjkwMDMv
c2Z4X2xvY2FsP3NpZD1PVklEOm1lZGxpbmUmYW1wO2lkPXBtaWQ6MTk5NjMyOTkmYW1wO2lkPWRv
aTomYW1wO2lzc249MDE2OC04NTEwJmFtcDtpc2JuPSZhbXA7dm9sdW1lPTk1JmFtcDtpc3N1ZT0x
JmFtcDtzcGFnZT0xMCZhbXA7cGFnZXM9MTAtMjMmYW1wO2RhdGU9MjAxMCZhbXA7dGl0bGU9SGVh
bHRoK1BvbGljeSZhbXA7YXRpdGxlPVB1YmxpYytpbnZvbHZlbWVudCthdCt0aGUrZGVzaWduK3N0
YWdlK29mK3ByaW1hcnkraGVhbHRoK3Jlc2VhcmNoJTNBK2ErbmFycmF0aXZlK3JldmlldytvZitj
YXNlK2V4YW1wbGVzLiZhbXA7YXVsYXN0PUJvb3RlJmFtcDtwaWQ9JTNDYXV0aG9yJTNFQm9vdGUr
SiUzQkJhaXJkK1clM0JCZWVjcm9mdCtDJTNDJTJGYXV0aG9yJTNFJTNDQU4lM0UxOTk2MzI5O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3" w:tooltip="Boote, 2010 #199" w:history="1">
              <w:r w:rsidR="00CA45F5" w:rsidRPr="00836578">
                <w:rPr>
                  <w:rFonts w:cstheme="minorHAnsi"/>
                  <w:iCs/>
                  <w:noProof/>
                  <w:sz w:val="20"/>
                  <w:szCs w:val="20"/>
                </w:rPr>
                <w:t>Boote et al., 2010: 12</w:t>
              </w:r>
            </w:hyperlink>
            <w:r w:rsidR="00CA45F5" w:rsidRPr="00836578">
              <w:rPr>
                <w:rFonts w:cstheme="minorHAnsi"/>
                <w:iCs/>
                <w:noProof/>
                <w:sz w:val="20"/>
                <w:szCs w:val="20"/>
              </w:rPr>
              <w:t>)</w:t>
            </w:r>
            <w:r w:rsidR="00CA45F5" w:rsidRPr="00836578">
              <w:rPr>
                <w:rFonts w:cstheme="minorHAnsi"/>
                <w:iCs/>
                <w:sz w:val="20"/>
                <w:szCs w:val="20"/>
              </w:rPr>
              <w:fldChar w:fldCharType="end"/>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t>Shared Decision making (SDM) (1)</w:t>
            </w:r>
          </w:p>
        </w:tc>
        <w:tc>
          <w:tcPr>
            <w:tcW w:w="6662" w:type="dxa"/>
          </w:tcPr>
          <w:p w:rsidR="00081CA0" w:rsidRPr="00836578" w:rsidRDefault="00081CA0" w:rsidP="00CA45F5">
            <w:pPr>
              <w:autoSpaceDE w:val="0"/>
              <w:autoSpaceDN w:val="0"/>
              <w:adjustRightInd w:val="0"/>
              <w:spacing w:before="60" w:after="60"/>
              <w:ind w:left="175" w:right="175"/>
              <w:jc w:val="both"/>
              <w:rPr>
                <w:rFonts w:cstheme="minorHAnsi"/>
                <w:iCs/>
                <w:sz w:val="20"/>
                <w:szCs w:val="20"/>
              </w:rPr>
            </w:pPr>
            <w:r w:rsidRPr="00836578">
              <w:rPr>
                <w:rFonts w:cstheme="minorHAnsi"/>
                <w:iCs/>
                <w:sz w:val="20"/>
                <w:szCs w:val="20"/>
              </w:rPr>
              <w:t>In SDM, the intention is that patients and health professionals share both the process of decision making and ownership of the decision made. Shared information about values and likely treatment outcomes is an essential prerequisite, but the process also depends on a commitment from both parties to engage in the decision-making process. The clinician has to be prepared to acknowledge the legitimacy of the patient’s preferences and the patient has to accept shared responsibility for the treatment decision</w:t>
            </w:r>
            <w:r w:rsidR="00CA45F5" w:rsidRPr="00836578">
              <w:rPr>
                <w:rFonts w:cstheme="minorHAnsi"/>
                <w:iCs/>
                <w:sz w:val="20"/>
                <w:szCs w:val="20"/>
              </w:rPr>
              <w:t>.</w:t>
            </w:r>
            <w:r w:rsidR="00CA45F5" w:rsidRPr="00836578">
              <w:rPr>
                <w:rFonts w:cstheme="minorHAnsi"/>
                <w:iCs/>
                <w:sz w:val="20"/>
                <w:szCs w:val="20"/>
              </w:rPr>
              <w:fldChar w:fldCharType="begin">
                <w:fldData xml:space="preserve">PEVuZE5vdGU+PENpdGU+PEF1dGhvcj5BYnJldTwvQXV0aG9yPjxZZWFyPjIwMTE8L1llYXI+PFJl
Y051bT4xODk8L1JlY051bT48U3VmZml4PjogMjQyPC9TdWZmaXg+PERpc3BsYXlUZXh0PihBYnJl
dSBldCBhbC4sIDIwMTE6IDI0Mik8L0Rpc3BsYXlUZXh0PjxyZWNvcmQ+PHJlYy1udW1iZXI+MTg5
PC9yZWMtbnVtYmVyPjxmb3JlaWduLWtleXM+PGtleSBhcHA9IkVOIiBkYi1pZD0idDVlMGRzMnBj
NXJyOWJleDl4MnByZWR0ZmF2YWZyd2F6OXB0Ij4xODk8L2tleT48L2ZvcmVpZ24ta2V5cz48cmVm
LXR5cGUgbmFtZT0iSm91cm5hbCBBcnRpY2xlIj4xNzwvcmVmLXR5cGU+PGNvbnRyaWJ1dG9ycz48
YXV0aG9ycz48YXV0aG9yPkFicmV1LCBNaXJoZWxlbiBNZW5kZXMgZGU8L2F1dGhvcj48YXV0aG9y
PkJhdHRpc3RpLCBSYXBoYWVsPC9hdXRob3I+PGF1dGhvcj5NYXJ0aW5zLCBSYWNoZWwgU2FtaGFu
PC9hdXRob3I+PGF1dGhvcj5CYXVtZ3JhdHosIFRoaWFnbyBEaWFzPC9hdXRob3I+PGF1dGhvcj5D
dXppb2wsIE1pcmVsbGE8L2F1dGhvcj48L2F1dGhvcnM+PC9jb250cmlidXRvcnM+PGF1dGgtYWRk
cmVzcz5NZWRpY2luZSBEZXBhcnRtZW50LCBGZWRlcmFsIFVuaXZlcnNpdHkgb2YgU2FvIENhcmxv
cyAoVUZTQ2FyKSwgQnJhemlsLiBtaXJoZWxlbkB1ZnNjYXIuYnI8L2F1dGgtYWRkcmVzcz48dGl0
bGVzPjx0aXRsZT5TaGFyZWQgZGVjaXNpb24gbWFraW5nIGluIEJyYXppbDogaGlzdG9yeSBhbmQg
Y3VycmVudCBkaXNjdXNzaW9uPC90aXRsZT48c2Vjb25kYXJ5LXRpdGxlPlplaXRzY2hyaWZ0IGZ1
ciBFdmlkZW56IEZvcnRiaWxkdW5nIHVuZCBRdWFsaXRhdCBpbSBHZXN1bmRoZWl0c3dlc2VuPC9z
ZWNvbmRhcnktdGl0bGU+PC90aXRsZXM+PHBlcmlvZGljYWw+PGZ1bGwtdGl0bGU+WmVpdHNjaHJp
ZnQgZnVyIEV2aWRlbnogRm9ydGJpbGR1bmcgdW5kIFF1YWxpdGF0IGltIEdlc3VuZGhlaXRzd2Vz
ZW48L2Z1bGwtdGl0bGU+PGFiYnItMT5aPC9hYmJyLTE+PC9wZXJpb2RpY2FsPjxwYWdlcz4yNDAt
NDwvcGFnZXM+PHZvbHVtZT4xMDU8L3ZvbHVtZT48bnVtYmVyPjQ8L251bWJlcj48a2V5d29yZHM+
PGtleXdvcmQ+QnJhemlsPC9rZXl3b3JkPjxrZXl3b3JkPipDb25zdW1lciBQYXJ0aWNpcGF0aW9u
L3RkIFtUcmVuZHNdPC9rZXl3b3JkPjxrZXl3b3JkPipEZWxpdmVyeSBvZiBIZWFsdGggQ2FyZS90
ZCBbVHJlbmRzXTwva2V5d29yZD48a2V5d29yZD5Gb3JlY2FzdGluZzwva2V5d29yZD48a2V5d29y
ZD5IZWFsdGggUGxhbiBJbXBsZW1lbnRhdGlvbi90ZCBbVHJlbmRzXTwva2V5d29yZD48a2V5d29y
ZD4qSGVhbHRoIFBvbGljeS90ZCBbVHJlbmRzXTwva2V5d29yZD48a2V5d29yZD5IdW1hbnM8L2tl
eXdvcmQ+PGtleXdvcmQ+KkludGVybmF0aW9uYWxpdHk8L2tleXdvcmQ+PGtleXdvcmQ+TmF0aW9u
YWwgSGVhbHRoIFByb2dyYW1zL3RkIFtUcmVuZHNdPC9rZXl3b3JkPjxrZXl3b3JkPipQYXRpZW50
IFBhcnRpY2lwYXRpb24vdGQgW1RyZW5kc108L2tleXdvcmQ+PGtleXdvcmQ+UGh5c2ljaWFuLVBh
dGllbnQgUmVsYXRpb25zPC9rZXl3b3JkPjxrZXl3b3JkPipQb2xpdGljczwva2V5d29yZD48a2V5
d29yZD5Tb2NpYWwgQ29udHJvbCwgRm9ybWFsPC9rZXl3b3JkPjwva2V5d29yZHM+PGRhdGVzPjx5
ZWFyPjIwMTE8L3llYXI+PC9kYXRlcz48aXNibj4xODY1LTkyMTc8L2lzYm4+PGFjY2Vzc2lvbi1u
dW0+MjE2MjAzMTU8L2FjY2Vzc2lvbi1udW0+PHdvcmstdHlwZT5SZXZpZXc8L3dvcmstdHlwZT48
dXJscz48cmVsYXRlZC11cmxzPjx1cmw+aHR0cDovL292aWRzcC5vdmlkLmNvbS9vdmlkd2ViLmNn
aT9UPUpTJmFtcDtDU0M9WSZhbXA7TkVXUz1OJmFtcDtQQUdFPWZ1bGx0ZXh0JmFtcDtEPW1lZGwm
YW1wO0FOPTIxNjIwMzE1PC91cmw+PHVybD5odHRwOi8vc2lyaXVzLmxpYnJhcnkudW5zdy5lZHUu
YXU6OTAwMy9zZnhfbG9jYWw/c2lkPU9WSUQ6bWVkbGluZSZhbXA7aWQ9cG1pZDoyMTYyMDMxNSZh
bXA7aWQ9ZG9pOiZhbXA7aXNzbj0xODY1LTkyMTcmYW1wO2lzYm49JmFtcDt2b2x1bWU9MTA1JmFt
cDtpc3N1ZT00JmFtcDtzcGFnZT0yNDAmYW1wO3BhZ2VzPTI0MC00JmFtcDtkYXRlPTIwMTEmYW1w
O3RpdGxlPVplaXRzY2hyaWZ0K2Z1citFdmlkZW56K0ZvcnRiaWxkdW5nK3VuZCtRdWFsaXRhdCtp
bStHZXN1bmRoZWl0c3dlc2VuJmFtcDthdGl0bGU9U2hhcmVkK2RlY2lzaW9uK21ha2luZytpbitC
cmF6aWwlM0EraGlzdG9yeSthbmQrY3VycmVudCtkaXNjdXNzaW9uLiZhbXA7YXVsYXN0PUFicmV1
JmFtcDtwaWQ9JTNDYXV0aG9yJTNFQWJyZXUrTU0lM0JCYXR0aXN0aStSJTNCTWFydGlucytSUyUz
QkJhdW1ncmF0eitURCUzQkN1emlvbCtNJTNDJTJGYXV0aG9yJTNFJTNDQU4lM0UyMTYyMDMxN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 </w:instrText>
            </w:r>
            <w:r w:rsidR="00CA45F5" w:rsidRPr="00836578">
              <w:rPr>
                <w:rFonts w:cstheme="minorHAnsi"/>
                <w:iCs/>
                <w:sz w:val="20"/>
                <w:szCs w:val="20"/>
              </w:rPr>
              <w:fldChar w:fldCharType="begin">
                <w:fldData xml:space="preserve">PEVuZE5vdGU+PENpdGU+PEF1dGhvcj5BYnJldTwvQXV0aG9yPjxZZWFyPjIwMTE8L1llYXI+PFJl
Y051bT4xODk8L1JlY051bT48U3VmZml4PjogMjQyPC9TdWZmaXg+PERpc3BsYXlUZXh0PihBYnJl
dSBldCBhbC4sIDIwMTE6IDI0Mik8L0Rpc3BsYXlUZXh0PjxyZWNvcmQ+PHJlYy1udW1iZXI+MTg5
PC9yZWMtbnVtYmVyPjxmb3JlaWduLWtleXM+PGtleSBhcHA9IkVOIiBkYi1pZD0idDVlMGRzMnBj
NXJyOWJleDl4MnByZWR0ZmF2YWZyd2F6OXB0Ij4xODk8L2tleT48L2ZvcmVpZ24ta2V5cz48cmVm
LXR5cGUgbmFtZT0iSm91cm5hbCBBcnRpY2xlIj4xNzwvcmVmLXR5cGU+PGNvbnRyaWJ1dG9ycz48
YXV0aG9ycz48YXV0aG9yPkFicmV1LCBNaXJoZWxlbiBNZW5kZXMgZGU8L2F1dGhvcj48YXV0aG9y
PkJhdHRpc3RpLCBSYXBoYWVsPC9hdXRob3I+PGF1dGhvcj5NYXJ0aW5zLCBSYWNoZWwgU2FtaGFu
PC9hdXRob3I+PGF1dGhvcj5CYXVtZ3JhdHosIFRoaWFnbyBEaWFzPC9hdXRob3I+PGF1dGhvcj5D
dXppb2wsIE1pcmVsbGE8L2F1dGhvcj48L2F1dGhvcnM+PC9jb250cmlidXRvcnM+PGF1dGgtYWRk
cmVzcz5NZWRpY2luZSBEZXBhcnRtZW50LCBGZWRlcmFsIFVuaXZlcnNpdHkgb2YgU2FvIENhcmxv
cyAoVUZTQ2FyKSwgQnJhemlsLiBtaXJoZWxlbkB1ZnNjYXIuYnI8L2F1dGgtYWRkcmVzcz48dGl0
bGVzPjx0aXRsZT5TaGFyZWQgZGVjaXNpb24gbWFraW5nIGluIEJyYXppbDogaGlzdG9yeSBhbmQg
Y3VycmVudCBkaXNjdXNzaW9uPC90aXRsZT48c2Vjb25kYXJ5LXRpdGxlPlplaXRzY2hyaWZ0IGZ1
ciBFdmlkZW56IEZvcnRiaWxkdW5nIHVuZCBRdWFsaXRhdCBpbSBHZXN1bmRoZWl0c3dlc2VuPC9z
ZWNvbmRhcnktdGl0bGU+PC90aXRsZXM+PHBlcmlvZGljYWw+PGZ1bGwtdGl0bGU+WmVpdHNjaHJp
ZnQgZnVyIEV2aWRlbnogRm9ydGJpbGR1bmcgdW5kIFF1YWxpdGF0IGltIEdlc3VuZGhlaXRzd2Vz
ZW48L2Z1bGwtdGl0bGU+PGFiYnItMT5aPC9hYmJyLTE+PC9wZXJpb2RpY2FsPjxwYWdlcz4yNDAt
NDwvcGFnZXM+PHZvbHVtZT4xMDU8L3ZvbHVtZT48bnVtYmVyPjQ8L251bWJlcj48a2V5d29yZHM+
PGtleXdvcmQ+QnJhemlsPC9rZXl3b3JkPjxrZXl3b3JkPipDb25zdW1lciBQYXJ0aWNpcGF0aW9u
L3RkIFtUcmVuZHNdPC9rZXl3b3JkPjxrZXl3b3JkPipEZWxpdmVyeSBvZiBIZWFsdGggQ2FyZS90
ZCBbVHJlbmRzXTwva2V5d29yZD48a2V5d29yZD5Gb3JlY2FzdGluZzwva2V5d29yZD48a2V5d29y
ZD5IZWFsdGggUGxhbiBJbXBsZW1lbnRhdGlvbi90ZCBbVHJlbmRzXTwva2V5d29yZD48a2V5d29y
ZD4qSGVhbHRoIFBvbGljeS90ZCBbVHJlbmRzXTwva2V5d29yZD48a2V5d29yZD5IdW1hbnM8L2tl
eXdvcmQ+PGtleXdvcmQ+KkludGVybmF0aW9uYWxpdHk8L2tleXdvcmQ+PGtleXdvcmQ+TmF0aW9u
YWwgSGVhbHRoIFByb2dyYW1zL3RkIFtUcmVuZHNdPC9rZXl3b3JkPjxrZXl3b3JkPipQYXRpZW50
IFBhcnRpY2lwYXRpb24vdGQgW1RyZW5kc108L2tleXdvcmQ+PGtleXdvcmQ+UGh5c2ljaWFuLVBh
dGllbnQgUmVsYXRpb25zPC9rZXl3b3JkPjxrZXl3b3JkPipQb2xpdGljczwva2V5d29yZD48a2V5
d29yZD5Tb2NpYWwgQ29udHJvbCwgRm9ybWFsPC9rZXl3b3JkPjwva2V5d29yZHM+PGRhdGVzPjx5
ZWFyPjIwMTE8L3llYXI+PC9kYXRlcz48aXNibj4xODY1LTkyMTc8L2lzYm4+PGFjY2Vzc2lvbi1u
dW0+MjE2MjAzMTU8L2FjY2Vzc2lvbi1udW0+PHdvcmstdHlwZT5SZXZpZXc8L3dvcmstdHlwZT48
dXJscz48cmVsYXRlZC11cmxzPjx1cmw+aHR0cDovL292aWRzcC5vdmlkLmNvbS9vdmlkd2ViLmNn
aT9UPUpTJmFtcDtDU0M9WSZhbXA7TkVXUz1OJmFtcDtQQUdFPWZ1bGx0ZXh0JmFtcDtEPW1lZGwm
YW1wO0FOPTIxNjIwMzE1PC91cmw+PHVybD5odHRwOi8vc2lyaXVzLmxpYnJhcnkudW5zdy5lZHUu
YXU6OTAwMy9zZnhfbG9jYWw/c2lkPU9WSUQ6bWVkbGluZSZhbXA7aWQ9cG1pZDoyMTYyMDMxNSZh
bXA7aWQ9ZG9pOiZhbXA7aXNzbj0xODY1LTkyMTcmYW1wO2lzYm49JmFtcDt2b2x1bWU9MTA1JmFt
cDtpc3N1ZT00JmFtcDtzcGFnZT0yNDAmYW1wO3BhZ2VzPTI0MC00JmFtcDtkYXRlPTIwMTEmYW1w
O3RpdGxlPVplaXRzY2hyaWZ0K2Z1citFdmlkZW56K0ZvcnRiaWxkdW5nK3VuZCtRdWFsaXRhdCtp
bStHZXN1bmRoZWl0c3dlc2VuJmFtcDthdGl0bGU9U2hhcmVkK2RlY2lzaW9uK21ha2luZytpbitC
cmF6aWwlM0EraGlzdG9yeSthbmQrY3VycmVudCtkaXNjdXNzaW9uLiZhbXA7YXVsYXN0PUFicmV1
JmFtcDtwaWQ9JTNDYXV0aG9yJTNFQWJyZXUrTU0lM0JCYXR0aXN0aStSJTNCTWFydGlucytSUyUz
QkJhdW1ncmF0eitURCUzQkN1emlvbCtNJTNDJTJGYXV0aG9yJTNFJTNDQU4lM0UyMTYyMDMxNSUz
QyUyRkFOJTNFJTNDRFQlM0VKb3VybmFsK0FydGljbGUlM0MlMkZEVCUzRT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CA45F5" w:rsidRPr="00836578">
              <w:rPr>
                <w:rFonts w:cstheme="minorHAnsi"/>
                <w:iCs/>
                <w:sz w:val="20"/>
                <w:szCs w:val="20"/>
              </w:rPr>
              <w:instrText xml:space="preserve"> ADDIN EN.CITE.DATA </w:instrText>
            </w:r>
            <w:r w:rsidR="00CA45F5" w:rsidRPr="00836578">
              <w:rPr>
                <w:rFonts w:cstheme="minorHAnsi"/>
                <w:iCs/>
                <w:sz w:val="20"/>
                <w:szCs w:val="20"/>
              </w:rPr>
            </w:r>
            <w:r w:rsidR="00CA45F5" w:rsidRPr="00836578">
              <w:rPr>
                <w:rFonts w:cstheme="minorHAnsi"/>
                <w:iCs/>
                <w:sz w:val="20"/>
                <w:szCs w:val="20"/>
              </w:rPr>
              <w:fldChar w:fldCharType="end"/>
            </w:r>
            <w:r w:rsidR="00CA45F5" w:rsidRPr="00836578">
              <w:rPr>
                <w:rFonts w:cstheme="minorHAnsi"/>
                <w:iCs/>
                <w:sz w:val="20"/>
                <w:szCs w:val="20"/>
              </w:rPr>
            </w:r>
            <w:r w:rsidR="00CA45F5" w:rsidRPr="00836578">
              <w:rPr>
                <w:rFonts w:cstheme="minorHAnsi"/>
                <w:iCs/>
                <w:sz w:val="20"/>
                <w:szCs w:val="20"/>
              </w:rPr>
              <w:fldChar w:fldCharType="separate"/>
            </w:r>
            <w:r w:rsidR="00CA45F5" w:rsidRPr="00836578">
              <w:rPr>
                <w:rFonts w:cstheme="minorHAnsi"/>
                <w:iCs/>
                <w:noProof/>
                <w:sz w:val="20"/>
                <w:szCs w:val="20"/>
              </w:rPr>
              <w:t>(</w:t>
            </w:r>
            <w:hyperlink w:anchor="_ENREF_2" w:tooltip="Abreu, 2011 #189" w:history="1">
              <w:r w:rsidR="00CA45F5" w:rsidRPr="00836578">
                <w:rPr>
                  <w:rFonts w:cstheme="minorHAnsi"/>
                  <w:iCs/>
                  <w:noProof/>
                  <w:sz w:val="20"/>
                  <w:szCs w:val="20"/>
                </w:rPr>
                <w:t>Abreu et al., 2011: 242</w:t>
              </w:r>
            </w:hyperlink>
            <w:r w:rsidR="00CA45F5" w:rsidRPr="00836578">
              <w:rPr>
                <w:rFonts w:cstheme="minorHAnsi"/>
                <w:iCs/>
                <w:noProof/>
                <w:sz w:val="20"/>
                <w:szCs w:val="20"/>
              </w:rPr>
              <w:t>)</w:t>
            </w:r>
            <w:r w:rsidR="00CA45F5" w:rsidRPr="00836578">
              <w:rPr>
                <w:rFonts w:cstheme="minorHAnsi"/>
                <w:iCs/>
                <w:sz w:val="20"/>
                <w:szCs w:val="20"/>
              </w:rPr>
              <w:fldChar w:fldCharType="end"/>
            </w:r>
          </w:p>
        </w:tc>
      </w:tr>
      <w:tr w:rsidR="00081CA0" w:rsidRPr="00836578" w:rsidTr="00017437">
        <w:tc>
          <w:tcPr>
            <w:tcW w:w="1701" w:type="dxa"/>
          </w:tcPr>
          <w:p w:rsidR="00081CA0" w:rsidRPr="00836578" w:rsidRDefault="00081CA0" w:rsidP="00E0562D">
            <w:pPr>
              <w:autoSpaceDE w:val="0"/>
              <w:autoSpaceDN w:val="0"/>
              <w:adjustRightInd w:val="0"/>
              <w:spacing w:before="60" w:after="60"/>
              <w:ind w:left="0"/>
              <w:rPr>
                <w:rFonts w:cstheme="minorHAnsi"/>
                <w:sz w:val="20"/>
                <w:szCs w:val="20"/>
              </w:rPr>
            </w:pPr>
            <w:r w:rsidRPr="00836578">
              <w:rPr>
                <w:rFonts w:cstheme="minorHAnsi"/>
                <w:sz w:val="20"/>
                <w:szCs w:val="20"/>
              </w:rPr>
              <w:lastRenderedPageBreak/>
              <w:t>Shared Decision making (SDM) (2)</w:t>
            </w:r>
          </w:p>
        </w:tc>
        <w:tc>
          <w:tcPr>
            <w:tcW w:w="6662" w:type="dxa"/>
          </w:tcPr>
          <w:p w:rsidR="00081CA0" w:rsidRPr="00836578" w:rsidRDefault="00081CA0" w:rsidP="00E0562D">
            <w:pPr>
              <w:autoSpaceDE w:val="0"/>
              <w:autoSpaceDN w:val="0"/>
              <w:adjustRightInd w:val="0"/>
              <w:spacing w:before="60" w:after="60"/>
              <w:ind w:left="175" w:right="175"/>
              <w:jc w:val="both"/>
              <w:rPr>
                <w:rFonts w:cstheme="minorHAnsi"/>
                <w:sz w:val="20"/>
                <w:szCs w:val="20"/>
              </w:rPr>
            </w:pPr>
            <w:r w:rsidRPr="00836578">
              <w:rPr>
                <w:rFonts w:cstheme="minorHAnsi"/>
                <w:i/>
                <w:sz w:val="20"/>
                <w:szCs w:val="20"/>
              </w:rPr>
              <w:t>The concept of SDM has suffered from being variably and loosely defined in the literature ... Despite the conceptual work ..., they found that inconsistency of definition and in many cases no reference to preceding work ... proposed an integrative model of SDM that built upon the most widely used definitions. For a decision to be a ’shared’ decision it has to have certain characteristics. It must involve at least two participants, and the sharing of information. The decision (which may be to do nothing) must be made and agreed upon by all parties ... identified that the suitability of a decision for SDM depends upon the clinical context, patient preferences, and practitioner responsibilities. ... was necessary to add another component to the model: ‘ongoing partnership between the clinical team (not just the clinician) and the patient’</w:t>
            </w:r>
            <w:r w:rsidRPr="00836578">
              <w:rPr>
                <w:rFonts w:cstheme="minorHAnsi"/>
                <w:sz w:val="20"/>
                <w:szCs w:val="20"/>
              </w:rPr>
              <w:t xml:space="preserve"> (Duncan et al, 2010: 3)</w:t>
            </w:r>
          </w:p>
        </w:tc>
      </w:tr>
    </w:tbl>
    <w:p w:rsidR="00CA45F5" w:rsidRPr="00836578" w:rsidRDefault="00CA45F5" w:rsidP="00CA45F5">
      <w:pPr>
        <w:ind w:hanging="851"/>
        <w:rPr>
          <w:b/>
          <w:bCs/>
        </w:rPr>
      </w:pPr>
    </w:p>
    <w:p w:rsidR="00836827" w:rsidRPr="00836578" w:rsidRDefault="00CA45F5" w:rsidP="00CA45F5">
      <w:pPr>
        <w:ind w:hanging="851"/>
        <w:rPr>
          <w:b/>
          <w:bCs/>
        </w:rPr>
      </w:pPr>
      <w:r w:rsidRPr="00836578">
        <w:rPr>
          <w:b/>
          <w:bCs/>
        </w:rPr>
        <w:t>References</w:t>
      </w:r>
    </w:p>
    <w:p w:rsidR="00CA45F5" w:rsidRPr="00836578" w:rsidRDefault="00836827" w:rsidP="00CA45F5">
      <w:pPr>
        <w:spacing w:after="0" w:line="240" w:lineRule="auto"/>
        <w:ind w:left="720" w:hanging="720"/>
        <w:rPr>
          <w:noProof/>
        </w:rPr>
      </w:pPr>
      <w:r w:rsidRPr="00836578">
        <w:fldChar w:fldCharType="begin"/>
      </w:r>
      <w:r w:rsidRPr="00836578">
        <w:instrText xml:space="preserve"> ADDIN EN.REFLIST </w:instrText>
      </w:r>
      <w:r w:rsidRPr="00836578">
        <w:fldChar w:fldCharType="separate"/>
      </w:r>
      <w:bookmarkStart w:id="1" w:name="_ENREF_1"/>
      <w:r w:rsidR="00CA45F5" w:rsidRPr="00836578">
        <w:rPr>
          <w:noProof/>
        </w:rPr>
        <w:t xml:space="preserve">ABAD-FRANCH, F., VEGA, M. C., ROLON, M. S., SANTOS, W. S. &amp; ROJAS DE ARIAS, A. 2011. Community participation in Chagas disease vector surveillance: systematic review. </w:t>
      </w:r>
      <w:r w:rsidR="00CA45F5" w:rsidRPr="00836578">
        <w:rPr>
          <w:i/>
          <w:noProof/>
        </w:rPr>
        <w:t>PLoS Neglected Tropical Diseases [electronic resource],</w:t>
      </w:r>
      <w:r w:rsidR="00CA45F5" w:rsidRPr="00836578">
        <w:rPr>
          <w:noProof/>
        </w:rPr>
        <w:t xml:space="preserve"> 5</w:t>
      </w:r>
      <w:r w:rsidR="00CA45F5" w:rsidRPr="00836578">
        <w:rPr>
          <w:b/>
          <w:noProof/>
        </w:rPr>
        <w:t>,</w:t>
      </w:r>
      <w:r w:rsidR="00CA45F5" w:rsidRPr="00836578">
        <w:rPr>
          <w:noProof/>
        </w:rPr>
        <w:t xml:space="preserve"> e1207.</w:t>
      </w:r>
      <w:bookmarkEnd w:id="1"/>
    </w:p>
    <w:p w:rsidR="00CA45F5" w:rsidRPr="00836578" w:rsidRDefault="00CA45F5" w:rsidP="00CA45F5">
      <w:pPr>
        <w:spacing w:after="0" w:line="240" w:lineRule="auto"/>
        <w:ind w:left="720" w:hanging="720"/>
        <w:rPr>
          <w:noProof/>
        </w:rPr>
      </w:pPr>
      <w:bookmarkStart w:id="2" w:name="_ENREF_2"/>
      <w:r w:rsidRPr="00836578">
        <w:rPr>
          <w:noProof/>
        </w:rPr>
        <w:t xml:space="preserve">ABREU, M. M. D., BATTISTI, R., MARTINS, R. S., BAUMGRATZ, T. D. &amp; CUZIOL, M. 2011. Shared decision making in Brazil: history and current discussion. </w:t>
      </w:r>
      <w:r w:rsidRPr="00836578">
        <w:rPr>
          <w:i/>
          <w:noProof/>
        </w:rPr>
        <w:t>Zeitschrift fur Evidenz Fortbildung und Qualitat im Gesundheitswesen,</w:t>
      </w:r>
      <w:r w:rsidRPr="00836578">
        <w:rPr>
          <w:noProof/>
        </w:rPr>
        <w:t xml:space="preserve"> 105</w:t>
      </w:r>
      <w:r w:rsidRPr="00836578">
        <w:rPr>
          <w:b/>
          <w:noProof/>
        </w:rPr>
        <w:t>,</w:t>
      </w:r>
      <w:r w:rsidRPr="00836578">
        <w:rPr>
          <w:noProof/>
        </w:rPr>
        <w:t xml:space="preserve"> 240-4.</w:t>
      </w:r>
      <w:bookmarkEnd w:id="2"/>
    </w:p>
    <w:p w:rsidR="00CA45F5" w:rsidRPr="00836578" w:rsidRDefault="00CA45F5" w:rsidP="00CA45F5">
      <w:pPr>
        <w:spacing w:after="0" w:line="240" w:lineRule="auto"/>
        <w:ind w:left="720" w:hanging="720"/>
        <w:rPr>
          <w:noProof/>
        </w:rPr>
      </w:pPr>
      <w:bookmarkStart w:id="3" w:name="_ENREF_3"/>
      <w:r w:rsidRPr="00836578">
        <w:rPr>
          <w:noProof/>
        </w:rPr>
        <w:t xml:space="preserve">BOOTE, J., BAIRD, W. &amp; BEECROFT, C. 2010. Public involvement at the design stage of primary health research: a narrative review of case examples. </w:t>
      </w:r>
      <w:r w:rsidRPr="00836578">
        <w:rPr>
          <w:i/>
          <w:noProof/>
        </w:rPr>
        <w:t>Health Policy,</w:t>
      </w:r>
      <w:r w:rsidRPr="00836578">
        <w:rPr>
          <w:noProof/>
        </w:rPr>
        <w:t xml:space="preserve"> 95</w:t>
      </w:r>
      <w:r w:rsidRPr="00836578">
        <w:rPr>
          <w:b/>
          <w:noProof/>
        </w:rPr>
        <w:t>,</w:t>
      </w:r>
      <w:r w:rsidRPr="00836578">
        <w:rPr>
          <w:noProof/>
        </w:rPr>
        <w:t xml:space="preserve"> 10-23.</w:t>
      </w:r>
      <w:bookmarkEnd w:id="3"/>
    </w:p>
    <w:p w:rsidR="00CA45F5" w:rsidRPr="00836578" w:rsidRDefault="00CA45F5" w:rsidP="00CA45F5">
      <w:pPr>
        <w:spacing w:after="0" w:line="240" w:lineRule="auto"/>
        <w:ind w:left="720" w:hanging="720"/>
        <w:rPr>
          <w:noProof/>
        </w:rPr>
      </w:pPr>
      <w:bookmarkStart w:id="4" w:name="_ENREF_4"/>
      <w:r w:rsidRPr="00836578">
        <w:rPr>
          <w:noProof/>
        </w:rPr>
        <w:t xml:space="preserve">BOWEN, F., NEWENHAM-KAHINDI, A. &amp; HERREMANS, I. 2010. When suits meet roots: The antecedents and consequences of community engagement strategy. </w:t>
      </w:r>
      <w:r w:rsidRPr="00836578">
        <w:rPr>
          <w:i/>
          <w:noProof/>
        </w:rPr>
        <w:t>Journal of Business Ethics,</w:t>
      </w:r>
      <w:r w:rsidRPr="00836578">
        <w:rPr>
          <w:noProof/>
        </w:rPr>
        <w:t xml:space="preserve"> 95</w:t>
      </w:r>
      <w:r w:rsidRPr="00836578">
        <w:rPr>
          <w:b/>
          <w:noProof/>
        </w:rPr>
        <w:t>,</w:t>
      </w:r>
      <w:r w:rsidRPr="00836578">
        <w:rPr>
          <w:noProof/>
        </w:rPr>
        <w:t xml:space="preserve"> 297-318.</w:t>
      </w:r>
      <w:bookmarkEnd w:id="4"/>
    </w:p>
    <w:p w:rsidR="00CA45F5" w:rsidRPr="00836578" w:rsidRDefault="00CA45F5" w:rsidP="00CA45F5">
      <w:pPr>
        <w:spacing w:after="0" w:line="240" w:lineRule="auto"/>
        <w:ind w:left="720" w:hanging="720"/>
        <w:rPr>
          <w:noProof/>
        </w:rPr>
      </w:pPr>
      <w:bookmarkStart w:id="5" w:name="_ENREF_5"/>
      <w:r w:rsidRPr="00836578">
        <w:rPr>
          <w:noProof/>
        </w:rPr>
        <w:t xml:space="preserve">BRENNER, B. L. &amp; MANICE, M. P. 2011. Community engagement in children's environmental health research. </w:t>
      </w:r>
      <w:r w:rsidRPr="00836578">
        <w:rPr>
          <w:i/>
          <w:noProof/>
        </w:rPr>
        <w:t>Mount Sinai Journal of Medicine,</w:t>
      </w:r>
      <w:r w:rsidRPr="00836578">
        <w:rPr>
          <w:noProof/>
        </w:rPr>
        <w:t xml:space="preserve"> 78</w:t>
      </w:r>
      <w:r w:rsidRPr="00836578">
        <w:rPr>
          <w:b/>
          <w:noProof/>
        </w:rPr>
        <w:t>,</w:t>
      </w:r>
      <w:r w:rsidRPr="00836578">
        <w:rPr>
          <w:noProof/>
        </w:rPr>
        <w:t xml:space="preserve"> 85-97.</w:t>
      </w:r>
      <w:bookmarkEnd w:id="5"/>
    </w:p>
    <w:p w:rsidR="00CA45F5" w:rsidRPr="00836578" w:rsidRDefault="00CA45F5" w:rsidP="00CA45F5">
      <w:pPr>
        <w:spacing w:after="0" w:line="240" w:lineRule="auto"/>
        <w:ind w:left="720" w:hanging="720"/>
        <w:rPr>
          <w:noProof/>
        </w:rPr>
      </w:pPr>
      <w:bookmarkStart w:id="6" w:name="_ENREF_6"/>
      <w:r w:rsidRPr="00836578">
        <w:rPr>
          <w:noProof/>
        </w:rPr>
        <w:t xml:space="preserve">CAR, J., LANG, B., COLLEDGE, A., UNG, C. &amp; MAJEED, A. 2011. Interventions for enhancing consumers' online health literacy. </w:t>
      </w:r>
      <w:r w:rsidRPr="00836578">
        <w:rPr>
          <w:i/>
          <w:noProof/>
        </w:rPr>
        <w:t>Cochrane Database of Systematic Reviews</w:t>
      </w:r>
      <w:r w:rsidRPr="00836578">
        <w:rPr>
          <w:b/>
          <w:noProof/>
        </w:rPr>
        <w:t>,</w:t>
      </w:r>
      <w:r w:rsidRPr="00836578">
        <w:rPr>
          <w:noProof/>
        </w:rPr>
        <w:t xml:space="preserve"> CD007092.</w:t>
      </w:r>
      <w:bookmarkEnd w:id="6"/>
    </w:p>
    <w:p w:rsidR="00CA45F5" w:rsidRPr="00836578" w:rsidRDefault="00CA45F5" w:rsidP="00CA45F5">
      <w:pPr>
        <w:spacing w:after="0" w:line="240" w:lineRule="auto"/>
        <w:ind w:left="720" w:hanging="720"/>
        <w:rPr>
          <w:noProof/>
        </w:rPr>
      </w:pPr>
      <w:bookmarkStart w:id="7" w:name="_ENREF_7"/>
      <w:r w:rsidRPr="00836578">
        <w:rPr>
          <w:noProof/>
        </w:rPr>
        <w:t xml:space="preserve">CLAES, C., VAN HOVE, G., VANDEVELDE, S., VAN LOON, J. &amp; SCHALOCK, R. L. 2010. Person-centered planning: analysis of research and effectiveness. </w:t>
      </w:r>
      <w:r w:rsidRPr="00836578">
        <w:rPr>
          <w:i/>
          <w:noProof/>
        </w:rPr>
        <w:t>Intellectual &amp; Developmental Disabilities,</w:t>
      </w:r>
      <w:r w:rsidRPr="00836578">
        <w:rPr>
          <w:noProof/>
        </w:rPr>
        <w:t xml:space="preserve"> 48</w:t>
      </w:r>
      <w:r w:rsidRPr="00836578">
        <w:rPr>
          <w:b/>
          <w:noProof/>
        </w:rPr>
        <w:t>,</w:t>
      </w:r>
      <w:r w:rsidRPr="00836578">
        <w:rPr>
          <w:noProof/>
        </w:rPr>
        <w:t xml:space="preserve"> 432-53.</w:t>
      </w:r>
      <w:bookmarkEnd w:id="7"/>
    </w:p>
    <w:p w:rsidR="00CA45F5" w:rsidRPr="00836578" w:rsidRDefault="00CA45F5" w:rsidP="00CA45F5">
      <w:pPr>
        <w:spacing w:after="0" w:line="240" w:lineRule="auto"/>
        <w:ind w:left="720" w:hanging="720"/>
        <w:rPr>
          <w:noProof/>
        </w:rPr>
      </w:pPr>
      <w:bookmarkStart w:id="8" w:name="_ENREF_8"/>
      <w:r w:rsidRPr="00836578">
        <w:rPr>
          <w:noProof/>
        </w:rPr>
        <w:t xml:space="preserve">DIJKERS, M. P. 2010. Issues in the conceptualization and measurement of participation: an overview. </w:t>
      </w:r>
      <w:r w:rsidRPr="00836578">
        <w:rPr>
          <w:i/>
          <w:noProof/>
        </w:rPr>
        <w:t>Archives of Physical Medicine &amp; Rehabilitation,</w:t>
      </w:r>
      <w:r w:rsidRPr="00836578">
        <w:rPr>
          <w:noProof/>
        </w:rPr>
        <w:t xml:space="preserve"> 91</w:t>
      </w:r>
      <w:r w:rsidRPr="00836578">
        <w:rPr>
          <w:b/>
          <w:noProof/>
        </w:rPr>
        <w:t>,</w:t>
      </w:r>
      <w:r w:rsidRPr="00836578">
        <w:rPr>
          <w:noProof/>
        </w:rPr>
        <w:t xml:space="preserve"> S5-16.</w:t>
      </w:r>
      <w:bookmarkEnd w:id="8"/>
    </w:p>
    <w:p w:rsidR="00CA45F5" w:rsidRPr="00836578" w:rsidRDefault="00CA45F5" w:rsidP="00CA45F5">
      <w:pPr>
        <w:spacing w:after="0" w:line="240" w:lineRule="auto"/>
        <w:ind w:left="720" w:hanging="720"/>
        <w:rPr>
          <w:noProof/>
        </w:rPr>
      </w:pPr>
      <w:bookmarkStart w:id="9" w:name="_ENREF_9"/>
      <w:r w:rsidRPr="00836578">
        <w:rPr>
          <w:noProof/>
        </w:rPr>
        <w:t xml:space="preserve">GRUMAN, J., ROVNER, M. H., FRENCH, M. E., JEFFRESS, D., SOFAER, S., SHALLER, D. &amp; PRAGER, D. J. 2010. From patient education to patient engagement: implications for the field of patient education. </w:t>
      </w:r>
      <w:r w:rsidRPr="00836578">
        <w:rPr>
          <w:i/>
          <w:noProof/>
        </w:rPr>
        <w:t>Patient Education &amp; Counseling,</w:t>
      </w:r>
      <w:r w:rsidRPr="00836578">
        <w:rPr>
          <w:noProof/>
        </w:rPr>
        <w:t xml:space="preserve"> 78</w:t>
      </w:r>
      <w:r w:rsidRPr="00836578">
        <w:rPr>
          <w:b/>
          <w:noProof/>
        </w:rPr>
        <w:t>,</w:t>
      </w:r>
      <w:r w:rsidRPr="00836578">
        <w:rPr>
          <w:noProof/>
        </w:rPr>
        <w:t xml:space="preserve"> 350-6.</w:t>
      </w:r>
      <w:bookmarkEnd w:id="9"/>
    </w:p>
    <w:p w:rsidR="00363038" w:rsidRPr="00836578" w:rsidRDefault="00CA45F5" w:rsidP="00CA45F5">
      <w:pPr>
        <w:spacing w:line="240" w:lineRule="auto"/>
        <w:ind w:left="720" w:hanging="720"/>
      </w:pPr>
      <w:bookmarkStart w:id="10" w:name="_ENREF_10"/>
      <w:r w:rsidRPr="00836578">
        <w:rPr>
          <w:noProof/>
        </w:rPr>
        <w:t xml:space="preserve">SARRAMI FOROUSHANI, P., TRAVAGLIA, J. F., EIKLI, M. &amp; BRAITHWAITE, J. 2012. Consumer and community engagement: a review of the literature. Sydney: University of New South Wales, Centre for Clinical Governance Research, Australian Institute of Health Innovation </w:t>
      </w:r>
      <w:bookmarkEnd w:id="10"/>
      <w:r w:rsidR="00836827" w:rsidRPr="00836578">
        <w:fldChar w:fldCharType="end"/>
      </w:r>
    </w:p>
    <w:sectPr w:rsidR="00363038" w:rsidRPr="00836578" w:rsidSect="00363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5a9eepe0z20le5xzqxd0emrwa0ff55zzpz&quot;&gt;my publications&lt;record-ids&gt;&lt;item&gt;8&lt;/item&gt;&lt;/record-ids&gt;&lt;/item&gt;&lt;item db-id=&quot;t5e0ds2pc5rr9bex9x2predtfavafrwaz9pt&quot;&gt;Pooria CERP&lt;record-ids&gt;&lt;item&gt;188&lt;/item&gt;&lt;item&gt;189&lt;/item&gt;&lt;item&gt;199&lt;/item&gt;&lt;item&gt;201&lt;/item&gt;&lt;item&gt;204&lt;/item&gt;&lt;item&gt;206&lt;/item&gt;&lt;item&gt;210&lt;/item&gt;&lt;item&gt;223&lt;/item&gt;&lt;item&gt;239&lt;/item&gt;&lt;/record-ids&gt;&lt;/item&gt;&lt;/Libraries&gt;"/>
  </w:docVars>
  <w:rsids>
    <w:rsidRoot w:val="00081CA0"/>
    <w:rsid w:val="00017437"/>
    <w:rsid w:val="00081CA0"/>
    <w:rsid w:val="001276C7"/>
    <w:rsid w:val="001B0292"/>
    <w:rsid w:val="001F33FB"/>
    <w:rsid w:val="001F508B"/>
    <w:rsid w:val="00203BF1"/>
    <w:rsid w:val="002A7447"/>
    <w:rsid w:val="00363038"/>
    <w:rsid w:val="00390DC6"/>
    <w:rsid w:val="004F05C6"/>
    <w:rsid w:val="00514EFF"/>
    <w:rsid w:val="005504CC"/>
    <w:rsid w:val="00551AE9"/>
    <w:rsid w:val="005B2E7D"/>
    <w:rsid w:val="005B3E7C"/>
    <w:rsid w:val="005D0FC3"/>
    <w:rsid w:val="00724866"/>
    <w:rsid w:val="00735A96"/>
    <w:rsid w:val="007D10EB"/>
    <w:rsid w:val="00836578"/>
    <w:rsid w:val="00836827"/>
    <w:rsid w:val="008407CC"/>
    <w:rsid w:val="0086373F"/>
    <w:rsid w:val="008E4F8E"/>
    <w:rsid w:val="008F2E32"/>
    <w:rsid w:val="00907FA3"/>
    <w:rsid w:val="00965930"/>
    <w:rsid w:val="009B314A"/>
    <w:rsid w:val="009C0262"/>
    <w:rsid w:val="00A063CB"/>
    <w:rsid w:val="00A3438A"/>
    <w:rsid w:val="00A368BF"/>
    <w:rsid w:val="00A51B30"/>
    <w:rsid w:val="00A77E8E"/>
    <w:rsid w:val="00AC40C1"/>
    <w:rsid w:val="00AD1B0A"/>
    <w:rsid w:val="00AD6448"/>
    <w:rsid w:val="00AE0976"/>
    <w:rsid w:val="00B21F06"/>
    <w:rsid w:val="00B33A2F"/>
    <w:rsid w:val="00BA112C"/>
    <w:rsid w:val="00BC309F"/>
    <w:rsid w:val="00C02F5F"/>
    <w:rsid w:val="00C050D8"/>
    <w:rsid w:val="00C17571"/>
    <w:rsid w:val="00C378AF"/>
    <w:rsid w:val="00C428D8"/>
    <w:rsid w:val="00CA45F5"/>
    <w:rsid w:val="00CD3850"/>
    <w:rsid w:val="00D551BE"/>
    <w:rsid w:val="00D73CB7"/>
    <w:rsid w:val="00D75039"/>
    <w:rsid w:val="00D809C1"/>
    <w:rsid w:val="00D958AB"/>
    <w:rsid w:val="00DC0F4D"/>
    <w:rsid w:val="00E43058"/>
    <w:rsid w:val="00F57337"/>
    <w:rsid w:val="00F8346C"/>
    <w:rsid w:val="00F8497D"/>
    <w:rsid w:val="00F92CA8"/>
    <w:rsid w:val="00FB3022"/>
    <w:rsid w:val="00FB441C"/>
    <w:rsid w:val="00FB6276"/>
    <w:rsid w:val="00FC15A7"/>
    <w:rsid w:val="00FC1E89"/>
    <w:rsid w:val="00FC3D4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CA0"/>
    <w:pPr>
      <w:ind w:left="851"/>
    </w:pPr>
    <w:rPr>
      <w:rFonts w:eastAsiaTheme="minorEastAsia"/>
      <w:sz w:val="24"/>
      <w:szCs w:val="24"/>
      <w:lang w:eastAsia="en-AU"/>
    </w:rPr>
  </w:style>
  <w:style w:type="paragraph" w:styleId="Heading1">
    <w:name w:val="heading 1"/>
    <w:basedOn w:val="Normal"/>
    <w:next w:val="Normal"/>
    <w:link w:val="Heading1Char"/>
    <w:autoRedefine/>
    <w:uiPriority w:val="9"/>
    <w:qFormat/>
    <w:rsid w:val="00A77E8E"/>
    <w:pPr>
      <w:keepNext/>
      <w:keepLines/>
      <w:spacing w:before="480" w:after="0"/>
      <w:outlineLvl w:val="0"/>
    </w:pPr>
    <w:rPr>
      <w:rFonts w:eastAsiaTheme="majorEastAsia" w:cstheme="majorBidi"/>
      <w:b/>
      <w:bCs/>
      <w:color w:val="548DD4" w:themeColor="text2" w:themeTint="99"/>
      <w:szCs w:val="28"/>
    </w:rPr>
  </w:style>
  <w:style w:type="paragraph" w:styleId="Heading2">
    <w:name w:val="heading 2"/>
    <w:basedOn w:val="Normal"/>
    <w:next w:val="Normal"/>
    <w:link w:val="Heading2Char"/>
    <w:autoRedefine/>
    <w:uiPriority w:val="9"/>
    <w:unhideWhenUsed/>
    <w:qFormat/>
    <w:rsid w:val="00FC3D4C"/>
    <w:pPr>
      <w:keepNext/>
      <w:keepLines/>
      <w:spacing w:before="200" w:after="0"/>
      <w:outlineLvl w:val="1"/>
    </w:pPr>
    <w:rPr>
      <w:rFonts w:eastAsiaTheme="majorEastAsia" w:cstheme="majorBidi"/>
      <w:b/>
      <w:bCs/>
      <w:sz w:val="22"/>
      <w:szCs w:val="26"/>
    </w:rPr>
  </w:style>
  <w:style w:type="paragraph" w:styleId="Heading3">
    <w:name w:val="heading 3"/>
    <w:basedOn w:val="Normal"/>
    <w:next w:val="Normal"/>
    <w:link w:val="Heading3Char"/>
    <w:autoRedefine/>
    <w:uiPriority w:val="9"/>
    <w:unhideWhenUsed/>
    <w:qFormat/>
    <w:rsid w:val="00FC3D4C"/>
    <w:pPr>
      <w:keepNext/>
      <w:keepLines/>
      <w:spacing w:before="200" w:after="0"/>
      <w:outlineLvl w:val="2"/>
    </w:pPr>
    <w:rPr>
      <w:rFonts w:eastAsiaTheme="majorEastAsia" w:cstheme="majorBidi"/>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3D4C"/>
    <w:rPr>
      <w:rFonts w:ascii="Calibri" w:eastAsiaTheme="majorEastAsia" w:hAnsi="Calibri" w:cstheme="majorBidi"/>
      <w:b/>
      <w:bCs/>
      <w:lang w:val="en-US"/>
    </w:rPr>
  </w:style>
  <w:style w:type="character" w:customStyle="1" w:styleId="Heading2Char">
    <w:name w:val="Heading 2 Char"/>
    <w:basedOn w:val="DefaultParagraphFont"/>
    <w:link w:val="Heading2"/>
    <w:uiPriority w:val="9"/>
    <w:rsid w:val="00FC3D4C"/>
    <w:rPr>
      <w:rFonts w:ascii="Calibri" w:eastAsiaTheme="majorEastAsia" w:hAnsi="Calibri" w:cstheme="majorBidi"/>
      <w:b/>
      <w:bCs/>
      <w:szCs w:val="26"/>
    </w:rPr>
  </w:style>
  <w:style w:type="character" w:customStyle="1" w:styleId="Heading1Char">
    <w:name w:val="Heading 1 Char"/>
    <w:basedOn w:val="DefaultParagraphFont"/>
    <w:link w:val="Heading1"/>
    <w:uiPriority w:val="9"/>
    <w:rsid w:val="00A77E8E"/>
    <w:rPr>
      <w:rFonts w:ascii="Calibri" w:eastAsiaTheme="majorEastAsia" w:hAnsi="Calibri" w:cstheme="majorBidi"/>
      <w:b/>
      <w:bCs/>
      <w:color w:val="548DD4" w:themeColor="text2" w:themeTint="99"/>
      <w:sz w:val="24"/>
      <w:szCs w:val="28"/>
      <w:lang w:val="en-US"/>
    </w:rPr>
  </w:style>
  <w:style w:type="paragraph" w:styleId="Caption">
    <w:name w:val="caption"/>
    <w:basedOn w:val="Normal"/>
    <w:next w:val="Normal"/>
    <w:autoRedefine/>
    <w:uiPriority w:val="35"/>
    <w:unhideWhenUsed/>
    <w:qFormat/>
    <w:rsid w:val="005D0FC3"/>
    <w:pPr>
      <w:spacing w:line="240" w:lineRule="auto"/>
    </w:pPr>
    <w:rPr>
      <w:b/>
      <w:bCs/>
      <w:color w:val="000000" w:themeColor="text1"/>
      <w:sz w:val="20"/>
      <w:szCs w:val="18"/>
    </w:rPr>
  </w:style>
  <w:style w:type="table" w:customStyle="1" w:styleId="LightList-Accent11">
    <w:name w:val="Light List - Accent 11"/>
    <w:basedOn w:val="TableNormal"/>
    <w:uiPriority w:val="61"/>
    <w:rsid w:val="00081CA0"/>
    <w:pPr>
      <w:spacing w:after="0" w:line="240" w:lineRule="auto"/>
    </w:pPr>
    <w:rPr>
      <w:rFonts w:eastAsiaTheme="minorEastAsia"/>
      <w:lang w:eastAsia="en-AU"/>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83682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CA0"/>
    <w:pPr>
      <w:ind w:left="851"/>
    </w:pPr>
    <w:rPr>
      <w:rFonts w:eastAsiaTheme="minorEastAsia"/>
      <w:sz w:val="24"/>
      <w:szCs w:val="24"/>
      <w:lang w:eastAsia="en-AU"/>
    </w:rPr>
  </w:style>
  <w:style w:type="paragraph" w:styleId="Heading1">
    <w:name w:val="heading 1"/>
    <w:basedOn w:val="Normal"/>
    <w:next w:val="Normal"/>
    <w:link w:val="Heading1Char"/>
    <w:autoRedefine/>
    <w:uiPriority w:val="9"/>
    <w:qFormat/>
    <w:rsid w:val="00A77E8E"/>
    <w:pPr>
      <w:keepNext/>
      <w:keepLines/>
      <w:spacing w:before="480" w:after="0"/>
      <w:outlineLvl w:val="0"/>
    </w:pPr>
    <w:rPr>
      <w:rFonts w:eastAsiaTheme="majorEastAsia" w:cstheme="majorBidi"/>
      <w:b/>
      <w:bCs/>
      <w:color w:val="548DD4" w:themeColor="text2" w:themeTint="99"/>
      <w:szCs w:val="28"/>
    </w:rPr>
  </w:style>
  <w:style w:type="paragraph" w:styleId="Heading2">
    <w:name w:val="heading 2"/>
    <w:basedOn w:val="Normal"/>
    <w:next w:val="Normal"/>
    <w:link w:val="Heading2Char"/>
    <w:autoRedefine/>
    <w:uiPriority w:val="9"/>
    <w:unhideWhenUsed/>
    <w:qFormat/>
    <w:rsid w:val="00FC3D4C"/>
    <w:pPr>
      <w:keepNext/>
      <w:keepLines/>
      <w:spacing w:before="200" w:after="0"/>
      <w:outlineLvl w:val="1"/>
    </w:pPr>
    <w:rPr>
      <w:rFonts w:eastAsiaTheme="majorEastAsia" w:cstheme="majorBidi"/>
      <w:b/>
      <w:bCs/>
      <w:sz w:val="22"/>
      <w:szCs w:val="26"/>
    </w:rPr>
  </w:style>
  <w:style w:type="paragraph" w:styleId="Heading3">
    <w:name w:val="heading 3"/>
    <w:basedOn w:val="Normal"/>
    <w:next w:val="Normal"/>
    <w:link w:val="Heading3Char"/>
    <w:autoRedefine/>
    <w:uiPriority w:val="9"/>
    <w:unhideWhenUsed/>
    <w:qFormat/>
    <w:rsid w:val="00FC3D4C"/>
    <w:pPr>
      <w:keepNext/>
      <w:keepLines/>
      <w:spacing w:before="200" w:after="0"/>
      <w:outlineLvl w:val="2"/>
    </w:pPr>
    <w:rPr>
      <w:rFonts w:eastAsiaTheme="majorEastAsia" w:cstheme="majorBidi"/>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3D4C"/>
    <w:rPr>
      <w:rFonts w:ascii="Calibri" w:eastAsiaTheme="majorEastAsia" w:hAnsi="Calibri" w:cstheme="majorBidi"/>
      <w:b/>
      <w:bCs/>
      <w:lang w:val="en-US"/>
    </w:rPr>
  </w:style>
  <w:style w:type="character" w:customStyle="1" w:styleId="Heading2Char">
    <w:name w:val="Heading 2 Char"/>
    <w:basedOn w:val="DefaultParagraphFont"/>
    <w:link w:val="Heading2"/>
    <w:uiPriority w:val="9"/>
    <w:rsid w:val="00FC3D4C"/>
    <w:rPr>
      <w:rFonts w:ascii="Calibri" w:eastAsiaTheme="majorEastAsia" w:hAnsi="Calibri" w:cstheme="majorBidi"/>
      <w:b/>
      <w:bCs/>
      <w:szCs w:val="26"/>
    </w:rPr>
  </w:style>
  <w:style w:type="character" w:customStyle="1" w:styleId="Heading1Char">
    <w:name w:val="Heading 1 Char"/>
    <w:basedOn w:val="DefaultParagraphFont"/>
    <w:link w:val="Heading1"/>
    <w:uiPriority w:val="9"/>
    <w:rsid w:val="00A77E8E"/>
    <w:rPr>
      <w:rFonts w:ascii="Calibri" w:eastAsiaTheme="majorEastAsia" w:hAnsi="Calibri" w:cstheme="majorBidi"/>
      <w:b/>
      <w:bCs/>
      <w:color w:val="548DD4" w:themeColor="text2" w:themeTint="99"/>
      <w:sz w:val="24"/>
      <w:szCs w:val="28"/>
      <w:lang w:val="en-US"/>
    </w:rPr>
  </w:style>
  <w:style w:type="paragraph" w:styleId="Caption">
    <w:name w:val="caption"/>
    <w:basedOn w:val="Normal"/>
    <w:next w:val="Normal"/>
    <w:autoRedefine/>
    <w:uiPriority w:val="35"/>
    <w:unhideWhenUsed/>
    <w:qFormat/>
    <w:rsid w:val="005D0FC3"/>
    <w:pPr>
      <w:spacing w:line="240" w:lineRule="auto"/>
    </w:pPr>
    <w:rPr>
      <w:b/>
      <w:bCs/>
      <w:color w:val="000000" w:themeColor="text1"/>
      <w:sz w:val="20"/>
      <w:szCs w:val="18"/>
    </w:rPr>
  </w:style>
  <w:style w:type="table" w:customStyle="1" w:styleId="LightList-Accent11">
    <w:name w:val="Light List - Accent 11"/>
    <w:basedOn w:val="TableNormal"/>
    <w:uiPriority w:val="61"/>
    <w:rsid w:val="00081CA0"/>
    <w:pPr>
      <w:spacing w:after="0" w:line="240" w:lineRule="auto"/>
    </w:pPr>
    <w:rPr>
      <w:rFonts w:eastAsiaTheme="minorEastAsia"/>
      <w:lang w:eastAsia="en-AU"/>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8368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99</Words>
  <Characters>1083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oria Sarrami Foroushani</dc:creator>
  <cp:lastModifiedBy>Pooria Sarrami</cp:lastModifiedBy>
  <cp:revision>2</cp:revision>
  <dcterms:created xsi:type="dcterms:W3CDTF">2014-04-14T00:02:00Z</dcterms:created>
  <dcterms:modified xsi:type="dcterms:W3CDTF">2014-04-14T00:02:00Z</dcterms:modified>
</cp:coreProperties>
</file>